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4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3580"/>
        <w:gridCol w:w="680"/>
        <w:gridCol w:w="1860"/>
        <w:gridCol w:w="1860"/>
        <w:gridCol w:w="960"/>
      </w:tblGrid>
      <w:tr w:rsidR="00ED0341" w:rsidRPr="00ED0341" w:rsidTr="00ED0341">
        <w:trPr>
          <w:trHeight w:val="288"/>
        </w:trPr>
        <w:tc>
          <w:tcPr>
            <w:tcW w:w="8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</w:pPr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t xml:space="preserve">Supplementary table 1. Demographic and patient characteristics for anal gland/transitional-type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t>adenocarcinoma</w:t>
            </w:r>
            <w:proofErr w:type="spellEnd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t xml:space="preserve"> according to HPV status</w:t>
            </w: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 </w:t>
            </w:r>
          </w:p>
        </w:tc>
      </w:tr>
      <w:tr w:rsidR="00ED0341" w:rsidRPr="00ED0341" w:rsidTr="00ED0341">
        <w:trPr>
          <w:trHeight w:val="1092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Characteristics</w:t>
            </w:r>
            <w:proofErr w:type="spellEnd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HPV-positive anal gland/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transitional</w:t>
            </w:r>
            <w:proofErr w:type="spellEnd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-type (n=11) (42.3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</w:pPr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t>HPV-negative anal gland/transitional-type (n=15) (57.7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BE"/>
              </w:rPr>
              <w:t>P</w:t>
            </w:r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-Value</w:t>
            </w:r>
          </w:p>
        </w:tc>
      </w:tr>
      <w:tr w:rsidR="00ED0341" w:rsidRPr="00ED0341" w:rsidTr="00ED0341">
        <w:trPr>
          <w:trHeight w:val="288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BE"/>
              </w:rPr>
            </w:pPr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BE"/>
              </w:rPr>
              <w:t>Age at diagnosis</w:t>
            </w: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BE"/>
              </w:rPr>
              <w:t xml:space="preserve"> (mean: 63)(range: 36-94) (years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BE"/>
              </w:rPr>
              <w:t xml:space="preserve">    </w:t>
            </w: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&lt; 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7 (63.6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5 (33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0.233</w:t>
            </w: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≥ 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4 (36.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10 (66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Gender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1</w:t>
            </w: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6 (54.5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8 (53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femal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5 (45.5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7 (46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Inflammatory</w:t>
            </w:r>
            <w:proofErr w:type="spellEnd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 xml:space="preserve">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bowel</w:t>
            </w:r>
            <w:proofErr w:type="spellEnd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 xml:space="preserve">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diseas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0.614</w:t>
            </w: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negativ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10 (90.9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12 (8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positiv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1 (9.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3 (2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HIV infe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negativ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11 (10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15 (1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/</w:t>
            </w: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positiv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0 (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Proliferative</w:t>
            </w:r>
            <w:proofErr w:type="spellEnd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 xml:space="preserve"> index (Ki6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0.389</w:t>
            </w: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</w:t>
            </w:r>
            <w:r w:rsidRPr="00ED03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≤</w:t>
            </w: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25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3 (27.3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4 (26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26-50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3 (27.3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8 (53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51-75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4 (36.3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3 (2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&gt;75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1 (9.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0 (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Tumor</w:t>
            </w:r>
            <w:proofErr w:type="spellEnd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 xml:space="preserve">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differentiatio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0.908</w:t>
            </w: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well</w:t>
            </w:r>
            <w:proofErr w:type="spellEnd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differentiated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4 (36.3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5 (33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moderately</w:t>
            </w:r>
            <w:proofErr w:type="spellEnd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differentiated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5 (45.5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8 (53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poorly</w:t>
            </w:r>
            <w:proofErr w:type="spellEnd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differentiated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2 (18.2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2 (13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cTN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cT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0.453</w:t>
            </w: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T1-T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7 (63.7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7 (46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T3-T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4 (36.3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8 (53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c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N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5 (45.5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8 (53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1</w:t>
            </w: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N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6 (54.5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7 (46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c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0.169</w:t>
            </w: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M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9 (81.8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15 (1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M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2 (18.2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0 (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Tumor</w:t>
            </w:r>
            <w:proofErr w:type="spellEnd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 xml:space="preserve"> stage (UICC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0.377</w:t>
            </w: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stage 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1 (9.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1 (6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stage I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4 (36.3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7 (46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stage II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4 (36.3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7 (46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stage IV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2 (18.2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0 (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Primary</w:t>
            </w:r>
            <w:proofErr w:type="spellEnd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 xml:space="preserve">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treatment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0.422</w:t>
            </w: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(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neo</w:t>
            </w:r>
            <w:proofErr w:type="spellEnd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)adjuvant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chemoradiotherapy</w:t>
            </w:r>
            <w:proofErr w:type="spellEnd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/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surger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4 (36.3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7 (46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(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neo</w:t>
            </w:r>
            <w:proofErr w:type="spellEnd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)adjuvant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radiotherapy</w:t>
            </w:r>
            <w:proofErr w:type="spellEnd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/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surger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2 (18.2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2 (13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(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neo</w:t>
            </w:r>
            <w:proofErr w:type="spellEnd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)adjuvant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chemotherapy</w:t>
            </w:r>
            <w:proofErr w:type="spellEnd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/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surger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1 (9.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0 (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chemoradiotherap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2 (13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radiotherap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1 (9.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2 (13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lastRenderedPageBreak/>
              <w:t xml:space="preserve">   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chemotherap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2 (18.2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0 (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surger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1 (9.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2 (13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</w:tr>
      <w:tr w:rsidR="00ED0341" w:rsidRPr="00ED0341" w:rsidTr="00ED0341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    no </w:t>
            </w:r>
            <w:proofErr w:type="spellStart"/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treatment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341" w:rsidRPr="00ED0341" w:rsidRDefault="00ED0341" w:rsidP="00ED0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ED0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BE"/>
              </w:rPr>
              <w:t>0 (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341" w:rsidRPr="00ED0341" w:rsidRDefault="00ED0341" w:rsidP="00ED0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</w:tr>
    </w:tbl>
    <w:p w:rsidR="00C749AB" w:rsidRDefault="00C749AB"/>
    <w:sectPr w:rsidR="00C749AB" w:rsidSect="00C749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ED0341"/>
    <w:rsid w:val="00000D3A"/>
    <w:rsid w:val="000015F4"/>
    <w:rsid w:val="0000237D"/>
    <w:rsid w:val="00002491"/>
    <w:rsid w:val="000024D3"/>
    <w:rsid w:val="00002A8B"/>
    <w:rsid w:val="00002B6B"/>
    <w:rsid w:val="000038F5"/>
    <w:rsid w:val="00003AB1"/>
    <w:rsid w:val="00004407"/>
    <w:rsid w:val="000045B9"/>
    <w:rsid w:val="00004886"/>
    <w:rsid w:val="00004B2C"/>
    <w:rsid w:val="00005A70"/>
    <w:rsid w:val="00005E5B"/>
    <w:rsid w:val="00006254"/>
    <w:rsid w:val="000064D0"/>
    <w:rsid w:val="000067C0"/>
    <w:rsid w:val="00006CD2"/>
    <w:rsid w:val="00006D53"/>
    <w:rsid w:val="00007019"/>
    <w:rsid w:val="000075BA"/>
    <w:rsid w:val="000078A7"/>
    <w:rsid w:val="00007BFD"/>
    <w:rsid w:val="00007E27"/>
    <w:rsid w:val="0001022F"/>
    <w:rsid w:val="000107E8"/>
    <w:rsid w:val="00010B17"/>
    <w:rsid w:val="00011538"/>
    <w:rsid w:val="000116BF"/>
    <w:rsid w:val="00011F99"/>
    <w:rsid w:val="0001219C"/>
    <w:rsid w:val="0001236C"/>
    <w:rsid w:val="00012470"/>
    <w:rsid w:val="00012715"/>
    <w:rsid w:val="00012A5C"/>
    <w:rsid w:val="00012D2C"/>
    <w:rsid w:val="00012D75"/>
    <w:rsid w:val="00012F41"/>
    <w:rsid w:val="00013246"/>
    <w:rsid w:val="00013276"/>
    <w:rsid w:val="00013A01"/>
    <w:rsid w:val="00013E51"/>
    <w:rsid w:val="000141AB"/>
    <w:rsid w:val="0001446A"/>
    <w:rsid w:val="000147FC"/>
    <w:rsid w:val="00014EE1"/>
    <w:rsid w:val="00015090"/>
    <w:rsid w:val="00015687"/>
    <w:rsid w:val="00015762"/>
    <w:rsid w:val="00015911"/>
    <w:rsid w:val="00015BB7"/>
    <w:rsid w:val="00016469"/>
    <w:rsid w:val="000164DA"/>
    <w:rsid w:val="00017222"/>
    <w:rsid w:val="00017394"/>
    <w:rsid w:val="00017471"/>
    <w:rsid w:val="0001749E"/>
    <w:rsid w:val="00017D55"/>
    <w:rsid w:val="00020067"/>
    <w:rsid w:val="000202B5"/>
    <w:rsid w:val="0002094C"/>
    <w:rsid w:val="000211A0"/>
    <w:rsid w:val="000217E9"/>
    <w:rsid w:val="00021F13"/>
    <w:rsid w:val="00021FDA"/>
    <w:rsid w:val="00022B0B"/>
    <w:rsid w:val="00023265"/>
    <w:rsid w:val="00024C49"/>
    <w:rsid w:val="0002500B"/>
    <w:rsid w:val="00025196"/>
    <w:rsid w:val="00025499"/>
    <w:rsid w:val="00025BB2"/>
    <w:rsid w:val="00026101"/>
    <w:rsid w:val="000266AE"/>
    <w:rsid w:val="00026C99"/>
    <w:rsid w:val="00026ED0"/>
    <w:rsid w:val="0002752F"/>
    <w:rsid w:val="00027710"/>
    <w:rsid w:val="00027719"/>
    <w:rsid w:val="000277D0"/>
    <w:rsid w:val="0002781C"/>
    <w:rsid w:val="000278D5"/>
    <w:rsid w:val="000279C2"/>
    <w:rsid w:val="00027C68"/>
    <w:rsid w:val="00030343"/>
    <w:rsid w:val="0003082D"/>
    <w:rsid w:val="00030C4D"/>
    <w:rsid w:val="00030EDA"/>
    <w:rsid w:val="000312FE"/>
    <w:rsid w:val="000320AD"/>
    <w:rsid w:val="0003308C"/>
    <w:rsid w:val="000336FC"/>
    <w:rsid w:val="00033D5E"/>
    <w:rsid w:val="00033E53"/>
    <w:rsid w:val="00033E91"/>
    <w:rsid w:val="000340DA"/>
    <w:rsid w:val="000345B3"/>
    <w:rsid w:val="00034621"/>
    <w:rsid w:val="00034BEB"/>
    <w:rsid w:val="00035072"/>
    <w:rsid w:val="00035309"/>
    <w:rsid w:val="00035428"/>
    <w:rsid w:val="000358D0"/>
    <w:rsid w:val="00036176"/>
    <w:rsid w:val="00036450"/>
    <w:rsid w:val="00036B84"/>
    <w:rsid w:val="0003723D"/>
    <w:rsid w:val="00037395"/>
    <w:rsid w:val="00041455"/>
    <w:rsid w:val="00041603"/>
    <w:rsid w:val="00041B56"/>
    <w:rsid w:val="00041E88"/>
    <w:rsid w:val="0004201D"/>
    <w:rsid w:val="00042554"/>
    <w:rsid w:val="0004258C"/>
    <w:rsid w:val="00042D2B"/>
    <w:rsid w:val="00042E59"/>
    <w:rsid w:val="0004312B"/>
    <w:rsid w:val="000446FD"/>
    <w:rsid w:val="000447DB"/>
    <w:rsid w:val="00044C41"/>
    <w:rsid w:val="00044CE3"/>
    <w:rsid w:val="000459B2"/>
    <w:rsid w:val="00046FCB"/>
    <w:rsid w:val="00047EBB"/>
    <w:rsid w:val="00047F80"/>
    <w:rsid w:val="00050774"/>
    <w:rsid w:val="00050A15"/>
    <w:rsid w:val="000513B1"/>
    <w:rsid w:val="00051A1C"/>
    <w:rsid w:val="00051B6B"/>
    <w:rsid w:val="00051F01"/>
    <w:rsid w:val="000520FE"/>
    <w:rsid w:val="000530E7"/>
    <w:rsid w:val="0005310F"/>
    <w:rsid w:val="000535BA"/>
    <w:rsid w:val="000537BB"/>
    <w:rsid w:val="00053837"/>
    <w:rsid w:val="00053E48"/>
    <w:rsid w:val="0005474F"/>
    <w:rsid w:val="00054816"/>
    <w:rsid w:val="00054E04"/>
    <w:rsid w:val="00055246"/>
    <w:rsid w:val="0005526C"/>
    <w:rsid w:val="00055BD7"/>
    <w:rsid w:val="0005757E"/>
    <w:rsid w:val="000602BB"/>
    <w:rsid w:val="00060D8A"/>
    <w:rsid w:val="00060F00"/>
    <w:rsid w:val="00061866"/>
    <w:rsid w:val="00061F27"/>
    <w:rsid w:val="00062790"/>
    <w:rsid w:val="0006284A"/>
    <w:rsid w:val="000628E0"/>
    <w:rsid w:val="00063E4E"/>
    <w:rsid w:val="00063EB7"/>
    <w:rsid w:val="00063F0E"/>
    <w:rsid w:val="00064A11"/>
    <w:rsid w:val="00065444"/>
    <w:rsid w:val="00065F5E"/>
    <w:rsid w:val="0006645E"/>
    <w:rsid w:val="00066F50"/>
    <w:rsid w:val="00067071"/>
    <w:rsid w:val="0006738D"/>
    <w:rsid w:val="0007046D"/>
    <w:rsid w:val="00070BE4"/>
    <w:rsid w:val="000712FE"/>
    <w:rsid w:val="00071A0E"/>
    <w:rsid w:val="00073773"/>
    <w:rsid w:val="00073A80"/>
    <w:rsid w:val="000740E8"/>
    <w:rsid w:val="0007500D"/>
    <w:rsid w:val="0007501F"/>
    <w:rsid w:val="00075313"/>
    <w:rsid w:val="0007556B"/>
    <w:rsid w:val="000763DE"/>
    <w:rsid w:val="00076774"/>
    <w:rsid w:val="000767B3"/>
    <w:rsid w:val="00076C5C"/>
    <w:rsid w:val="000771B1"/>
    <w:rsid w:val="000800B1"/>
    <w:rsid w:val="0008072B"/>
    <w:rsid w:val="00080AA2"/>
    <w:rsid w:val="00080FC4"/>
    <w:rsid w:val="000818BF"/>
    <w:rsid w:val="00082BD0"/>
    <w:rsid w:val="0008358A"/>
    <w:rsid w:val="0008385E"/>
    <w:rsid w:val="00083975"/>
    <w:rsid w:val="00083B16"/>
    <w:rsid w:val="00083BFE"/>
    <w:rsid w:val="00083CAA"/>
    <w:rsid w:val="00083E1D"/>
    <w:rsid w:val="00083EFD"/>
    <w:rsid w:val="000841F0"/>
    <w:rsid w:val="000845F4"/>
    <w:rsid w:val="00084C3B"/>
    <w:rsid w:val="000851D5"/>
    <w:rsid w:val="000861B5"/>
    <w:rsid w:val="000863BA"/>
    <w:rsid w:val="00087386"/>
    <w:rsid w:val="00087AAF"/>
    <w:rsid w:val="00087CA7"/>
    <w:rsid w:val="000901E8"/>
    <w:rsid w:val="00090342"/>
    <w:rsid w:val="00090404"/>
    <w:rsid w:val="0009090E"/>
    <w:rsid w:val="00090A6A"/>
    <w:rsid w:val="00091108"/>
    <w:rsid w:val="0009123E"/>
    <w:rsid w:val="00091578"/>
    <w:rsid w:val="000916F5"/>
    <w:rsid w:val="0009264C"/>
    <w:rsid w:val="00092A63"/>
    <w:rsid w:val="00092E02"/>
    <w:rsid w:val="000931D2"/>
    <w:rsid w:val="0009341F"/>
    <w:rsid w:val="00093AAE"/>
    <w:rsid w:val="000941EF"/>
    <w:rsid w:val="000944FF"/>
    <w:rsid w:val="00094A57"/>
    <w:rsid w:val="0009648F"/>
    <w:rsid w:val="00096AD3"/>
    <w:rsid w:val="000972C9"/>
    <w:rsid w:val="00097A21"/>
    <w:rsid w:val="000A010E"/>
    <w:rsid w:val="000A0647"/>
    <w:rsid w:val="000A117B"/>
    <w:rsid w:val="000A13D1"/>
    <w:rsid w:val="000A19E9"/>
    <w:rsid w:val="000A2137"/>
    <w:rsid w:val="000A26B0"/>
    <w:rsid w:val="000A29E9"/>
    <w:rsid w:val="000A4496"/>
    <w:rsid w:val="000A6060"/>
    <w:rsid w:val="000A687B"/>
    <w:rsid w:val="000A6CA2"/>
    <w:rsid w:val="000A6FB4"/>
    <w:rsid w:val="000A7447"/>
    <w:rsid w:val="000A750A"/>
    <w:rsid w:val="000A770A"/>
    <w:rsid w:val="000A79FD"/>
    <w:rsid w:val="000A7FB4"/>
    <w:rsid w:val="000B02BE"/>
    <w:rsid w:val="000B068B"/>
    <w:rsid w:val="000B0C69"/>
    <w:rsid w:val="000B13CB"/>
    <w:rsid w:val="000B173B"/>
    <w:rsid w:val="000B32C0"/>
    <w:rsid w:val="000B3478"/>
    <w:rsid w:val="000B3940"/>
    <w:rsid w:val="000B3D74"/>
    <w:rsid w:val="000B4100"/>
    <w:rsid w:val="000B4415"/>
    <w:rsid w:val="000B4AFD"/>
    <w:rsid w:val="000B4BCD"/>
    <w:rsid w:val="000B59B3"/>
    <w:rsid w:val="000B5CE1"/>
    <w:rsid w:val="000B5D4B"/>
    <w:rsid w:val="000B5D9F"/>
    <w:rsid w:val="000B67A4"/>
    <w:rsid w:val="000B6FE4"/>
    <w:rsid w:val="000B73B9"/>
    <w:rsid w:val="000B7551"/>
    <w:rsid w:val="000B7CE0"/>
    <w:rsid w:val="000B7D99"/>
    <w:rsid w:val="000B7F1A"/>
    <w:rsid w:val="000C0473"/>
    <w:rsid w:val="000C0FE7"/>
    <w:rsid w:val="000C182E"/>
    <w:rsid w:val="000C1FA5"/>
    <w:rsid w:val="000C2127"/>
    <w:rsid w:val="000C239D"/>
    <w:rsid w:val="000C24D3"/>
    <w:rsid w:val="000C2D0E"/>
    <w:rsid w:val="000C2EE5"/>
    <w:rsid w:val="000C31A0"/>
    <w:rsid w:val="000C33A2"/>
    <w:rsid w:val="000C3D5C"/>
    <w:rsid w:val="000C3E15"/>
    <w:rsid w:val="000C44A3"/>
    <w:rsid w:val="000C461B"/>
    <w:rsid w:val="000C61D0"/>
    <w:rsid w:val="000C69A6"/>
    <w:rsid w:val="000C69CE"/>
    <w:rsid w:val="000C7950"/>
    <w:rsid w:val="000C7AB6"/>
    <w:rsid w:val="000D133D"/>
    <w:rsid w:val="000D168D"/>
    <w:rsid w:val="000D2544"/>
    <w:rsid w:val="000D295B"/>
    <w:rsid w:val="000D2A69"/>
    <w:rsid w:val="000D2EEB"/>
    <w:rsid w:val="000D35AF"/>
    <w:rsid w:val="000D374D"/>
    <w:rsid w:val="000D43C3"/>
    <w:rsid w:val="000D46AD"/>
    <w:rsid w:val="000D48B9"/>
    <w:rsid w:val="000D4AE4"/>
    <w:rsid w:val="000D5698"/>
    <w:rsid w:val="000D5CA0"/>
    <w:rsid w:val="000D5EF0"/>
    <w:rsid w:val="000D64D5"/>
    <w:rsid w:val="000D6EEC"/>
    <w:rsid w:val="000D7F0B"/>
    <w:rsid w:val="000E00CF"/>
    <w:rsid w:val="000E072B"/>
    <w:rsid w:val="000E0D5A"/>
    <w:rsid w:val="000E1D28"/>
    <w:rsid w:val="000E2234"/>
    <w:rsid w:val="000E3FBA"/>
    <w:rsid w:val="000E414D"/>
    <w:rsid w:val="000E45BE"/>
    <w:rsid w:val="000E5C7E"/>
    <w:rsid w:val="000E63A7"/>
    <w:rsid w:val="000E6DA1"/>
    <w:rsid w:val="000E7CDF"/>
    <w:rsid w:val="000F0AF6"/>
    <w:rsid w:val="000F14A6"/>
    <w:rsid w:val="000F1529"/>
    <w:rsid w:val="000F1976"/>
    <w:rsid w:val="000F20E9"/>
    <w:rsid w:val="000F2F98"/>
    <w:rsid w:val="000F574C"/>
    <w:rsid w:val="000F627E"/>
    <w:rsid w:val="000F79BC"/>
    <w:rsid w:val="000F7C9F"/>
    <w:rsid w:val="000F7E9A"/>
    <w:rsid w:val="001004F5"/>
    <w:rsid w:val="00100FA7"/>
    <w:rsid w:val="00100FCC"/>
    <w:rsid w:val="00101237"/>
    <w:rsid w:val="001018A4"/>
    <w:rsid w:val="00101CDD"/>
    <w:rsid w:val="00102438"/>
    <w:rsid w:val="00102561"/>
    <w:rsid w:val="001027E2"/>
    <w:rsid w:val="001037C7"/>
    <w:rsid w:val="00103CF1"/>
    <w:rsid w:val="001045F9"/>
    <w:rsid w:val="0010465D"/>
    <w:rsid w:val="001048CC"/>
    <w:rsid w:val="00104A05"/>
    <w:rsid w:val="001052A0"/>
    <w:rsid w:val="00105E29"/>
    <w:rsid w:val="0010617B"/>
    <w:rsid w:val="00106AA0"/>
    <w:rsid w:val="00107385"/>
    <w:rsid w:val="00107558"/>
    <w:rsid w:val="00107C32"/>
    <w:rsid w:val="00107DBA"/>
    <w:rsid w:val="00110B4C"/>
    <w:rsid w:val="00110F8D"/>
    <w:rsid w:val="001112A5"/>
    <w:rsid w:val="00112421"/>
    <w:rsid w:val="0011345B"/>
    <w:rsid w:val="001152DC"/>
    <w:rsid w:val="00115CE6"/>
    <w:rsid w:val="00115EDF"/>
    <w:rsid w:val="00115FD1"/>
    <w:rsid w:val="00117210"/>
    <w:rsid w:val="0011756C"/>
    <w:rsid w:val="00117A2B"/>
    <w:rsid w:val="0012011D"/>
    <w:rsid w:val="00120188"/>
    <w:rsid w:val="00120AA0"/>
    <w:rsid w:val="00120CD5"/>
    <w:rsid w:val="00120D18"/>
    <w:rsid w:val="00120FBB"/>
    <w:rsid w:val="00121008"/>
    <w:rsid w:val="001218E6"/>
    <w:rsid w:val="001222EA"/>
    <w:rsid w:val="0012231E"/>
    <w:rsid w:val="001225B1"/>
    <w:rsid w:val="0012270A"/>
    <w:rsid w:val="00122721"/>
    <w:rsid w:val="001230BB"/>
    <w:rsid w:val="00123170"/>
    <w:rsid w:val="001235BD"/>
    <w:rsid w:val="00123725"/>
    <w:rsid w:val="00123C95"/>
    <w:rsid w:val="00123D2C"/>
    <w:rsid w:val="00124D99"/>
    <w:rsid w:val="00124F8F"/>
    <w:rsid w:val="00125693"/>
    <w:rsid w:val="00125DED"/>
    <w:rsid w:val="00125E7C"/>
    <w:rsid w:val="00126249"/>
    <w:rsid w:val="00126895"/>
    <w:rsid w:val="0012735C"/>
    <w:rsid w:val="001307C9"/>
    <w:rsid w:val="00131229"/>
    <w:rsid w:val="001316A8"/>
    <w:rsid w:val="0013187F"/>
    <w:rsid w:val="001319E1"/>
    <w:rsid w:val="00131AC8"/>
    <w:rsid w:val="001324D1"/>
    <w:rsid w:val="00133895"/>
    <w:rsid w:val="00133F96"/>
    <w:rsid w:val="001340EB"/>
    <w:rsid w:val="0013575F"/>
    <w:rsid w:val="00135B59"/>
    <w:rsid w:val="001362C9"/>
    <w:rsid w:val="00136780"/>
    <w:rsid w:val="001367D2"/>
    <w:rsid w:val="00136FBE"/>
    <w:rsid w:val="0013709A"/>
    <w:rsid w:val="0013718B"/>
    <w:rsid w:val="001371BA"/>
    <w:rsid w:val="001375D1"/>
    <w:rsid w:val="00137E13"/>
    <w:rsid w:val="001407AD"/>
    <w:rsid w:val="001408BB"/>
    <w:rsid w:val="00140A63"/>
    <w:rsid w:val="00140C24"/>
    <w:rsid w:val="001419B6"/>
    <w:rsid w:val="00141BC6"/>
    <w:rsid w:val="00141FC4"/>
    <w:rsid w:val="00142342"/>
    <w:rsid w:val="001424A6"/>
    <w:rsid w:val="0014299E"/>
    <w:rsid w:val="001435E5"/>
    <w:rsid w:val="001439DE"/>
    <w:rsid w:val="00145042"/>
    <w:rsid w:val="00145393"/>
    <w:rsid w:val="00146162"/>
    <w:rsid w:val="00146CD8"/>
    <w:rsid w:val="00146EAE"/>
    <w:rsid w:val="00147139"/>
    <w:rsid w:val="00147280"/>
    <w:rsid w:val="00147861"/>
    <w:rsid w:val="00147D61"/>
    <w:rsid w:val="00147D8A"/>
    <w:rsid w:val="0015066A"/>
    <w:rsid w:val="00150CC2"/>
    <w:rsid w:val="00150D19"/>
    <w:rsid w:val="00150E26"/>
    <w:rsid w:val="001526EE"/>
    <w:rsid w:val="00152887"/>
    <w:rsid w:val="00152EEB"/>
    <w:rsid w:val="00152F6B"/>
    <w:rsid w:val="001535C9"/>
    <w:rsid w:val="00153637"/>
    <w:rsid w:val="00153B8C"/>
    <w:rsid w:val="00154BF6"/>
    <w:rsid w:val="001555DA"/>
    <w:rsid w:val="00155779"/>
    <w:rsid w:val="00157955"/>
    <w:rsid w:val="00160342"/>
    <w:rsid w:val="00160A0A"/>
    <w:rsid w:val="0016135A"/>
    <w:rsid w:val="001618FD"/>
    <w:rsid w:val="0016240B"/>
    <w:rsid w:val="0016255A"/>
    <w:rsid w:val="00162711"/>
    <w:rsid w:val="00162D95"/>
    <w:rsid w:val="00163205"/>
    <w:rsid w:val="00163361"/>
    <w:rsid w:val="0016358E"/>
    <w:rsid w:val="00163798"/>
    <w:rsid w:val="00163ACF"/>
    <w:rsid w:val="001643AC"/>
    <w:rsid w:val="0016442D"/>
    <w:rsid w:val="00164FC8"/>
    <w:rsid w:val="00165279"/>
    <w:rsid w:val="00170250"/>
    <w:rsid w:val="001702F0"/>
    <w:rsid w:val="00170593"/>
    <w:rsid w:val="00171050"/>
    <w:rsid w:val="00171B48"/>
    <w:rsid w:val="00171C42"/>
    <w:rsid w:val="00172AC8"/>
    <w:rsid w:val="001737A2"/>
    <w:rsid w:val="00173B0F"/>
    <w:rsid w:val="00173EBA"/>
    <w:rsid w:val="00175DD6"/>
    <w:rsid w:val="00176181"/>
    <w:rsid w:val="00176745"/>
    <w:rsid w:val="00176C9E"/>
    <w:rsid w:val="00176E92"/>
    <w:rsid w:val="00177475"/>
    <w:rsid w:val="0017762C"/>
    <w:rsid w:val="0017771D"/>
    <w:rsid w:val="001778AE"/>
    <w:rsid w:val="00177AB6"/>
    <w:rsid w:val="00181AF3"/>
    <w:rsid w:val="00181F65"/>
    <w:rsid w:val="00182548"/>
    <w:rsid w:val="00182864"/>
    <w:rsid w:val="00182A17"/>
    <w:rsid w:val="00182C24"/>
    <w:rsid w:val="00182E07"/>
    <w:rsid w:val="00183565"/>
    <w:rsid w:val="001838EB"/>
    <w:rsid w:val="0018496B"/>
    <w:rsid w:val="00185D3A"/>
    <w:rsid w:val="00185FD4"/>
    <w:rsid w:val="00186181"/>
    <w:rsid w:val="001864A4"/>
    <w:rsid w:val="00186859"/>
    <w:rsid w:val="00186BE9"/>
    <w:rsid w:val="00187953"/>
    <w:rsid w:val="001905E8"/>
    <w:rsid w:val="001908CA"/>
    <w:rsid w:val="0019099C"/>
    <w:rsid w:val="00190F4C"/>
    <w:rsid w:val="0019121A"/>
    <w:rsid w:val="00191C3E"/>
    <w:rsid w:val="00191CF7"/>
    <w:rsid w:val="00192644"/>
    <w:rsid w:val="00192CE5"/>
    <w:rsid w:val="00193487"/>
    <w:rsid w:val="00193AFB"/>
    <w:rsid w:val="00193CE8"/>
    <w:rsid w:val="0019419F"/>
    <w:rsid w:val="00194FD1"/>
    <w:rsid w:val="00194FD8"/>
    <w:rsid w:val="00195C64"/>
    <w:rsid w:val="00196502"/>
    <w:rsid w:val="00196806"/>
    <w:rsid w:val="001968FF"/>
    <w:rsid w:val="00196BD6"/>
    <w:rsid w:val="001A0472"/>
    <w:rsid w:val="001A06A0"/>
    <w:rsid w:val="001A0D21"/>
    <w:rsid w:val="001A1115"/>
    <w:rsid w:val="001A1678"/>
    <w:rsid w:val="001A1805"/>
    <w:rsid w:val="001A27CE"/>
    <w:rsid w:val="001A2B2D"/>
    <w:rsid w:val="001A31B2"/>
    <w:rsid w:val="001A38C3"/>
    <w:rsid w:val="001A3944"/>
    <w:rsid w:val="001A3E6C"/>
    <w:rsid w:val="001A42E8"/>
    <w:rsid w:val="001A4B49"/>
    <w:rsid w:val="001A572E"/>
    <w:rsid w:val="001A57E4"/>
    <w:rsid w:val="001A5BAF"/>
    <w:rsid w:val="001A5C04"/>
    <w:rsid w:val="001A5EFF"/>
    <w:rsid w:val="001A6183"/>
    <w:rsid w:val="001A6686"/>
    <w:rsid w:val="001A6E4B"/>
    <w:rsid w:val="001A70F6"/>
    <w:rsid w:val="001A740B"/>
    <w:rsid w:val="001A769B"/>
    <w:rsid w:val="001A7E90"/>
    <w:rsid w:val="001B01C4"/>
    <w:rsid w:val="001B0CF6"/>
    <w:rsid w:val="001B1826"/>
    <w:rsid w:val="001B2745"/>
    <w:rsid w:val="001B2917"/>
    <w:rsid w:val="001B3A6E"/>
    <w:rsid w:val="001B3C13"/>
    <w:rsid w:val="001B3D00"/>
    <w:rsid w:val="001B437E"/>
    <w:rsid w:val="001B4848"/>
    <w:rsid w:val="001B5130"/>
    <w:rsid w:val="001B55F4"/>
    <w:rsid w:val="001B5BF9"/>
    <w:rsid w:val="001B6060"/>
    <w:rsid w:val="001B60A0"/>
    <w:rsid w:val="001B616C"/>
    <w:rsid w:val="001B7211"/>
    <w:rsid w:val="001B745D"/>
    <w:rsid w:val="001B75FD"/>
    <w:rsid w:val="001C045E"/>
    <w:rsid w:val="001C08EF"/>
    <w:rsid w:val="001C08F0"/>
    <w:rsid w:val="001C1565"/>
    <w:rsid w:val="001C1C51"/>
    <w:rsid w:val="001C21E8"/>
    <w:rsid w:val="001C269B"/>
    <w:rsid w:val="001C2BC5"/>
    <w:rsid w:val="001C3591"/>
    <w:rsid w:val="001C43C8"/>
    <w:rsid w:val="001C4FA9"/>
    <w:rsid w:val="001C6141"/>
    <w:rsid w:val="001C6F56"/>
    <w:rsid w:val="001C6FE0"/>
    <w:rsid w:val="001C736D"/>
    <w:rsid w:val="001C7CDA"/>
    <w:rsid w:val="001D04F9"/>
    <w:rsid w:val="001D05F0"/>
    <w:rsid w:val="001D0D2F"/>
    <w:rsid w:val="001D1DE4"/>
    <w:rsid w:val="001D27AF"/>
    <w:rsid w:val="001D2CC5"/>
    <w:rsid w:val="001D2F12"/>
    <w:rsid w:val="001D340E"/>
    <w:rsid w:val="001D3E14"/>
    <w:rsid w:val="001D4036"/>
    <w:rsid w:val="001D467D"/>
    <w:rsid w:val="001D4EEE"/>
    <w:rsid w:val="001D57FC"/>
    <w:rsid w:val="001D6197"/>
    <w:rsid w:val="001D6337"/>
    <w:rsid w:val="001D7163"/>
    <w:rsid w:val="001D7ED3"/>
    <w:rsid w:val="001E020C"/>
    <w:rsid w:val="001E0BDF"/>
    <w:rsid w:val="001E1245"/>
    <w:rsid w:val="001E14B8"/>
    <w:rsid w:val="001E1D85"/>
    <w:rsid w:val="001E20E1"/>
    <w:rsid w:val="001E2B2E"/>
    <w:rsid w:val="001E2B6B"/>
    <w:rsid w:val="001E2BF0"/>
    <w:rsid w:val="001E2F7E"/>
    <w:rsid w:val="001E3A2D"/>
    <w:rsid w:val="001E3B85"/>
    <w:rsid w:val="001E4FA5"/>
    <w:rsid w:val="001E55EF"/>
    <w:rsid w:val="001E6479"/>
    <w:rsid w:val="001E673E"/>
    <w:rsid w:val="001E6D2A"/>
    <w:rsid w:val="001E7F80"/>
    <w:rsid w:val="001F0ADE"/>
    <w:rsid w:val="001F0D0D"/>
    <w:rsid w:val="001F114D"/>
    <w:rsid w:val="001F1AD1"/>
    <w:rsid w:val="001F1E39"/>
    <w:rsid w:val="001F226D"/>
    <w:rsid w:val="001F24EE"/>
    <w:rsid w:val="001F25ED"/>
    <w:rsid w:val="001F2BB0"/>
    <w:rsid w:val="001F3135"/>
    <w:rsid w:val="001F3241"/>
    <w:rsid w:val="001F3BF3"/>
    <w:rsid w:val="001F3F55"/>
    <w:rsid w:val="001F4936"/>
    <w:rsid w:val="001F4AB9"/>
    <w:rsid w:val="001F4C8E"/>
    <w:rsid w:val="001F52EA"/>
    <w:rsid w:val="001F5A84"/>
    <w:rsid w:val="001F61EF"/>
    <w:rsid w:val="001F6612"/>
    <w:rsid w:val="001F68DA"/>
    <w:rsid w:val="001F7244"/>
    <w:rsid w:val="001F7852"/>
    <w:rsid w:val="001F7946"/>
    <w:rsid w:val="001F7B6C"/>
    <w:rsid w:val="002007C8"/>
    <w:rsid w:val="00201393"/>
    <w:rsid w:val="002014D1"/>
    <w:rsid w:val="002014D7"/>
    <w:rsid w:val="0020247C"/>
    <w:rsid w:val="00202807"/>
    <w:rsid w:val="002037E8"/>
    <w:rsid w:val="00203B83"/>
    <w:rsid w:val="00204041"/>
    <w:rsid w:val="002048D1"/>
    <w:rsid w:val="00204987"/>
    <w:rsid w:val="00204D38"/>
    <w:rsid w:val="00205AC8"/>
    <w:rsid w:val="002060B5"/>
    <w:rsid w:val="00206517"/>
    <w:rsid w:val="0020761C"/>
    <w:rsid w:val="00207AB9"/>
    <w:rsid w:val="00210977"/>
    <w:rsid w:val="00210C85"/>
    <w:rsid w:val="00211C07"/>
    <w:rsid w:val="00212B77"/>
    <w:rsid w:val="00213E41"/>
    <w:rsid w:val="002149F9"/>
    <w:rsid w:val="00214B2F"/>
    <w:rsid w:val="00214E02"/>
    <w:rsid w:val="00214F91"/>
    <w:rsid w:val="00215110"/>
    <w:rsid w:val="002151E6"/>
    <w:rsid w:val="00216031"/>
    <w:rsid w:val="00216F67"/>
    <w:rsid w:val="00217533"/>
    <w:rsid w:val="002175C6"/>
    <w:rsid w:val="002179D2"/>
    <w:rsid w:val="00217E8C"/>
    <w:rsid w:val="0022075E"/>
    <w:rsid w:val="002214E5"/>
    <w:rsid w:val="0022152F"/>
    <w:rsid w:val="002215F7"/>
    <w:rsid w:val="002235F6"/>
    <w:rsid w:val="00223AD7"/>
    <w:rsid w:val="00224B31"/>
    <w:rsid w:val="00224DC8"/>
    <w:rsid w:val="00225E73"/>
    <w:rsid w:val="002265AF"/>
    <w:rsid w:val="00226828"/>
    <w:rsid w:val="00227B5D"/>
    <w:rsid w:val="00230092"/>
    <w:rsid w:val="00230207"/>
    <w:rsid w:val="00230335"/>
    <w:rsid w:val="00230F28"/>
    <w:rsid w:val="00230FE7"/>
    <w:rsid w:val="0023218C"/>
    <w:rsid w:val="00233972"/>
    <w:rsid w:val="00233DBE"/>
    <w:rsid w:val="00234197"/>
    <w:rsid w:val="00234392"/>
    <w:rsid w:val="00234E2F"/>
    <w:rsid w:val="00234FC8"/>
    <w:rsid w:val="00235352"/>
    <w:rsid w:val="002357E2"/>
    <w:rsid w:val="00235A3F"/>
    <w:rsid w:val="00235D87"/>
    <w:rsid w:val="002361D9"/>
    <w:rsid w:val="00236C72"/>
    <w:rsid w:val="002377A9"/>
    <w:rsid w:val="00237B5E"/>
    <w:rsid w:val="002400C3"/>
    <w:rsid w:val="00240736"/>
    <w:rsid w:val="002409AE"/>
    <w:rsid w:val="00240D35"/>
    <w:rsid w:val="00241010"/>
    <w:rsid w:val="00241181"/>
    <w:rsid w:val="002414AF"/>
    <w:rsid w:val="00241957"/>
    <w:rsid w:val="00242197"/>
    <w:rsid w:val="00242E5E"/>
    <w:rsid w:val="002442F5"/>
    <w:rsid w:val="0024598A"/>
    <w:rsid w:val="00245D1E"/>
    <w:rsid w:val="0024659E"/>
    <w:rsid w:val="00247607"/>
    <w:rsid w:val="00250DA5"/>
    <w:rsid w:val="00251080"/>
    <w:rsid w:val="002511DC"/>
    <w:rsid w:val="0025159A"/>
    <w:rsid w:val="00251AC5"/>
    <w:rsid w:val="00251CFD"/>
    <w:rsid w:val="002526F3"/>
    <w:rsid w:val="00252E22"/>
    <w:rsid w:val="00252FBD"/>
    <w:rsid w:val="00253656"/>
    <w:rsid w:val="002536E7"/>
    <w:rsid w:val="00253C75"/>
    <w:rsid w:val="00254147"/>
    <w:rsid w:val="0025429E"/>
    <w:rsid w:val="00254EAA"/>
    <w:rsid w:val="002552CC"/>
    <w:rsid w:val="00257443"/>
    <w:rsid w:val="00257DC2"/>
    <w:rsid w:val="00260214"/>
    <w:rsid w:val="00261E72"/>
    <w:rsid w:val="002626E9"/>
    <w:rsid w:val="00262897"/>
    <w:rsid w:val="00262A38"/>
    <w:rsid w:val="00262B86"/>
    <w:rsid w:val="00262E7F"/>
    <w:rsid w:val="00263B57"/>
    <w:rsid w:val="00264725"/>
    <w:rsid w:val="002647A8"/>
    <w:rsid w:val="002647C1"/>
    <w:rsid w:val="002647E2"/>
    <w:rsid w:val="002648E3"/>
    <w:rsid w:val="00264A3B"/>
    <w:rsid w:val="00264EEB"/>
    <w:rsid w:val="00265366"/>
    <w:rsid w:val="0026571E"/>
    <w:rsid w:val="00266D09"/>
    <w:rsid w:val="00267C9A"/>
    <w:rsid w:val="00267CC5"/>
    <w:rsid w:val="00270C8E"/>
    <w:rsid w:val="0027104D"/>
    <w:rsid w:val="002716A3"/>
    <w:rsid w:val="00271E72"/>
    <w:rsid w:val="002720C2"/>
    <w:rsid w:val="0027263C"/>
    <w:rsid w:val="00272779"/>
    <w:rsid w:val="002734F9"/>
    <w:rsid w:val="00273A21"/>
    <w:rsid w:val="002740EE"/>
    <w:rsid w:val="0027475F"/>
    <w:rsid w:val="00274B40"/>
    <w:rsid w:val="00275092"/>
    <w:rsid w:val="00276D4F"/>
    <w:rsid w:val="00276D77"/>
    <w:rsid w:val="00277812"/>
    <w:rsid w:val="00277B7F"/>
    <w:rsid w:val="00281F8A"/>
    <w:rsid w:val="002821E5"/>
    <w:rsid w:val="00282526"/>
    <w:rsid w:val="002826D9"/>
    <w:rsid w:val="00283178"/>
    <w:rsid w:val="00283327"/>
    <w:rsid w:val="00283DD1"/>
    <w:rsid w:val="00284417"/>
    <w:rsid w:val="0028447F"/>
    <w:rsid w:val="002846E7"/>
    <w:rsid w:val="002848E7"/>
    <w:rsid w:val="00284C07"/>
    <w:rsid w:val="0028522D"/>
    <w:rsid w:val="00285524"/>
    <w:rsid w:val="002855F3"/>
    <w:rsid w:val="002860BD"/>
    <w:rsid w:val="002865BA"/>
    <w:rsid w:val="00286BF3"/>
    <w:rsid w:val="00286DD0"/>
    <w:rsid w:val="0028769E"/>
    <w:rsid w:val="00287913"/>
    <w:rsid w:val="00287D72"/>
    <w:rsid w:val="0029096E"/>
    <w:rsid w:val="00290CFB"/>
    <w:rsid w:val="00290E71"/>
    <w:rsid w:val="002928AC"/>
    <w:rsid w:val="00292C9D"/>
    <w:rsid w:val="00292EB0"/>
    <w:rsid w:val="002934BF"/>
    <w:rsid w:val="00294F76"/>
    <w:rsid w:val="00295B74"/>
    <w:rsid w:val="00296075"/>
    <w:rsid w:val="00296B3D"/>
    <w:rsid w:val="00296F70"/>
    <w:rsid w:val="00297A56"/>
    <w:rsid w:val="00297ACF"/>
    <w:rsid w:val="00297EBE"/>
    <w:rsid w:val="00297F58"/>
    <w:rsid w:val="002A1A17"/>
    <w:rsid w:val="002A29AF"/>
    <w:rsid w:val="002A3837"/>
    <w:rsid w:val="002A3BF5"/>
    <w:rsid w:val="002A3D06"/>
    <w:rsid w:val="002A4026"/>
    <w:rsid w:val="002A4A18"/>
    <w:rsid w:val="002A4BE1"/>
    <w:rsid w:val="002A641F"/>
    <w:rsid w:val="002A69A9"/>
    <w:rsid w:val="002A69CA"/>
    <w:rsid w:val="002A79DA"/>
    <w:rsid w:val="002A7F27"/>
    <w:rsid w:val="002B04B2"/>
    <w:rsid w:val="002B0FBF"/>
    <w:rsid w:val="002B15F9"/>
    <w:rsid w:val="002B207E"/>
    <w:rsid w:val="002B2DA0"/>
    <w:rsid w:val="002B2F7D"/>
    <w:rsid w:val="002B3301"/>
    <w:rsid w:val="002B3F28"/>
    <w:rsid w:val="002B408A"/>
    <w:rsid w:val="002B4608"/>
    <w:rsid w:val="002B602D"/>
    <w:rsid w:val="002B67E3"/>
    <w:rsid w:val="002B6858"/>
    <w:rsid w:val="002B6A71"/>
    <w:rsid w:val="002B6DB5"/>
    <w:rsid w:val="002B762F"/>
    <w:rsid w:val="002C0423"/>
    <w:rsid w:val="002C1300"/>
    <w:rsid w:val="002C1E4A"/>
    <w:rsid w:val="002C1EEB"/>
    <w:rsid w:val="002C223E"/>
    <w:rsid w:val="002C2AC3"/>
    <w:rsid w:val="002C321E"/>
    <w:rsid w:val="002C32F9"/>
    <w:rsid w:val="002C3352"/>
    <w:rsid w:val="002C3813"/>
    <w:rsid w:val="002C3F3C"/>
    <w:rsid w:val="002C414D"/>
    <w:rsid w:val="002C4CF5"/>
    <w:rsid w:val="002C4E31"/>
    <w:rsid w:val="002C4F97"/>
    <w:rsid w:val="002C5C1A"/>
    <w:rsid w:val="002C63EF"/>
    <w:rsid w:val="002C6BD4"/>
    <w:rsid w:val="002C74A8"/>
    <w:rsid w:val="002C7AD5"/>
    <w:rsid w:val="002C7B93"/>
    <w:rsid w:val="002D012F"/>
    <w:rsid w:val="002D09A7"/>
    <w:rsid w:val="002D1A71"/>
    <w:rsid w:val="002D1D20"/>
    <w:rsid w:val="002D2369"/>
    <w:rsid w:val="002D2409"/>
    <w:rsid w:val="002D34CD"/>
    <w:rsid w:val="002D3A35"/>
    <w:rsid w:val="002D3EC5"/>
    <w:rsid w:val="002D42D8"/>
    <w:rsid w:val="002D5349"/>
    <w:rsid w:val="002D55CE"/>
    <w:rsid w:val="002D745A"/>
    <w:rsid w:val="002D74F3"/>
    <w:rsid w:val="002D7C78"/>
    <w:rsid w:val="002E0BAF"/>
    <w:rsid w:val="002E1109"/>
    <w:rsid w:val="002E1AA0"/>
    <w:rsid w:val="002E2432"/>
    <w:rsid w:val="002E2D39"/>
    <w:rsid w:val="002E2F2B"/>
    <w:rsid w:val="002E36CD"/>
    <w:rsid w:val="002E3EEF"/>
    <w:rsid w:val="002E3FD6"/>
    <w:rsid w:val="002E40C3"/>
    <w:rsid w:val="002E4549"/>
    <w:rsid w:val="002E48AC"/>
    <w:rsid w:val="002E51B9"/>
    <w:rsid w:val="002E61ED"/>
    <w:rsid w:val="002E67D8"/>
    <w:rsid w:val="002E6B50"/>
    <w:rsid w:val="002E6F54"/>
    <w:rsid w:val="002E75E3"/>
    <w:rsid w:val="002E79ED"/>
    <w:rsid w:val="002E7FFC"/>
    <w:rsid w:val="002F0ACE"/>
    <w:rsid w:val="002F0BA4"/>
    <w:rsid w:val="002F0CE2"/>
    <w:rsid w:val="002F1136"/>
    <w:rsid w:val="002F1BCF"/>
    <w:rsid w:val="002F22E4"/>
    <w:rsid w:val="002F2432"/>
    <w:rsid w:val="002F2E79"/>
    <w:rsid w:val="002F31FF"/>
    <w:rsid w:val="002F3517"/>
    <w:rsid w:val="002F36BD"/>
    <w:rsid w:val="002F36C3"/>
    <w:rsid w:val="002F4044"/>
    <w:rsid w:val="002F413F"/>
    <w:rsid w:val="002F419F"/>
    <w:rsid w:val="002F5804"/>
    <w:rsid w:val="002F5C71"/>
    <w:rsid w:val="002F5D06"/>
    <w:rsid w:val="002F68A1"/>
    <w:rsid w:val="00300AC6"/>
    <w:rsid w:val="00300AF5"/>
    <w:rsid w:val="003014FC"/>
    <w:rsid w:val="00301D44"/>
    <w:rsid w:val="00301E29"/>
    <w:rsid w:val="00302210"/>
    <w:rsid w:val="00302666"/>
    <w:rsid w:val="003027A4"/>
    <w:rsid w:val="00302905"/>
    <w:rsid w:val="00302991"/>
    <w:rsid w:val="00302EE4"/>
    <w:rsid w:val="0030377A"/>
    <w:rsid w:val="003037CF"/>
    <w:rsid w:val="0030433F"/>
    <w:rsid w:val="003047C9"/>
    <w:rsid w:val="00304B7E"/>
    <w:rsid w:val="00305734"/>
    <w:rsid w:val="00305E09"/>
    <w:rsid w:val="00305E24"/>
    <w:rsid w:val="00306B63"/>
    <w:rsid w:val="00306DB5"/>
    <w:rsid w:val="00307761"/>
    <w:rsid w:val="003102E4"/>
    <w:rsid w:val="00310C3C"/>
    <w:rsid w:val="00310CF0"/>
    <w:rsid w:val="00311147"/>
    <w:rsid w:val="003113A7"/>
    <w:rsid w:val="003114C1"/>
    <w:rsid w:val="00311C19"/>
    <w:rsid w:val="00312002"/>
    <w:rsid w:val="00312654"/>
    <w:rsid w:val="003128BA"/>
    <w:rsid w:val="00313964"/>
    <w:rsid w:val="003144D9"/>
    <w:rsid w:val="00314C61"/>
    <w:rsid w:val="00314E3C"/>
    <w:rsid w:val="00315502"/>
    <w:rsid w:val="00315654"/>
    <w:rsid w:val="00315C86"/>
    <w:rsid w:val="003167E8"/>
    <w:rsid w:val="003168CF"/>
    <w:rsid w:val="00317174"/>
    <w:rsid w:val="00317883"/>
    <w:rsid w:val="00317AFF"/>
    <w:rsid w:val="00317FDE"/>
    <w:rsid w:val="00320DE0"/>
    <w:rsid w:val="00321A0B"/>
    <w:rsid w:val="003225A8"/>
    <w:rsid w:val="003225D2"/>
    <w:rsid w:val="003225FB"/>
    <w:rsid w:val="00324361"/>
    <w:rsid w:val="00324966"/>
    <w:rsid w:val="00325538"/>
    <w:rsid w:val="0032629C"/>
    <w:rsid w:val="00326A2A"/>
    <w:rsid w:val="00327958"/>
    <w:rsid w:val="00330030"/>
    <w:rsid w:val="00330044"/>
    <w:rsid w:val="00330B89"/>
    <w:rsid w:val="00331BE2"/>
    <w:rsid w:val="00331CD4"/>
    <w:rsid w:val="003321A0"/>
    <w:rsid w:val="003323BD"/>
    <w:rsid w:val="00332871"/>
    <w:rsid w:val="00332AF3"/>
    <w:rsid w:val="003335FB"/>
    <w:rsid w:val="00333643"/>
    <w:rsid w:val="00334090"/>
    <w:rsid w:val="00334AEE"/>
    <w:rsid w:val="00334B9B"/>
    <w:rsid w:val="0033547B"/>
    <w:rsid w:val="00335968"/>
    <w:rsid w:val="003362E2"/>
    <w:rsid w:val="003366A0"/>
    <w:rsid w:val="00337546"/>
    <w:rsid w:val="003375EA"/>
    <w:rsid w:val="00341A52"/>
    <w:rsid w:val="00341EC8"/>
    <w:rsid w:val="00342AF7"/>
    <w:rsid w:val="00342DD6"/>
    <w:rsid w:val="00343AB7"/>
    <w:rsid w:val="00344CDD"/>
    <w:rsid w:val="0034524F"/>
    <w:rsid w:val="003454D5"/>
    <w:rsid w:val="00345C11"/>
    <w:rsid w:val="00345D79"/>
    <w:rsid w:val="00346166"/>
    <w:rsid w:val="00346AB8"/>
    <w:rsid w:val="00347053"/>
    <w:rsid w:val="003476C6"/>
    <w:rsid w:val="003477FA"/>
    <w:rsid w:val="003505B4"/>
    <w:rsid w:val="00351302"/>
    <w:rsid w:val="003518D0"/>
    <w:rsid w:val="0035223C"/>
    <w:rsid w:val="00353995"/>
    <w:rsid w:val="00353CAA"/>
    <w:rsid w:val="00354546"/>
    <w:rsid w:val="00355E0C"/>
    <w:rsid w:val="00356181"/>
    <w:rsid w:val="00356400"/>
    <w:rsid w:val="00356644"/>
    <w:rsid w:val="0035691D"/>
    <w:rsid w:val="00356B32"/>
    <w:rsid w:val="00356FD9"/>
    <w:rsid w:val="00357E2B"/>
    <w:rsid w:val="00357EBB"/>
    <w:rsid w:val="00360257"/>
    <w:rsid w:val="003608CC"/>
    <w:rsid w:val="00361958"/>
    <w:rsid w:val="00361A07"/>
    <w:rsid w:val="00361AB5"/>
    <w:rsid w:val="00361E59"/>
    <w:rsid w:val="00361FBA"/>
    <w:rsid w:val="00362303"/>
    <w:rsid w:val="003623D1"/>
    <w:rsid w:val="00362C45"/>
    <w:rsid w:val="00363377"/>
    <w:rsid w:val="003647B6"/>
    <w:rsid w:val="003648FF"/>
    <w:rsid w:val="00365158"/>
    <w:rsid w:val="00365BD3"/>
    <w:rsid w:val="003662A9"/>
    <w:rsid w:val="00366B59"/>
    <w:rsid w:val="00367DA4"/>
    <w:rsid w:val="003719E3"/>
    <w:rsid w:val="00371BD2"/>
    <w:rsid w:val="003723A7"/>
    <w:rsid w:val="00372528"/>
    <w:rsid w:val="003728B1"/>
    <w:rsid w:val="003728D9"/>
    <w:rsid w:val="003730C7"/>
    <w:rsid w:val="003732E9"/>
    <w:rsid w:val="00373F81"/>
    <w:rsid w:val="00374013"/>
    <w:rsid w:val="00374368"/>
    <w:rsid w:val="00374750"/>
    <w:rsid w:val="00374903"/>
    <w:rsid w:val="003755D7"/>
    <w:rsid w:val="00375D07"/>
    <w:rsid w:val="0037638F"/>
    <w:rsid w:val="0037742C"/>
    <w:rsid w:val="00377C8F"/>
    <w:rsid w:val="00380229"/>
    <w:rsid w:val="00380A1B"/>
    <w:rsid w:val="00380F31"/>
    <w:rsid w:val="00381384"/>
    <w:rsid w:val="0038300E"/>
    <w:rsid w:val="0038313B"/>
    <w:rsid w:val="003832DB"/>
    <w:rsid w:val="00383A2E"/>
    <w:rsid w:val="00383FF3"/>
    <w:rsid w:val="003843AB"/>
    <w:rsid w:val="003843FE"/>
    <w:rsid w:val="00384514"/>
    <w:rsid w:val="00384876"/>
    <w:rsid w:val="003848F1"/>
    <w:rsid w:val="00384BBE"/>
    <w:rsid w:val="0038527E"/>
    <w:rsid w:val="003852BB"/>
    <w:rsid w:val="0038570B"/>
    <w:rsid w:val="0038574F"/>
    <w:rsid w:val="003860B2"/>
    <w:rsid w:val="00386216"/>
    <w:rsid w:val="00386332"/>
    <w:rsid w:val="0038687D"/>
    <w:rsid w:val="003878BC"/>
    <w:rsid w:val="0039063A"/>
    <w:rsid w:val="00390BDE"/>
    <w:rsid w:val="00390C38"/>
    <w:rsid w:val="00390DF1"/>
    <w:rsid w:val="0039119C"/>
    <w:rsid w:val="003914CF"/>
    <w:rsid w:val="00391902"/>
    <w:rsid w:val="00391B49"/>
    <w:rsid w:val="00391B61"/>
    <w:rsid w:val="003922D1"/>
    <w:rsid w:val="00392B75"/>
    <w:rsid w:val="00392DDC"/>
    <w:rsid w:val="00392E3E"/>
    <w:rsid w:val="00392F4B"/>
    <w:rsid w:val="00393540"/>
    <w:rsid w:val="00393A88"/>
    <w:rsid w:val="003945BC"/>
    <w:rsid w:val="00396F32"/>
    <w:rsid w:val="0039742F"/>
    <w:rsid w:val="003A0741"/>
    <w:rsid w:val="003A13C0"/>
    <w:rsid w:val="003A196F"/>
    <w:rsid w:val="003A1D74"/>
    <w:rsid w:val="003A1E56"/>
    <w:rsid w:val="003A22B9"/>
    <w:rsid w:val="003A241A"/>
    <w:rsid w:val="003A3102"/>
    <w:rsid w:val="003A326A"/>
    <w:rsid w:val="003A42C3"/>
    <w:rsid w:val="003A42F2"/>
    <w:rsid w:val="003A433D"/>
    <w:rsid w:val="003A49A9"/>
    <w:rsid w:val="003A5521"/>
    <w:rsid w:val="003A6374"/>
    <w:rsid w:val="003A6ADF"/>
    <w:rsid w:val="003A6F0B"/>
    <w:rsid w:val="003A716B"/>
    <w:rsid w:val="003A73F8"/>
    <w:rsid w:val="003A7CC7"/>
    <w:rsid w:val="003B0C21"/>
    <w:rsid w:val="003B0C70"/>
    <w:rsid w:val="003B1280"/>
    <w:rsid w:val="003B243A"/>
    <w:rsid w:val="003B428A"/>
    <w:rsid w:val="003B4404"/>
    <w:rsid w:val="003B442C"/>
    <w:rsid w:val="003B46DC"/>
    <w:rsid w:val="003B51C5"/>
    <w:rsid w:val="003B5C9A"/>
    <w:rsid w:val="003B5CA8"/>
    <w:rsid w:val="003B5F17"/>
    <w:rsid w:val="003B61AF"/>
    <w:rsid w:val="003B61C5"/>
    <w:rsid w:val="003B620A"/>
    <w:rsid w:val="003B629D"/>
    <w:rsid w:val="003B6D3C"/>
    <w:rsid w:val="003B6EE0"/>
    <w:rsid w:val="003B7AD0"/>
    <w:rsid w:val="003B7B12"/>
    <w:rsid w:val="003B7D1E"/>
    <w:rsid w:val="003C07D2"/>
    <w:rsid w:val="003C1626"/>
    <w:rsid w:val="003C1C64"/>
    <w:rsid w:val="003C2426"/>
    <w:rsid w:val="003C2C47"/>
    <w:rsid w:val="003C329A"/>
    <w:rsid w:val="003C3847"/>
    <w:rsid w:val="003C38AA"/>
    <w:rsid w:val="003C402B"/>
    <w:rsid w:val="003C40C1"/>
    <w:rsid w:val="003C4735"/>
    <w:rsid w:val="003C4B54"/>
    <w:rsid w:val="003C5E59"/>
    <w:rsid w:val="003C5EAF"/>
    <w:rsid w:val="003C5EF1"/>
    <w:rsid w:val="003C6A7D"/>
    <w:rsid w:val="003C6DED"/>
    <w:rsid w:val="003D07F1"/>
    <w:rsid w:val="003D0994"/>
    <w:rsid w:val="003D1703"/>
    <w:rsid w:val="003D18C1"/>
    <w:rsid w:val="003D1942"/>
    <w:rsid w:val="003D1965"/>
    <w:rsid w:val="003D22A2"/>
    <w:rsid w:val="003D23F6"/>
    <w:rsid w:val="003D2F6A"/>
    <w:rsid w:val="003D36A9"/>
    <w:rsid w:val="003D47B5"/>
    <w:rsid w:val="003D4D81"/>
    <w:rsid w:val="003D5EB5"/>
    <w:rsid w:val="003D6237"/>
    <w:rsid w:val="003D70FF"/>
    <w:rsid w:val="003D7DC2"/>
    <w:rsid w:val="003D7FAE"/>
    <w:rsid w:val="003E0434"/>
    <w:rsid w:val="003E0457"/>
    <w:rsid w:val="003E045E"/>
    <w:rsid w:val="003E1136"/>
    <w:rsid w:val="003E1D16"/>
    <w:rsid w:val="003E2439"/>
    <w:rsid w:val="003E27C1"/>
    <w:rsid w:val="003E2A8F"/>
    <w:rsid w:val="003E3270"/>
    <w:rsid w:val="003E329B"/>
    <w:rsid w:val="003E3651"/>
    <w:rsid w:val="003E36CE"/>
    <w:rsid w:val="003E489B"/>
    <w:rsid w:val="003E515B"/>
    <w:rsid w:val="003E51DD"/>
    <w:rsid w:val="003E5C64"/>
    <w:rsid w:val="003E5CA1"/>
    <w:rsid w:val="003E6829"/>
    <w:rsid w:val="003F10D6"/>
    <w:rsid w:val="003F1828"/>
    <w:rsid w:val="003F1A91"/>
    <w:rsid w:val="003F1D46"/>
    <w:rsid w:val="003F254E"/>
    <w:rsid w:val="003F2E41"/>
    <w:rsid w:val="003F3111"/>
    <w:rsid w:val="003F404A"/>
    <w:rsid w:val="003F4209"/>
    <w:rsid w:val="003F46DD"/>
    <w:rsid w:val="003F48DD"/>
    <w:rsid w:val="003F4BF2"/>
    <w:rsid w:val="003F4C6C"/>
    <w:rsid w:val="003F4F42"/>
    <w:rsid w:val="003F5398"/>
    <w:rsid w:val="003F5479"/>
    <w:rsid w:val="003F565F"/>
    <w:rsid w:val="003F5FFF"/>
    <w:rsid w:val="003F6048"/>
    <w:rsid w:val="003F65B9"/>
    <w:rsid w:val="003F6D52"/>
    <w:rsid w:val="003F7789"/>
    <w:rsid w:val="00400515"/>
    <w:rsid w:val="00401A59"/>
    <w:rsid w:val="00402B1C"/>
    <w:rsid w:val="004030A2"/>
    <w:rsid w:val="00403221"/>
    <w:rsid w:val="00403EF2"/>
    <w:rsid w:val="004047BE"/>
    <w:rsid w:val="00404D37"/>
    <w:rsid w:val="00404E1B"/>
    <w:rsid w:val="00404EA7"/>
    <w:rsid w:val="004055BC"/>
    <w:rsid w:val="004056D8"/>
    <w:rsid w:val="00405742"/>
    <w:rsid w:val="0040582B"/>
    <w:rsid w:val="00405AC3"/>
    <w:rsid w:val="004068CC"/>
    <w:rsid w:val="00406905"/>
    <w:rsid w:val="00406F8A"/>
    <w:rsid w:val="0040765D"/>
    <w:rsid w:val="0040773F"/>
    <w:rsid w:val="004102A5"/>
    <w:rsid w:val="00410C5D"/>
    <w:rsid w:val="0041133E"/>
    <w:rsid w:val="00412055"/>
    <w:rsid w:val="00412610"/>
    <w:rsid w:val="00412CDB"/>
    <w:rsid w:val="00412D0E"/>
    <w:rsid w:val="00413D78"/>
    <w:rsid w:val="0041435C"/>
    <w:rsid w:val="0041442E"/>
    <w:rsid w:val="004148CA"/>
    <w:rsid w:val="00414A4A"/>
    <w:rsid w:val="00414C3C"/>
    <w:rsid w:val="00414C87"/>
    <w:rsid w:val="00414E9E"/>
    <w:rsid w:val="00415051"/>
    <w:rsid w:val="004150E4"/>
    <w:rsid w:val="004151B9"/>
    <w:rsid w:val="00416255"/>
    <w:rsid w:val="004167C9"/>
    <w:rsid w:val="004169F0"/>
    <w:rsid w:val="00417330"/>
    <w:rsid w:val="004207D5"/>
    <w:rsid w:val="004207EB"/>
    <w:rsid w:val="00420B5B"/>
    <w:rsid w:val="00421005"/>
    <w:rsid w:val="00421872"/>
    <w:rsid w:val="004225BC"/>
    <w:rsid w:val="00422A69"/>
    <w:rsid w:val="00423E57"/>
    <w:rsid w:val="0042409B"/>
    <w:rsid w:val="004240D0"/>
    <w:rsid w:val="0042424D"/>
    <w:rsid w:val="0042448D"/>
    <w:rsid w:val="004247EE"/>
    <w:rsid w:val="004248BD"/>
    <w:rsid w:val="00425ADC"/>
    <w:rsid w:val="00425BF4"/>
    <w:rsid w:val="00426347"/>
    <w:rsid w:val="00426E2D"/>
    <w:rsid w:val="0043010E"/>
    <w:rsid w:val="004302C4"/>
    <w:rsid w:val="00430876"/>
    <w:rsid w:val="004309A0"/>
    <w:rsid w:val="00430D9E"/>
    <w:rsid w:val="0043135C"/>
    <w:rsid w:val="00432326"/>
    <w:rsid w:val="00432CC0"/>
    <w:rsid w:val="00433C90"/>
    <w:rsid w:val="004347BA"/>
    <w:rsid w:val="004349B0"/>
    <w:rsid w:val="004353EA"/>
    <w:rsid w:val="00435BB4"/>
    <w:rsid w:val="00436428"/>
    <w:rsid w:val="004367FC"/>
    <w:rsid w:val="00436B36"/>
    <w:rsid w:val="00437386"/>
    <w:rsid w:val="0043754C"/>
    <w:rsid w:val="00437E59"/>
    <w:rsid w:val="00437FC9"/>
    <w:rsid w:val="004407FE"/>
    <w:rsid w:val="00440CBB"/>
    <w:rsid w:val="004410A9"/>
    <w:rsid w:val="004413C9"/>
    <w:rsid w:val="0044189B"/>
    <w:rsid w:val="004419C8"/>
    <w:rsid w:val="0044289F"/>
    <w:rsid w:val="004429C3"/>
    <w:rsid w:val="00442D18"/>
    <w:rsid w:val="00443201"/>
    <w:rsid w:val="004433F6"/>
    <w:rsid w:val="004436D4"/>
    <w:rsid w:val="004437F7"/>
    <w:rsid w:val="004438A7"/>
    <w:rsid w:val="004443AF"/>
    <w:rsid w:val="004446C6"/>
    <w:rsid w:val="0044551A"/>
    <w:rsid w:val="00445EAB"/>
    <w:rsid w:val="00445EE0"/>
    <w:rsid w:val="00446BB0"/>
    <w:rsid w:val="00446C17"/>
    <w:rsid w:val="00447EE3"/>
    <w:rsid w:val="00451217"/>
    <w:rsid w:val="004516B4"/>
    <w:rsid w:val="00451FEE"/>
    <w:rsid w:val="00452544"/>
    <w:rsid w:val="0045262A"/>
    <w:rsid w:val="00453667"/>
    <w:rsid w:val="00453A5E"/>
    <w:rsid w:val="00453B92"/>
    <w:rsid w:val="00454C33"/>
    <w:rsid w:val="004552D3"/>
    <w:rsid w:val="00455D25"/>
    <w:rsid w:val="00455ED1"/>
    <w:rsid w:val="00456121"/>
    <w:rsid w:val="00456176"/>
    <w:rsid w:val="004564B5"/>
    <w:rsid w:val="0045673E"/>
    <w:rsid w:val="00456903"/>
    <w:rsid w:val="00456E46"/>
    <w:rsid w:val="00457198"/>
    <w:rsid w:val="00457650"/>
    <w:rsid w:val="00457942"/>
    <w:rsid w:val="00457CFB"/>
    <w:rsid w:val="004601A8"/>
    <w:rsid w:val="004604A5"/>
    <w:rsid w:val="00460879"/>
    <w:rsid w:val="00460C10"/>
    <w:rsid w:val="00460C2C"/>
    <w:rsid w:val="00461127"/>
    <w:rsid w:val="0046205B"/>
    <w:rsid w:val="00462A16"/>
    <w:rsid w:val="0046303B"/>
    <w:rsid w:val="00463655"/>
    <w:rsid w:val="00463891"/>
    <w:rsid w:val="00463960"/>
    <w:rsid w:val="00463EC5"/>
    <w:rsid w:val="00464153"/>
    <w:rsid w:val="00464857"/>
    <w:rsid w:val="00465A25"/>
    <w:rsid w:val="0046655D"/>
    <w:rsid w:val="00466F31"/>
    <w:rsid w:val="0046770E"/>
    <w:rsid w:val="00467867"/>
    <w:rsid w:val="00467CBD"/>
    <w:rsid w:val="00470B1D"/>
    <w:rsid w:val="00470E83"/>
    <w:rsid w:val="0047125C"/>
    <w:rsid w:val="00471F60"/>
    <w:rsid w:val="00471FE8"/>
    <w:rsid w:val="004726E9"/>
    <w:rsid w:val="00472B01"/>
    <w:rsid w:val="00472F26"/>
    <w:rsid w:val="00473334"/>
    <w:rsid w:val="004733BF"/>
    <w:rsid w:val="00473588"/>
    <w:rsid w:val="004735B6"/>
    <w:rsid w:val="00473DD9"/>
    <w:rsid w:val="00473E8D"/>
    <w:rsid w:val="00474024"/>
    <w:rsid w:val="0047441B"/>
    <w:rsid w:val="00474B56"/>
    <w:rsid w:val="004751E8"/>
    <w:rsid w:val="004756F5"/>
    <w:rsid w:val="00475F64"/>
    <w:rsid w:val="004762A5"/>
    <w:rsid w:val="00476317"/>
    <w:rsid w:val="0047632A"/>
    <w:rsid w:val="004766C1"/>
    <w:rsid w:val="004770EC"/>
    <w:rsid w:val="00477535"/>
    <w:rsid w:val="004778CD"/>
    <w:rsid w:val="00480F5D"/>
    <w:rsid w:val="0048142E"/>
    <w:rsid w:val="004814F2"/>
    <w:rsid w:val="00481803"/>
    <w:rsid w:val="0048188A"/>
    <w:rsid w:val="0048233A"/>
    <w:rsid w:val="00482D19"/>
    <w:rsid w:val="0048349D"/>
    <w:rsid w:val="0048364D"/>
    <w:rsid w:val="00483887"/>
    <w:rsid w:val="00483F06"/>
    <w:rsid w:val="004840A9"/>
    <w:rsid w:val="004860A3"/>
    <w:rsid w:val="00486BED"/>
    <w:rsid w:val="00487718"/>
    <w:rsid w:val="00487ED8"/>
    <w:rsid w:val="0049048B"/>
    <w:rsid w:val="0049086B"/>
    <w:rsid w:val="00490DF2"/>
    <w:rsid w:val="004910C4"/>
    <w:rsid w:val="004912B8"/>
    <w:rsid w:val="004919DA"/>
    <w:rsid w:val="00491C1E"/>
    <w:rsid w:val="00491E35"/>
    <w:rsid w:val="004925A3"/>
    <w:rsid w:val="00492D9C"/>
    <w:rsid w:val="00493B28"/>
    <w:rsid w:val="0049447D"/>
    <w:rsid w:val="004945F6"/>
    <w:rsid w:val="00494781"/>
    <w:rsid w:val="00495171"/>
    <w:rsid w:val="0049526B"/>
    <w:rsid w:val="00495478"/>
    <w:rsid w:val="00495869"/>
    <w:rsid w:val="004959AE"/>
    <w:rsid w:val="004960B1"/>
    <w:rsid w:val="00496AE7"/>
    <w:rsid w:val="00496E59"/>
    <w:rsid w:val="004972B7"/>
    <w:rsid w:val="00497CCE"/>
    <w:rsid w:val="004A001D"/>
    <w:rsid w:val="004A00DE"/>
    <w:rsid w:val="004A0643"/>
    <w:rsid w:val="004A0955"/>
    <w:rsid w:val="004A0E1B"/>
    <w:rsid w:val="004A0F98"/>
    <w:rsid w:val="004A1647"/>
    <w:rsid w:val="004A1902"/>
    <w:rsid w:val="004A208D"/>
    <w:rsid w:val="004A2228"/>
    <w:rsid w:val="004A2A45"/>
    <w:rsid w:val="004A3281"/>
    <w:rsid w:val="004A34FD"/>
    <w:rsid w:val="004A3CF6"/>
    <w:rsid w:val="004A3F51"/>
    <w:rsid w:val="004A5CC0"/>
    <w:rsid w:val="004A60FF"/>
    <w:rsid w:val="004A72DA"/>
    <w:rsid w:val="004A7322"/>
    <w:rsid w:val="004A77D6"/>
    <w:rsid w:val="004A79CF"/>
    <w:rsid w:val="004B03C3"/>
    <w:rsid w:val="004B0535"/>
    <w:rsid w:val="004B05C2"/>
    <w:rsid w:val="004B06BA"/>
    <w:rsid w:val="004B0C9C"/>
    <w:rsid w:val="004B0FCA"/>
    <w:rsid w:val="004B132F"/>
    <w:rsid w:val="004B1460"/>
    <w:rsid w:val="004B1504"/>
    <w:rsid w:val="004B25A1"/>
    <w:rsid w:val="004B26AF"/>
    <w:rsid w:val="004B2BEF"/>
    <w:rsid w:val="004B36D3"/>
    <w:rsid w:val="004B40B1"/>
    <w:rsid w:val="004B46CD"/>
    <w:rsid w:val="004B48DE"/>
    <w:rsid w:val="004B4C23"/>
    <w:rsid w:val="004B4EE3"/>
    <w:rsid w:val="004B50B0"/>
    <w:rsid w:val="004B579B"/>
    <w:rsid w:val="004B5CB7"/>
    <w:rsid w:val="004B6891"/>
    <w:rsid w:val="004B6BA4"/>
    <w:rsid w:val="004B6D72"/>
    <w:rsid w:val="004B78F0"/>
    <w:rsid w:val="004B7BFA"/>
    <w:rsid w:val="004B7C63"/>
    <w:rsid w:val="004C0168"/>
    <w:rsid w:val="004C052A"/>
    <w:rsid w:val="004C09BB"/>
    <w:rsid w:val="004C0C64"/>
    <w:rsid w:val="004C2229"/>
    <w:rsid w:val="004C2948"/>
    <w:rsid w:val="004C298B"/>
    <w:rsid w:val="004C29A1"/>
    <w:rsid w:val="004C29A7"/>
    <w:rsid w:val="004C2A4E"/>
    <w:rsid w:val="004C2E08"/>
    <w:rsid w:val="004C3243"/>
    <w:rsid w:val="004C3AF5"/>
    <w:rsid w:val="004C44D2"/>
    <w:rsid w:val="004C4FAB"/>
    <w:rsid w:val="004C54BA"/>
    <w:rsid w:val="004C5B34"/>
    <w:rsid w:val="004C5C00"/>
    <w:rsid w:val="004C6890"/>
    <w:rsid w:val="004C68E2"/>
    <w:rsid w:val="004C69C6"/>
    <w:rsid w:val="004C6BA3"/>
    <w:rsid w:val="004C79C3"/>
    <w:rsid w:val="004D06EA"/>
    <w:rsid w:val="004D0D78"/>
    <w:rsid w:val="004D0EFA"/>
    <w:rsid w:val="004D13A0"/>
    <w:rsid w:val="004D20CE"/>
    <w:rsid w:val="004D2375"/>
    <w:rsid w:val="004D2A1F"/>
    <w:rsid w:val="004D319F"/>
    <w:rsid w:val="004D3939"/>
    <w:rsid w:val="004D3A2E"/>
    <w:rsid w:val="004D3EB6"/>
    <w:rsid w:val="004D407B"/>
    <w:rsid w:val="004D462C"/>
    <w:rsid w:val="004D4690"/>
    <w:rsid w:val="004D4CD3"/>
    <w:rsid w:val="004D4E65"/>
    <w:rsid w:val="004D50ED"/>
    <w:rsid w:val="004D5C40"/>
    <w:rsid w:val="004D61E6"/>
    <w:rsid w:val="004D65D3"/>
    <w:rsid w:val="004D68B4"/>
    <w:rsid w:val="004D7225"/>
    <w:rsid w:val="004D7DEF"/>
    <w:rsid w:val="004D7EB8"/>
    <w:rsid w:val="004E052F"/>
    <w:rsid w:val="004E0692"/>
    <w:rsid w:val="004E0B3C"/>
    <w:rsid w:val="004E1BCF"/>
    <w:rsid w:val="004E20EB"/>
    <w:rsid w:val="004E2E28"/>
    <w:rsid w:val="004E2E86"/>
    <w:rsid w:val="004E3320"/>
    <w:rsid w:val="004E3364"/>
    <w:rsid w:val="004E38F3"/>
    <w:rsid w:val="004E3F85"/>
    <w:rsid w:val="004E44C0"/>
    <w:rsid w:val="004E4BA7"/>
    <w:rsid w:val="004E58A1"/>
    <w:rsid w:val="004E60D6"/>
    <w:rsid w:val="004E685C"/>
    <w:rsid w:val="004E6D47"/>
    <w:rsid w:val="004E7286"/>
    <w:rsid w:val="004E73BF"/>
    <w:rsid w:val="004E7ADC"/>
    <w:rsid w:val="004E7C79"/>
    <w:rsid w:val="004F0BBA"/>
    <w:rsid w:val="004F0F0B"/>
    <w:rsid w:val="004F15F4"/>
    <w:rsid w:val="004F1688"/>
    <w:rsid w:val="004F234B"/>
    <w:rsid w:val="004F2AA7"/>
    <w:rsid w:val="004F2BEB"/>
    <w:rsid w:val="004F34D3"/>
    <w:rsid w:val="004F449D"/>
    <w:rsid w:val="004F45B8"/>
    <w:rsid w:val="004F464D"/>
    <w:rsid w:val="004F4781"/>
    <w:rsid w:val="004F5103"/>
    <w:rsid w:val="004F54B2"/>
    <w:rsid w:val="004F5CCB"/>
    <w:rsid w:val="004F5D13"/>
    <w:rsid w:val="004F6242"/>
    <w:rsid w:val="004F6E5E"/>
    <w:rsid w:val="004F6F8F"/>
    <w:rsid w:val="004F7023"/>
    <w:rsid w:val="004F704F"/>
    <w:rsid w:val="004F77BE"/>
    <w:rsid w:val="00500378"/>
    <w:rsid w:val="005005AB"/>
    <w:rsid w:val="0050063B"/>
    <w:rsid w:val="00500D09"/>
    <w:rsid w:val="0050156E"/>
    <w:rsid w:val="005034C7"/>
    <w:rsid w:val="00503B1F"/>
    <w:rsid w:val="00503C31"/>
    <w:rsid w:val="00503D9B"/>
    <w:rsid w:val="0050435D"/>
    <w:rsid w:val="005044C3"/>
    <w:rsid w:val="00504780"/>
    <w:rsid w:val="00504BBB"/>
    <w:rsid w:val="005057E9"/>
    <w:rsid w:val="0050586A"/>
    <w:rsid w:val="0050592C"/>
    <w:rsid w:val="00506116"/>
    <w:rsid w:val="00506763"/>
    <w:rsid w:val="00506D32"/>
    <w:rsid w:val="00506EBA"/>
    <w:rsid w:val="00507088"/>
    <w:rsid w:val="005072DD"/>
    <w:rsid w:val="00507AB1"/>
    <w:rsid w:val="00507CAD"/>
    <w:rsid w:val="005108CC"/>
    <w:rsid w:val="00511983"/>
    <w:rsid w:val="00511AD7"/>
    <w:rsid w:val="00513C22"/>
    <w:rsid w:val="005142BD"/>
    <w:rsid w:val="00514C72"/>
    <w:rsid w:val="005151D1"/>
    <w:rsid w:val="00515494"/>
    <w:rsid w:val="0051599E"/>
    <w:rsid w:val="0051606A"/>
    <w:rsid w:val="0051626F"/>
    <w:rsid w:val="00516A79"/>
    <w:rsid w:val="00517391"/>
    <w:rsid w:val="005177B8"/>
    <w:rsid w:val="00517DD1"/>
    <w:rsid w:val="00520250"/>
    <w:rsid w:val="005213ED"/>
    <w:rsid w:val="00521CCB"/>
    <w:rsid w:val="0052224D"/>
    <w:rsid w:val="00522B56"/>
    <w:rsid w:val="0052311A"/>
    <w:rsid w:val="00523974"/>
    <w:rsid w:val="00523F35"/>
    <w:rsid w:val="00524721"/>
    <w:rsid w:val="00524B72"/>
    <w:rsid w:val="00524C39"/>
    <w:rsid w:val="005258BC"/>
    <w:rsid w:val="00525988"/>
    <w:rsid w:val="00525CB2"/>
    <w:rsid w:val="00525ED7"/>
    <w:rsid w:val="005275E3"/>
    <w:rsid w:val="00527FC8"/>
    <w:rsid w:val="0053004D"/>
    <w:rsid w:val="0053060A"/>
    <w:rsid w:val="00531024"/>
    <w:rsid w:val="00531484"/>
    <w:rsid w:val="005316DD"/>
    <w:rsid w:val="0053182C"/>
    <w:rsid w:val="005321AA"/>
    <w:rsid w:val="00533031"/>
    <w:rsid w:val="00533A99"/>
    <w:rsid w:val="00533B03"/>
    <w:rsid w:val="00533DC0"/>
    <w:rsid w:val="00533FD1"/>
    <w:rsid w:val="00534A50"/>
    <w:rsid w:val="00534C75"/>
    <w:rsid w:val="00535EC3"/>
    <w:rsid w:val="00536011"/>
    <w:rsid w:val="005362A4"/>
    <w:rsid w:val="0053650A"/>
    <w:rsid w:val="00536B28"/>
    <w:rsid w:val="00537028"/>
    <w:rsid w:val="0053755F"/>
    <w:rsid w:val="00537ADA"/>
    <w:rsid w:val="00540A53"/>
    <w:rsid w:val="00541057"/>
    <w:rsid w:val="00541149"/>
    <w:rsid w:val="00541C4B"/>
    <w:rsid w:val="0054242B"/>
    <w:rsid w:val="005424DA"/>
    <w:rsid w:val="0054266D"/>
    <w:rsid w:val="005431AB"/>
    <w:rsid w:val="005432F2"/>
    <w:rsid w:val="00543A1D"/>
    <w:rsid w:val="005450FA"/>
    <w:rsid w:val="005451D8"/>
    <w:rsid w:val="0054573F"/>
    <w:rsid w:val="0054693D"/>
    <w:rsid w:val="005469EF"/>
    <w:rsid w:val="00546F64"/>
    <w:rsid w:val="0054767B"/>
    <w:rsid w:val="0054796E"/>
    <w:rsid w:val="00547973"/>
    <w:rsid w:val="00547FC0"/>
    <w:rsid w:val="00550A4A"/>
    <w:rsid w:val="00550C4B"/>
    <w:rsid w:val="00550D55"/>
    <w:rsid w:val="00551398"/>
    <w:rsid w:val="0055167C"/>
    <w:rsid w:val="00551AE2"/>
    <w:rsid w:val="00551CC9"/>
    <w:rsid w:val="00552DD4"/>
    <w:rsid w:val="00553A2E"/>
    <w:rsid w:val="00553C29"/>
    <w:rsid w:val="005545B2"/>
    <w:rsid w:val="005549A7"/>
    <w:rsid w:val="00554C91"/>
    <w:rsid w:val="00554D23"/>
    <w:rsid w:val="0055531B"/>
    <w:rsid w:val="0055572A"/>
    <w:rsid w:val="00555D5A"/>
    <w:rsid w:val="0055635A"/>
    <w:rsid w:val="00556846"/>
    <w:rsid w:val="00557158"/>
    <w:rsid w:val="005572C3"/>
    <w:rsid w:val="00557863"/>
    <w:rsid w:val="00560646"/>
    <w:rsid w:val="00560985"/>
    <w:rsid w:val="00560DEC"/>
    <w:rsid w:val="0056207E"/>
    <w:rsid w:val="005628C9"/>
    <w:rsid w:val="00562D8F"/>
    <w:rsid w:val="00562E05"/>
    <w:rsid w:val="00562E0C"/>
    <w:rsid w:val="0056395F"/>
    <w:rsid w:val="00564049"/>
    <w:rsid w:val="005642F2"/>
    <w:rsid w:val="00565331"/>
    <w:rsid w:val="005654FD"/>
    <w:rsid w:val="005659BF"/>
    <w:rsid w:val="00565DB1"/>
    <w:rsid w:val="005663E5"/>
    <w:rsid w:val="005669A9"/>
    <w:rsid w:val="00566CED"/>
    <w:rsid w:val="00567791"/>
    <w:rsid w:val="00567DF4"/>
    <w:rsid w:val="0057084F"/>
    <w:rsid w:val="005708CE"/>
    <w:rsid w:val="00570A9A"/>
    <w:rsid w:val="005718BB"/>
    <w:rsid w:val="00572018"/>
    <w:rsid w:val="005720DE"/>
    <w:rsid w:val="00572691"/>
    <w:rsid w:val="005731BD"/>
    <w:rsid w:val="005738BD"/>
    <w:rsid w:val="005739B7"/>
    <w:rsid w:val="00573D16"/>
    <w:rsid w:val="005753FF"/>
    <w:rsid w:val="005754AB"/>
    <w:rsid w:val="00577991"/>
    <w:rsid w:val="00577A20"/>
    <w:rsid w:val="00577C2E"/>
    <w:rsid w:val="00581D28"/>
    <w:rsid w:val="0058293B"/>
    <w:rsid w:val="00582B9A"/>
    <w:rsid w:val="005835B0"/>
    <w:rsid w:val="005836C6"/>
    <w:rsid w:val="00584188"/>
    <w:rsid w:val="00584857"/>
    <w:rsid w:val="00584CDD"/>
    <w:rsid w:val="00585EC4"/>
    <w:rsid w:val="00585FBB"/>
    <w:rsid w:val="00586A75"/>
    <w:rsid w:val="00586C5B"/>
    <w:rsid w:val="005875DD"/>
    <w:rsid w:val="00590B39"/>
    <w:rsid w:val="00591112"/>
    <w:rsid w:val="005912AC"/>
    <w:rsid w:val="00591796"/>
    <w:rsid w:val="00591DFA"/>
    <w:rsid w:val="00593565"/>
    <w:rsid w:val="00593BD3"/>
    <w:rsid w:val="00594216"/>
    <w:rsid w:val="0059472E"/>
    <w:rsid w:val="00594A57"/>
    <w:rsid w:val="00595AB8"/>
    <w:rsid w:val="0059654E"/>
    <w:rsid w:val="005975DE"/>
    <w:rsid w:val="005A0B98"/>
    <w:rsid w:val="005A0D1F"/>
    <w:rsid w:val="005A0DF2"/>
    <w:rsid w:val="005A0E02"/>
    <w:rsid w:val="005A10F4"/>
    <w:rsid w:val="005A1EB8"/>
    <w:rsid w:val="005A1EBF"/>
    <w:rsid w:val="005A2231"/>
    <w:rsid w:val="005A23CD"/>
    <w:rsid w:val="005A2E81"/>
    <w:rsid w:val="005A30F1"/>
    <w:rsid w:val="005A32C2"/>
    <w:rsid w:val="005A34EB"/>
    <w:rsid w:val="005A3890"/>
    <w:rsid w:val="005A3F57"/>
    <w:rsid w:val="005A3F67"/>
    <w:rsid w:val="005A4A52"/>
    <w:rsid w:val="005A4B2C"/>
    <w:rsid w:val="005A5B5B"/>
    <w:rsid w:val="005A603C"/>
    <w:rsid w:val="005A67A6"/>
    <w:rsid w:val="005A6B34"/>
    <w:rsid w:val="005A7047"/>
    <w:rsid w:val="005A7310"/>
    <w:rsid w:val="005A73AE"/>
    <w:rsid w:val="005A74C0"/>
    <w:rsid w:val="005A74ED"/>
    <w:rsid w:val="005A7CC2"/>
    <w:rsid w:val="005A7E27"/>
    <w:rsid w:val="005A7F1B"/>
    <w:rsid w:val="005B0F17"/>
    <w:rsid w:val="005B19BD"/>
    <w:rsid w:val="005B2B50"/>
    <w:rsid w:val="005B2D82"/>
    <w:rsid w:val="005B465E"/>
    <w:rsid w:val="005B471F"/>
    <w:rsid w:val="005B47C1"/>
    <w:rsid w:val="005B5511"/>
    <w:rsid w:val="005B5DD7"/>
    <w:rsid w:val="005B626D"/>
    <w:rsid w:val="005B6568"/>
    <w:rsid w:val="005B6B83"/>
    <w:rsid w:val="005B6BCD"/>
    <w:rsid w:val="005B7AB0"/>
    <w:rsid w:val="005B7EFE"/>
    <w:rsid w:val="005C0495"/>
    <w:rsid w:val="005C0564"/>
    <w:rsid w:val="005C0CF3"/>
    <w:rsid w:val="005C0E52"/>
    <w:rsid w:val="005C14FC"/>
    <w:rsid w:val="005C1D98"/>
    <w:rsid w:val="005C1DA3"/>
    <w:rsid w:val="005C1E56"/>
    <w:rsid w:val="005C2174"/>
    <w:rsid w:val="005C2AC4"/>
    <w:rsid w:val="005C346B"/>
    <w:rsid w:val="005C3C5F"/>
    <w:rsid w:val="005C4D9E"/>
    <w:rsid w:val="005C5739"/>
    <w:rsid w:val="005C5C92"/>
    <w:rsid w:val="005C5E2B"/>
    <w:rsid w:val="005C6890"/>
    <w:rsid w:val="005C700D"/>
    <w:rsid w:val="005D0175"/>
    <w:rsid w:val="005D042E"/>
    <w:rsid w:val="005D0902"/>
    <w:rsid w:val="005D0C67"/>
    <w:rsid w:val="005D0CE5"/>
    <w:rsid w:val="005D15C9"/>
    <w:rsid w:val="005D17EA"/>
    <w:rsid w:val="005D1D18"/>
    <w:rsid w:val="005D2FA2"/>
    <w:rsid w:val="005D306F"/>
    <w:rsid w:val="005D31E2"/>
    <w:rsid w:val="005D332C"/>
    <w:rsid w:val="005D39BD"/>
    <w:rsid w:val="005D3A28"/>
    <w:rsid w:val="005D5656"/>
    <w:rsid w:val="005D5DC6"/>
    <w:rsid w:val="005D673C"/>
    <w:rsid w:val="005D67EF"/>
    <w:rsid w:val="005D6A11"/>
    <w:rsid w:val="005D7335"/>
    <w:rsid w:val="005E05C7"/>
    <w:rsid w:val="005E06F0"/>
    <w:rsid w:val="005E144B"/>
    <w:rsid w:val="005E1DE5"/>
    <w:rsid w:val="005E281A"/>
    <w:rsid w:val="005E3CDA"/>
    <w:rsid w:val="005E42C7"/>
    <w:rsid w:val="005E55DE"/>
    <w:rsid w:val="005E6456"/>
    <w:rsid w:val="005E646B"/>
    <w:rsid w:val="005E6502"/>
    <w:rsid w:val="005E6753"/>
    <w:rsid w:val="005E712E"/>
    <w:rsid w:val="005E7793"/>
    <w:rsid w:val="005E7B42"/>
    <w:rsid w:val="005E7CA1"/>
    <w:rsid w:val="005E7D87"/>
    <w:rsid w:val="005E7F1B"/>
    <w:rsid w:val="005F05A2"/>
    <w:rsid w:val="005F0D97"/>
    <w:rsid w:val="005F0E59"/>
    <w:rsid w:val="005F17A8"/>
    <w:rsid w:val="005F1998"/>
    <w:rsid w:val="005F19BD"/>
    <w:rsid w:val="005F2021"/>
    <w:rsid w:val="005F2192"/>
    <w:rsid w:val="005F2CB0"/>
    <w:rsid w:val="005F2D00"/>
    <w:rsid w:val="005F3E95"/>
    <w:rsid w:val="005F44D0"/>
    <w:rsid w:val="005F4D74"/>
    <w:rsid w:val="005F4F70"/>
    <w:rsid w:val="005F5499"/>
    <w:rsid w:val="005F55CB"/>
    <w:rsid w:val="005F61B9"/>
    <w:rsid w:val="005F64E8"/>
    <w:rsid w:val="005F698A"/>
    <w:rsid w:val="005F75F5"/>
    <w:rsid w:val="005F7A5D"/>
    <w:rsid w:val="0060067F"/>
    <w:rsid w:val="00600689"/>
    <w:rsid w:val="00602076"/>
    <w:rsid w:val="006021A3"/>
    <w:rsid w:val="006026E4"/>
    <w:rsid w:val="006028DF"/>
    <w:rsid w:val="00602CCA"/>
    <w:rsid w:val="00602EE5"/>
    <w:rsid w:val="006033F8"/>
    <w:rsid w:val="00603546"/>
    <w:rsid w:val="0060386C"/>
    <w:rsid w:val="00603E8A"/>
    <w:rsid w:val="006040EC"/>
    <w:rsid w:val="00604470"/>
    <w:rsid w:val="006049D1"/>
    <w:rsid w:val="00604F5E"/>
    <w:rsid w:val="006050FF"/>
    <w:rsid w:val="006053E1"/>
    <w:rsid w:val="00605781"/>
    <w:rsid w:val="00605BF5"/>
    <w:rsid w:val="00606FD0"/>
    <w:rsid w:val="00607CE6"/>
    <w:rsid w:val="00607D70"/>
    <w:rsid w:val="00610AC1"/>
    <w:rsid w:val="00611C8E"/>
    <w:rsid w:val="00611D76"/>
    <w:rsid w:val="00612587"/>
    <w:rsid w:val="00612D60"/>
    <w:rsid w:val="0061306E"/>
    <w:rsid w:val="0061340B"/>
    <w:rsid w:val="00613BF5"/>
    <w:rsid w:val="00613E09"/>
    <w:rsid w:val="00614566"/>
    <w:rsid w:val="0061466E"/>
    <w:rsid w:val="00614ECF"/>
    <w:rsid w:val="00614EF4"/>
    <w:rsid w:val="00615DAB"/>
    <w:rsid w:val="00615F2F"/>
    <w:rsid w:val="00615F9D"/>
    <w:rsid w:val="00616AE5"/>
    <w:rsid w:val="006177F5"/>
    <w:rsid w:val="0062002E"/>
    <w:rsid w:val="006202B6"/>
    <w:rsid w:val="00620FF0"/>
    <w:rsid w:val="006214FB"/>
    <w:rsid w:val="00621620"/>
    <w:rsid w:val="00622797"/>
    <w:rsid w:val="00622E17"/>
    <w:rsid w:val="00623A7C"/>
    <w:rsid w:val="006247A2"/>
    <w:rsid w:val="006247C9"/>
    <w:rsid w:val="0062496D"/>
    <w:rsid w:val="0062526C"/>
    <w:rsid w:val="00625C79"/>
    <w:rsid w:val="00627B81"/>
    <w:rsid w:val="00627DA7"/>
    <w:rsid w:val="006308B7"/>
    <w:rsid w:val="00630A03"/>
    <w:rsid w:val="00630E7B"/>
    <w:rsid w:val="00631033"/>
    <w:rsid w:val="00631261"/>
    <w:rsid w:val="00631EFC"/>
    <w:rsid w:val="00631F54"/>
    <w:rsid w:val="00631F69"/>
    <w:rsid w:val="00634B41"/>
    <w:rsid w:val="00634D83"/>
    <w:rsid w:val="00634DA7"/>
    <w:rsid w:val="00634F0A"/>
    <w:rsid w:val="0063503A"/>
    <w:rsid w:val="00635202"/>
    <w:rsid w:val="0063548B"/>
    <w:rsid w:val="00635D0F"/>
    <w:rsid w:val="00635F03"/>
    <w:rsid w:val="00635FAF"/>
    <w:rsid w:val="00635FD8"/>
    <w:rsid w:val="00636256"/>
    <w:rsid w:val="006363A4"/>
    <w:rsid w:val="00636584"/>
    <w:rsid w:val="00636739"/>
    <w:rsid w:val="00636AE0"/>
    <w:rsid w:val="00636EEC"/>
    <w:rsid w:val="00637B91"/>
    <w:rsid w:val="00637C07"/>
    <w:rsid w:val="00640460"/>
    <w:rsid w:val="00640A5A"/>
    <w:rsid w:val="00640B06"/>
    <w:rsid w:val="0064203B"/>
    <w:rsid w:val="00642BEC"/>
    <w:rsid w:val="00643C98"/>
    <w:rsid w:val="006446F4"/>
    <w:rsid w:val="00644CDE"/>
    <w:rsid w:val="00645666"/>
    <w:rsid w:val="00645A5B"/>
    <w:rsid w:val="00645AF6"/>
    <w:rsid w:val="00645F3F"/>
    <w:rsid w:val="006464BC"/>
    <w:rsid w:val="00646C55"/>
    <w:rsid w:val="00647039"/>
    <w:rsid w:val="006472B8"/>
    <w:rsid w:val="00650145"/>
    <w:rsid w:val="00650896"/>
    <w:rsid w:val="00651567"/>
    <w:rsid w:val="006515AD"/>
    <w:rsid w:val="00651E8D"/>
    <w:rsid w:val="00652162"/>
    <w:rsid w:val="006528F4"/>
    <w:rsid w:val="006536DC"/>
    <w:rsid w:val="00653AD6"/>
    <w:rsid w:val="0065432E"/>
    <w:rsid w:val="00654AEF"/>
    <w:rsid w:val="00655F05"/>
    <w:rsid w:val="00656A27"/>
    <w:rsid w:val="0065762F"/>
    <w:rsid w:val="00660020"/>
    <w:rsid w:val="0066055D"/>
    <w:rsid w:val="006608CF"/>
    <w:rsid w:val="00661105"/>
    <w:rsid w:val="0066176B"/>
    <w:rsid w:val="006619EE"/>
    <w:rsid w:val="00662E08"/>
    <w:rsid w:val="00663892"/>
    <w:rsid w:val="00663A2E"/>
    <w:rsid w:val="0066411F"/>
    <w:rsid w:val="0066491B"/>
    <w:rsid w:val="00664AD3"/>
    <w:rsid w:val="00664F8E"/>
    <w:rsid w:val="0066670A"/>
    <w:rsid w:val="006679B2"/>
    <w:rsid w:val="00670BF5"/>
    <w:rsid w:val="00670D12"/>
    <w:rsid w:val="00672729"/>
    <w:rsid w:val="00672EE3"/>
    <w:rsid w:val="00673077"/>
    <w:rsid w:val="00673AD2"/>
    <w:rsid w:val="00673E2C"/>
    <w:rsid w:val="00673EE7"/>
    <w:rsid w:val="006743DD"/>
    <w:rsid w:val="006743F1"/>
    <w:rsid w:val="00674466"/>
    <w:rsid w:val="006750F5"/>
    <w:rsid w:val="0067523C"/>
    <w:rsid w:val="00675389"/>
    <w:rsid w:val="00675714"/>
    <w:rsid w:val="0067611C"/>
    <w:rsid w:val="00676703"/>
    <w:rsid w:val="00676D51"/>
    <w:rsid w:val="00677059"/>
    <w:rsid w:val="00677077"/>
    <w:rsid w:val="0067726F"/>
    <w:rsid w:val="00677BBD"/>
    <w:rsid w:val="00677F2E"/>
    <w:rsid w:val="00680119"/>
    <w:rsid w:val="006807EA"/>
    <w:rsid w:val="006818E6"/>
    <w:rsid w:val="006823DA"/>
    <w:rsid w:val="00682610"/>
    <w:rsid w:val="006826D8"/>
    <w:rsid w:val="00683722"/>
    <w:rsid w:val="00683DFE"/>
    <w:rsid w:val="00684149"/>
    <w:rsid w:val="00684612"/>
    <w:rsid w:val="00685D5E"/>
    <w:rsid w:val="0068624F"/>
    <w:rsid w:val="0068629A"/>
    <w:rsid w:val="0068682D"/>
    <w:rsid w:val="006877A7"/>
    <w:rsid w:val="00687ADF"/>
    <w:rsid w:val="00690737"/>
    <w:rsid w:val="00690788"/>
    <w:rsid w:val="006907BD"/>
    <w:rsid w:val="00691054"/>
    <w:rsid w:val="00691569"/>
    <w:rsid w:val="0069162A"/>
    <w:rsid w:val="00692021"/>
    <w:rsid w:val="006922E5"/>
    <w:rsid w:val="00692326"/>
    <w:rsid w:val="00692B4C"/>
    <w:rsid w:val="00693543"/>
    <w:rsid w:val="00693AC3"/>
    <w:rsid w:val="006941F9"/>
    <w:rsid w:val="00694A32"/>
    <w:rsid w:val="00695695"/>
    <w:rsid w:val="00695B06"/>
    <w:rsid w:val="00695D52"/>
    <w:rsid w:val="00697688"/>
    <w:rsid w:val="00697C8E"/>
    <w:rsid w:val="00697D3C"/>
    <w:rsid w:val="006A034F"/>
    <w:rsid w:val="006A04B0"/>
    <w:rsid w:val="006A065D"/>
    <w:rsid w:val="006A06D0"/>
    <w:rsid w:val="006A098A"/>
    <w:rsid w:val="006A0D7E"/>
    <w:rsid w:val="006A0EE7"/>
    <w:rsid w:val="006A0F4D"/>
    <w:rsid w:val="006A0FC9"/>
    <w:rsid w:val="006A12A7"/>
    <w:rsid w:val="006A184E"/>
    <w:rsid w:val="006A1D3F"/>
    <w:rsid w:val="006A1EB3"/>
    <w:rsid w:val="006A226F"/>
    <w:rsid w:val="006A2459"/>
    <w:rsid w:val="006A299C"/>
    <w:rsid w:val="006A2B57"/>
    <w:rsid w:val="006A2F04"/>
    <w:rsid w:val="006A36B4"/>
    <w:rsid w:val="006A4395"/>
    <w:rsid w:val="006A4DD3"/>
    <w:rsid w:val="006A5378"/>
    <w:rsid w:val="006A5A02"/>
    <w:rsid w:val="006A5BD0"/>
    <w:rsid w:val="006A60BD"/>
    <w:rsid w:val="006A62A8"/>
    <w:rsid w:val="006A635E"/>
    <w:rsid w:val="006A6688"/>
    <w:rsid w:val="006A6FB3"/>
    <w:rsid w:val="006A7C3A"/>
    <w:rsid w:val="006A7C5C"/>
    <w:rsid w:val="006B0817"/>
    <w:rsid w:val="006B08D5"/>
    <w:rsid w:val="006B0B73"/>
    <w:rsid w:val="006B0C2F"/>
    <w:rsid w:val="006B18A4"/>
    <w:rsid w:val="006B24B2"/>
    <w:rsid w:val="006B24CD"/>
    <w:rsid w:val="006B2F46"/>
    <w:rsid w:val="006B2FA1"/>
    <w:rsid w:val="006B33A1"/>
    <w:rsid w:val="006B3ACD"/>
    <w:rsid w:val="006B3DB1"/>
    <w:rsid w:val="006B497B"/>
    <w:rsid w:val="006B4FE8"/>
    <w:rsid w:val="006B50BA"/>
    <w:rsid w:val="006B55A6"/>
    <w:rsid w:val="006B580B"/>
    <w:rsid w:val="006B5B45"/>
    <w:rsid w:val="006B6887"/>
    <w:rsid w:val="006B68D3"/>
    <w:rsid w:val="006B6CEB"/>
    <w:rsid w:val="006B733B"/>
    <w:rsid w:val="006B7910"/>
    <w:rsid w:val="006B7C4E"/>
    <w:rsid w:val="006B7CF0"/>
    <w:rsid w:val="006C0006"/>
    <w:rsid w:val="006C1458"/>
    <w:rsid w:val="006C1C03"/>
    <w:rsid w:val="006C3C2C"/>
    <w:rsid w:val="006C3CAB"/>
    <w:rsid w:val="006C3E7C"/>
    <w:rsid w:val="006C40D0"/>
    <w:rsid w:val="006C41D3"/>
    <w:rsid w:val="006C47F4"/>
    <w:rsid w:val="006C4F4D"/>
    <w:rsid w:val="006C656B"/>
    <w:rsid w:val="006C6B58"/>
    <w:rsid w:val="006C7759"/>
    <w:rsid w:val="006C7976"/>
    <w:rsid w:val="006C7B2C"/>
    <w:rsid w:val="006D094E"/>
    <w:rsid w:val="006D0E5C"/>
    <w:rsid w:val="006D1421"/>
    <w:rsid w:val="006D197A"/>
    <w:rsid w:val="006D2705"/>
    <w:rsid w:val="006D2C50"/>
    <w:rsid w:val="006D307E"/>
    <w:rsid w:val="006D30FB"/>
    <w:rsid w:val="006D3327"/>
    <w:rsid w:val="006D34A1"/>
    <w:rsid w:val="006D3D66"/>
    <w:rsid w:val="006D428C"/>
    <w:rsid w:val="006D488F"/>
    <w:rsid w:val="006D5D8A"/>
    <w:rsid w:val="006D5DC3"/>
    <w:rsid w:val="006D614F"/>
    <w:rsid w:val="006D7131"/>
    <w:rsid w:val="006D7493"/>
    <w:rsid w:val="006D7614"/>
    <w:rsid w:val="006D7B1E"/>
    <w:rsid w:val="006E1719"/>
    <w:rsid w:val="006E1E33"/>
    <w:rsid w:val="006E227E"/>
    <w:rsid w:val="006E2BA2"/>
    <w:rsid w:val="006E2D21"/>
    <w:rsid w:val="006E374E"/>
    <w:rsid w:val="006E3862"/>
    <w:rsid w:val="006E41C3"/>
    <w:rsid w:val="006E4A88"/>
    <w:rsid w:val="006E5292"/>
    <w:rsid w:val="006E5388"/>
    <w:rsid w:val="006E5840"/>
    <w:rsid w:val="006E6A7A"/>
    <w:rsid w:val="006E6C04"/>
    <w:rsid w:val="006E6D4E"/>
    <w:rsid w:val="006F011E"/>
    <w:rsid w:val="006F0DF2"/>
    <w:rsid w:val="006F16AB"/>
    <w:rsid w:val="006F19C9"/>
    <w:rsid w:val="006F21B5"/>
    <w:rsid w:val="006F26BC"/>
    <w:rsid w:val="006F31F0"/>
    <w:rsid w:val="006F3BAB"/>
    <w:rsid w:val="006F3E08"/>
    <w:rsid w:val="006F3EE3"/>
    <w:rsid w:val="006F437D"/>
    <w:rsid w:val="006F43FC"/>
    <w:rsid w:val="006F4CCD"/>
    <w:rsid w:val="006F5A77"/>
    <w:rsid w:val="006F623A"/>
    <w:rsid w:val="006F6243"/>
    <w:rsid w:val="006F724B"/>
    <w:rsid w:val="006F7386"/>
    <w:rsid w:val="00700103"/>
    <w:rsid w:val="00700368"/>
    <w:rsid w:val="0070038D"/>
    <w:rsid w:val="00700B4B"/>
    <w:rsid w:val="00700B5A"/>
    <w:rsid w:val="007014EE"/>
    <w:rsid w:val="00701BDC"/>
    <w:rsid w:val="00701D67"/>
    <w:rsid w:val="00702B15"/>
    <w:rsid w:val="007045BD"/>
    <w:rsid w:val="007048C3"/>
    <w:rsid w:val="00704B8A"/>
    <w:rsid w:val="007050F9"/>
    <w:rsid w:val="007063B4"/>
    <w:rsid w:val="0070650C"/>
    <w:rsid w:val="00706DA8"/>
    <w:rsid w:val="00706E1E"/>
    <w:rsid w:val="00707105"/>
    <w:rsid w:val="00707419"/>
    <w:rsid w:val="00707C65"/>
    <w:rsid w:val="0071087F"/>
    <w:rsid w:val="0071095D"/>
    <w:rsid w:val="00710B70"/>
    <w:rsid w:val="0071102C"/>
    <w:rsid w:val="007119BB"/>
    <w:rsid w:val="00711B76"/>
    <w:rsid w:val="00711CF8"/>
    <w:rsid w:val="00711FAC"/>
    <w:rsid w:val="00712646"/>
    <w:rsid w:val="00712C55"/>
    <w:rsid w:val="007138A5"/>
    <w:rsid w:val="0071435A"/>
    <w:rsid w:val="0071483A"/>
    <w:rsid w:val="00715A3F"/>
    <w:rsid w:val="00715BA8"/>
    <w:rsid w:val="00716835"/>
    <w:rsid w:val="00716FA6"/>
    <w:rsid w:val="00717335"/>
    <w:rsid w:val="007173E1"/>
    <w:rsid w:val="00717CF0"/>
    <w:rsid w:val="00717F38"/>
    <w:rsid w:val="0072136B"/>
    <w:rsid w:val="007220AD"/>
    <w:rsid w:val="00722E27"/>
    <w:rsid w:val="007230EF"/>
    <w:rsid w:val="0072313C"/>
    <w:rsid w:val="00723489"/>
    <w:rsid w:val="007234D2"/>
    <w:rsid w:val="007242E5"/>
    <w:rsid w:val="007245CD"/>
    <w:rsid w:val="007246FB"/>
    <w:rsid w:val="00724BA6"/>
    <w:rsid w:val="0072536C"/>
    <w:rsid w:val="00725A3F"/>
    <w:rsid w:val="00725BE3"/>
    <w:rsid w:val="00725C59"/>
    <w:rsid w:val="00726256"/>
    <w:rsid w:val="0072754C"/>
    <w:rsid w:val="00727C41"/>
    <w:rsid w:val="00731120"/>
    <w:rsid w:val="00731219"/>
    <w:rsid w:val="00731272"/>
    <w:rsid w:val="00732F4E"/>
    <w:rsid w:val="00732FB4"/>
    <w:rsid w:val="00733134"/>
    <w:rsid w:val="007342CC"/>
    <w:rsid w:val="0073446A"/>
    <w:rsid w:val="00734A90"/>
    <w:rsid w:val="00734D0A"/>
    <w:rsid w:val="00734E84"/>
    <w:rsid w:val="007355BA"/>
    <w:rsid w:val="00735A94"/>
    <w:rsid w:val="00735B39"/>
    <w:rsid w:val="00736466"/>
    <w:rsid w:val="00736714"/>
    <w:rsid w:val="0073682F"/>
    <w:rsid w:val="007374F8"/>
    <w:rsid w:val="007407C4"/>
    <w:rsid w:val="00740BEA"/>
    <w:rsid w:val="00740C4C"/>
    <w:rsid w:val="00740D06"/>
    <w:rsid w:val="007417A7"/>
    <w:rsid w:val="00742008"/>
    <w:rsid w:val="00742640"/>
    <w:rsid w:val="0074278E"/>
    <w:rsid w:val="00742991"/>
    <w:rsid w:val="007435D9"/>
    <w:rsid w:val="007437F6"/>
    <w:rsid w:val="007438AD"/>
    <w:rsid w:val="00743951"/>
    <w:rsid w:val="00743BB9"/>
    <w:rsid w:val="0074442B"/>
    <w:rsid w:val="007448AF"/>
    <w:rsid w:val="00744E70"/>
    <w:rsid w:val="0074503B"/>
    <w:rsid w:val="00745558"/>
    <w:rsid w:val="007455ED"/>
    <w:rsid w:val="00745915"/>
    <w:rsid w:val="00745CAE"/>
    <w:rsid w:val="007464D8"/>
    <w:rsid w:val="00747025"/>
    <w:rsid w:val="007474BA"/>
    <w:rsid w:val="0074763A"/>
    <w:rsid w:val="007477F6"/>
    <w:rsid w:val="00750FBF"/>
    <w:rsid w:val="00751B87"/>
    <w:rsid w:val="00751FDF"/>
    <w:rsid w:val="0075250B"/>
    <w:rsid w:val="0075275D"/>
    <w:rsid w:val="00752804"/>
    <w:rsid w:val="00753095"/>
    <w:rsid w:val="00753E71"/>
    <w:rsid w:val="007540FC"/>
    <w:rsid w:val="007554DF"/>
    <w:rsid w:val="00755FF7"/>
    <w:rsid w:val="007562F8"/>
    <w:rsid w:val="007565E6"/>
    <w:rsid w:val="00756BE5"/>
    <w:rsid w:val="007571C6"/>
    <w:rsid w:val="0075768A"/>
    <w:rsid w:val="00757BC6"/>
    <w:rsid w:val="00760711"/>
    <w:rsid w:val="00760B80"/>
    <w:rsid w:val="00761B61"/>
    <w:rsid w:val="00761F8C"/>
    <w:rsid w:val="00761F9D"/>
    <w:rsid w:val="0076234C"/>
    <w:rsid w:val="007626BE"/>
    <w:rsid w:val="007630BD"/>
    <w:rsid w:val="00763E3A"/>
    <w:rsid w:val="0076457D"/>
    <w:rsid w:val="00764CF7"/>
    <w:rsid w:val="00764D7B"/>
    <w:rsid w:val="00764D7E"/>
    <w:rsid w:val="0076699F"/>
    <w:rsid w:val="0076769E"/>
    <w:rsid w:val="00770D13"/>
    <w:rsid w:val="00771120"/>
    <w:rsid w:val="007715EE"/>
    <w:rsid w:val="00771B0F"/>
    <w:rsid w:val="00771E89"/>
    <w:rsid w:val="00772658"/>
    <w:rsid w:val="00772C59"/>
    <w:rsid w:val="007734D7"/>
    <w:rsid w:val="00773759"/>
    <w:rsid w:val="00773953"/>
    <w:rsid w:val="007756C7"/>
    <w:rsid w:val="00775D5B"/>
    <w:rsid w:val="007761BC"/>
    <w:rsid w:val="00776B69"/>
    <w:rsid w:val="00777606"/>
    <w:rsid w:val="00777615"/>
    <w:rsid w:val="00780079"/>
    <w:rsid w:val="007812DC"/>
    <w:rsid w:val="00781BD2"/>
    <w:rsid w:val="00782B25"/>
    <w:rsid w:val="007832F5"/>
    <w:rsid w:val="00783C9F"/>
    <w:rsid w:val="00784BCC"/>
    <w:rsid w:val="00785171"/>
    <w:rsid w:val="0078585E"/>
    <w:rsid w:val="007859D5"/>
    <w:rsid w:val="00785E65"/>
    <w:rsid w:val="007861E5"/>
    <w:rsid w:val="0078785A"/>
    <w:rsid w:val="00787CC0"/>
    <w:rsid w:val="00787E6C"/>
    <w:rsid w:val="007906FF"/>
    <w:rsid w:val="0079125C"/>
    <w:rsid w:val="00791AC1"/>
    <w:rsid w:val="00792184"/>
    <w:rsid w:val="007922F0"/>
    <w:rsid w:val="0079232C"/>
    <w:rsid w:val="00792469"/>
    <w:rsid w:val="007926CD"/>
    <w:rsid w:val="00792A91"/>
    <w:rsid w:val="00792E2D"/>
    <w:rsid w:val="0079329F"/>
    <w:rsid w:val="007932ED"/>
    <w:rsid w:val="007933AE"/>
    <w:rsid w:val="00793D64"/>
    <w:rsid w:val="00795033"/>
    <w:rsid w:val="007960BC"/>
    <w:rsid w:val="0079754A"/>
    <w:rsid w:val="007977D0"/>
    <w:rsid w:val="007978EF"/>
    <w:rsid w:val="007A03D0"/>
    <w:rsid w:val="007A1902"/>
    <w:rsid w:val="007A1C35"/>
    <w:rsid w:val="007A2438"/>
    <w:rsid w:val="007A3573"/>
    <w:rsid w:val="007A52B1"/>
    <w:rsid w:val="007A6731"/>
    <w:rsid w:val="007A6A4D"/>
    <w:rsid w:val="007A7BFF"/>
    <w:rsid w:val="007A7D04"/>
    <w:rsid w:val="007B09B3"/>
    <w:rsid w:val="007B148D"/>
    <w:rsid w:val="007B2212"/>
    <w:rsid w:val="007B221B"/>
    <w:rsid w:val="007B24CE"/>
    <w:rsid w:val="007B342F"/>
    <w:rsid w:val="007B381D"/>
    <w:rsid w:val="007B3D07"/>
    <w:rsid w:val="007B48EA"/>
    <w:rsid w:val="007B4EB4"/>
    <w:rsid w:val="007B51F6"/>
    <w:rsid w:val="007B5607"/>
    <w:rsid w:val="007B59F1"/>
    <w:rsid w:val="007B63BC"/>
    <w:rsid w:val="007B63C3"/>
    <w:rsid w:val="007B6509"/>
    <w:rsid w:val="007B6F1A"/>
    <w:rsid w:val="007B707D"/>
    <w:rsid w:val="007C029A"/>
    <w:rsid w:val="007C09C7"/>
    <w:rsid w:val="007C1297"/>
    <w:rsid w:val="007C18C1"/>
    <w:rsid w:val="007C2BAF"/>
    <w:rsid w:val="007C2D1B"/>
    <w:rsid w:val="007C2E74"/>
    <w:rsid w:val="007C4191"/>
    <w:rsid w:val="007C46B1"/>
    <w:rsid w:val="007C5AE0"/>
    <w:rsid w:val="007C65CC"/>
    <w:rsid w:val="007C69DF"/>
    <w:rsid w:val="007C6E97"/>
    <w:rsid w:val="007C7424"/>
    <w:rsid w:val="007C7946"/>
    <w:rsid w:val="007D08EC"/>
    <w:rsid w:val="007D0BF6"/>
    <w:rsid w:val="007D0EB7"/>
    <w:rsid w:val="007D1079"/>
    <w:rsid w:val="007D1479"/>
    <w:rsid w:val="007D24A1"/>
    <w:rsid w:val="007D2E01"/>
    <w:rsid w:val="007D31DF"/>
    <w:rsid w:val="007D397C"/>
    <w:rsid w:val="007D42B0"/>
    <w:rsid w:val="007D4DFE"/>
    <w:rsid w:val="007D51AC"/>
    <w:rsid w:val="007D51CE"/>
    <w:rsid w:val="007D57FB"/>
    <w:rsid w:val="007D68BF"/>
    <w:rsid w:val="007D6AD6"/>
    <w:rsid w:val="007D707E"/>
    <w:rsid w:val="007D7343"/>
    <w:rsid w:val="007E085F"/>
    <w:rsid w:val="007E0D79"/>
    <w:rsid w:val="007E0D98"/>
    <w:rsid w:val="007E0E65"/>
    <w:rsid w:val="007E1294"/>
    <w:rsid w:val="007E15A6"/>
    <w:rsid w:val="007E17B8"/>
    <w:rsid w:val="007E1D76"/>
    <w:rsid w:val="007E1EDB"/>
    <w:rsid w:val="007E269F"/>
    <w:rsid w:val="007E2808"/>
    <w:rsid w:val="007E2F2A"/>
    <w:rsid w:val="007E31FA"/>
    <w:rsid w:val="007E32F0"/>
    <w:rsid w:val="007E36D1"/>
    <w:rsid w:val="007E3DFA"/>
    <w:rsid w:val="007E4037"/>
    <w:rsid w:val="007E4164"/>
    <w:rsid w:val="007E4B00"/>
    <w:rsid w:val="007E4F18"/>
    <w:rsid w:val="007E50D8"/>
    <w:rsid w:val="007E594D"/>
    <w:rsid w:val="007E5F7B"/>
    <w:rsid w:val="007E625B"/>
    <w:rsid w:val="007E6410"/>
    <w:rsid w:val="007E651D"/>
    <w:rsid w:val="007E6865"/>
    <w:rsid w:val="007E68D7"/>
    <w:rsid w:val="007E6993"/>
    <w:rsid w:val="007E69BE"/>
    <w:rsid w:val="007E69E6"/>
    <w:rsid w:val="007E7426"/>
    <w:rsid w:val="007E79AC"/>
    <w:rsid w:val="007F0465"/>
    <w:rsid w:val="007F0C66"/>
    <w:rsid w:val="007F20C1"/>
    <w:rsid w:val="007F24CD"/>
    <w:rsid w:val="007F2926"/>
    <w:rsid w:val="007F2B4D"/>
    <w:rsid w:val="007F316F"/>
    <w:rsid w:val="007F3CA2"/>
    <w:rsid w:val="007F5134"/>
    <w:rsid w:val="007F54E2"/>
    <w:rsid w:val="007F552D"/>
    <w:rsid w:val="007F5DEC"/>
    <w:rsid w:val="007F6456"/>
    <w:rsid w:val="007F6524"/>
    <w:rsid w:val="007F6AFA"/>
    <w:rsid w:val="007F6CF9"/>
    <w:rsid w:val="007F7C08"/>
    <w:rsid w:val="00800673"/>
    <w:rsid w:val="008006A6"/>
    <w:rsid w:val="008007B0"/>
    <w:rsid w:val="00800F47"/>
    <w:rsid w:val="00801A62"/>
    <w:rsid w:val="008021D5"/>
    <w:rsid w:val="00802D30"/>
    <w:rsid w:val="0080377B"/>
    <w:rsid w:val="008040F6"/>
    <w:rsid w:val="0080565F"/>
    <w:rsid w:val="00805FB1"/>
    <w:rsid w:val="00805FF5"/>
    <w:rsid w:val="008065B8"/>
    <w:rsid w:val="00806724"/>
    <w:rsid w:val="008075C2"/>
    <w:rsid w:val="00807D53"/>
    <w:rsid w:val="0081051F"/>
    <w:rsid w:val="00810E90"/>
    <w:rsid w:val="0081124B"/>
    <w:rsid w:val="00811F67"/>
    <w:rsid w:val="008122F1"/>
    <w:rsid w:val="008133F1"/>
    <w:rsid w:val="00813535"/>
    <w:rsid w:val="008135FC"/>
    <w:rsid w:val="00813AB3"/>
    <w:rsid w:val="008145BD"/>
    <w:rsid w:val="00814F71"/>
    <w:rsid w:val="008166D1"/>
    <w:rsid w:val="008166D9"/>
    <w:rsid w:val="00816785"/>
    <w:rsid w:val="0081723B"/>
    <w:rsid w:val="00817FB9"/>
    <w:rsid w:val="008200C9"/>
    <w:rsid w:val="008206A3"/>
    <w:rsid w:val="0082155B"/>
    <w:rsid w:val="0082164F"/>
    <w:rsid w:val="00821E5C"/>
    <w:rsid w:val="00822697"/>
    <w:rsid w:val="00822C6B"/>
    <w:rsid w:val="00822D44"/>
    <w:rsid w:val="008230AD"/>
    <w:rsid w:val="00823245"/>
    <w:rsid w:val="00823257"/>
    <w:rsid w:val="0082436D"/>
    <w:rsid w:val="008244BE"/>
    <w:rsid w:val="008245A8"/>
    <w:rsid w:val="008253C6"/>
    <w:rsid w:val="00825F30"/>
    <w:rsid w:val="0082613B"/>
    <w:rsid w:val="00826B52"/>
    <w:rsid w:val="00826CA5"/>
    <w:rsid w:val="0082707D"/>
    <w:rsid w:val="00827108"/>
    <w:rsid w:val="00827E63"/>
    <w:rsid w:val="00830C09"/>
    <w:rsid w:val="00830D4C"/>
    <w:rsid w:val="0083138C"/>
    <w:rsid w:val="00831FC7"/>
    <w:rsid w:val="00832D78"/>
    <w:rsid w:val="00832E18"/>
    <w:rsid w:val="00833311"/>
    <w:rsid w:val="00834156"/>
    <w:rsid w:val="00834280"/>
    <w:rsid w:val="00834537"/>
    <w:rsid w:val="00834D1B"/>
    <w:rsid w:val="00835343"/>
    <w:rsid w:val="00835750"/>
    <w:rsid w:val="0083582C"/>
    <w:rsid w:val="00836003"/>
    <w:rsid w:val="00836DA4"/>
    <w:rsid w:val="00837506"/>
    <w:rsid w:val="00837753"/>
    <w:rsid w:val="0084054B"/>
    <w:rsid w:val="008427A0"/>
    <w:rsid w:val="00842EF9"/>
    <w:rsid w:val="008434F0"/>
    <w:rsid w:val="00843DAB"/>
    <w:rsid w:val="00844047"/>
    <w:rsid w:val="0084432D"/>
    <w:rsid w:val="008447B3"/>
    <w:rsid w:val="00844C52"/>
    <w:rsid w:val="00844E66"/>
    <w:rsid w:val="0084542C"/>
    <w:rsid w:val="008455CA"/>
    <w:rsid w:val="00845606"/>
    <w:rsid w:val="0084688C"/>
    <w:rsid w:val="008471DE"/>
    <w:rsid w:val="008475D0"/>
    <w:rsid w:val="008478C6"/>
    <w:rsid w:val="00847E4D"/>
    <w:rsid w:val="0085045B"/>
    <w:rsid w:val="0085067D"/>
    <w:rsid w:val="00850793"/>
    <w:rsid w:val="00850B94"/>
    <w:rsid w:val="00850D89"/>
    <w:rsid w:val="008516E7"/>
    <w:rsid w:val="00851886"/>
    <w:rsid w:val="008518D4"/>
    <w:rsid w:val="00851C35"/>
    <w:rsid w:val="00851D53"/>
    <w:rsid w:val="00852029"/>
    <w:rsid w:val="00852091"/>
    <w:rsid w:val="00852505"/>
    <w:rsid w:val="00852745"/>
    <w:rsid w:val="00852860"/>
    <w:rsid w:val="00853E88"/>
    <w:rsid w:val="0085412B"/>
    <w:rsid w:val="008549E6"/>
    <w:rsid w:val="00855C8F"/>
    <w:rsid w:val="00856040"/>
    <w:rsid w:val="00856ED9"/>
    <w:rsid w:val="00857385"/>
    <w:rsid w:val="00857525"/>
    <w:rsid w:val="008575CC"/>
    <w:rsid w:val="008575DA"/>
    <w:rsid w:val="00860AFD"/>
    <w:rsid w:val="00860B67"/>
    <w:rsid w:val="00860D7C"/>
    <w:rsid w:val="00860DAD"/>
    <w:rsid w:val="00861696"/>
    <w:rsid w:val="0086169D"/>
    <w:rsid w:val="00861B9E"/>
    <w:rsid w:val="00861D46"/>
    <w:rsid w:val="00861D7D"/>
    <w:rsid w:val="00862022"/>
    <w:rsid w:val="0086283B"/>
    <w:rsid w:val="00862D0E"/>
    <w:rsid w:val="00863075"/>
    <w:rsid w:val="00864CA0"/>
    <w:rsid w:val="00864F84"/>
    <w:rsid w:val="008651F4"/>
    <w:rsid w:val="008656ED"/>
    <w:rsid w:val="00865F8D"/>
    <w:rsid w:val="0086623F"/>
    <w:rsid w:val="00866522"/>
    <w:rsid w:val="008668CF"/>
    <w:rsid w:val="00866FC8"/>
    <w:rsid w:val="008671E2"/>
    <w:rsid w:val="00867965"/>
    <w:rsid w:val="00871047"/>
    <w:rsid w:val="008710B1"/>
    <w:rsid w:val="00871480"/>
    <w:rsid w:val="008724FA"/>
    <w:rsid w:val="00872954"/>
    <w:rsid w:val="00872A17"/>
    <w:rsid w:val="008733F6"/>
    <w:rsid w:val="00873BC1"/>
    <w:rsid w:val="00873C90"/>
    <w:rsid w:val="008741A3"/>
    <w:rsid w:val="00875370"/>
    <w:rsid w:val="008754F4"/>
    <w:rsid w:val="00875D83"/>
    <w:rsid w:val="00875E04"/>
    <w:rsid w:val="00875FD9"/>
    <w:rsid w:val="00876031"/>
    <w:rsid w:val="00877AA7"/>
    <w:rsid w:val="00877B5A"/>
    <w:rsid w:val="00877DBB"/>
    <w:rsid w:val="00880CC0"/>
    <w:rsid w:val="00880D4E"/>
    <w:rsid w:val="00881B01"/>
    <w:rsid w:val="008825BA"/>
    <w:rsid w:val="00882646"/>
    <w:rsid w:val="00882B42"/>
    <w:rsid w:val="008830E1"/>
    <w:rsid w:val="00883685"/>
    <w:rsid w:val="00883972"/>
    <w:rsid w:val="00883B5E"/>
    <w:rsid w:val="008843A1"/>
    <w:rsid w:val="00884E67"/>
    <w:rsid w:val="0089009F"/>
    <w:rsid w:val="00890716"/>
    <w:rsid w:val="00890940"/>
    <w:rsid w:val="0089117C"/>
    <w:rsid w:val="008918DF"/>
    <w:rsid w:val="008919D3"/>
    <w:rsid w:val="00891DAA"/>
    <w:rsid w:val="00892004"/>
    <w:rsid w:val="0089421C"/>
    <w:rsid w:val="00895009"/>
    <w:rsid w:val="00895EDC"/>
    <w:rsid w:val="008963F6"/>
    <w:rsid w:val="00896C6E"/>
    <w:rsid w:val="00896FA5"/>
    <w:rsid w:val="0089745C"/>
    <w:rsid w:val="008974C6"/>
    <w:rsid w:val="00897758"/>
    <w:rsid w:val="008A07CC"/>
    <w:rsid w:val="008A0CAA"/>
    <w:rsid w:val="008A13CA"/>
    <w:rsid w:val="008A151B"/>
    <w:rsid w:val="008A154F"/>
    <w:rsid w:val="008A1D37"/>
    <w:rsid w:val="008A22B6"/>
    <w:rsid w:val="008A2D77"/>
    <w:rsid w:val="008A397B"/>
    <w:rsid w:val="008A410E"/>
    <w:rsid w:val="008A4D1F"/>
    <w:rsid w:val="008A513E"/>
    <w:rsid w:val="008A5780"/>
    <w:rsid w:val="008A63C4"/>
    <w:rsid w:val="008A6BC6"/>
    <w:rsid w:val="008A7041"/>
    <w:rsid w:val="008A7B25"/>
    <w:rsid w:val="008A7F54"/>
    <w:rsid w:val="008B13F4"/>
    <w:rsid w:val="008B1A90"/>
    <w:rsid w:val="008B23CB"/>
    <w:rsid w:val="008B29D7"/>
    <w:rsid w:val="008B37CE"/>
    <w:rsid w:val="008B3A74"/>
    <w:rsid w:val="008B3E7D"/>
    <w:rsid w:val="008B5DF4"/>
    <w:rsid w:val="008B6234"/>
    <w:rsid w:val="008B6655"/>
    <w:rsid w:val="008B672D"/>
    <w:rsid w:val="008B69EE"/>
    <w:rsid w:val="008B78D5"/>
    <w:rsid w:val="008B7A0C"/>
    <w:rsid w:val="008C0306"/>
    <w:rsid w:val="008C12A8"/>
    <w:rsid w:val="008C164A"/>
    <w:rsid w:val="008C1C5A"/>
    <w:rsid w:val="008C1D9E"/>
    <w:rsid w:val="008C1DA4"/>
    <w:rsid w:val="008C1FE0"/>
    <w:rsid w:val="008C2061"/>
    <w:rsid w:val="008C2077"/>
    <w:rsid w:val="008C2079"/>
    <w:rsid w:val="008C2623"/>
    <w:rsid w:val="008C2D5F"/>
    <w:rsid w:val="008C32A6"/>
    <w:rsid w:val="008C34D5"/>
    <w:rsid w:val="008C35C6"/>
    <w:rsid w:val="008C3705"/>
    <w:rsid w:val="008C38D6"/>
    <w:rsid w:val="008C4546"/>
    <w:rsid w:val="008C46D0"/>
    <w:rsid w:val="008C4B7B"/>
    <w:rsid w:val="008C53A9"/>
    <w:rsid w:val="008C68CA"/>
    <w:rsid w:val="008C70C2"/>
    <w:rsid w:val="008C755D"/>
    <w:rsid w:val="008D124D"/>
    <w:rsid w:val="008D20ED"/>
    <w:rsid w:val="008D29FE"/>
    <w:rsid w:val="008D2C83"/>
    <w:rsid w:val="008D2DE9"/>
    <w:rsid w:val="008D3291"/>
    <w:rsid w:val="008D34BD"/>
    <w:rsid w:val="008D35C5"/>
    <w:rsid w:val="008D50F6"/>
    <w:rsid w:val="008D5238"/>
    <w:rsid w:val="008D5560"/>
    <w:rsid w:val="008D583C"/>
    <w:rsid w:val="008D5EEE"/>
    <w:rsid w:val="008D694A"/>
    <w:rsid w:val="008D6AC4"/>
    <w:rsid w:val="008D752C"/>
    <w:rsid w:val="008D7976"/>
    <w:rsid w:val="008E1493"/>
    <w:rsid w:val="008E14EF"/>
    <w:rsid w:val="008E1C6C"/>
    <w:rsid w:val="008E38A3"/>
    <w:rsid w:val="008E3D74"/>
    <w:rsid w:val="008E431D"/>
    <w:rsid w:val="008E4BA4"/>
    <w:rsid w:val="008E4D9F"/>
    <w:rsid w:val="008E53D7"/>
    <w:rsid w:val="008E5622"/>
    <w:rsid w:val="008E5837"/>
    <w:rsid w:val="008E5B1F"/>
    <w:rsid w:val="008E67E0"/>
    <w:rsid w:val="008E732A"/>
    <w:rsid w:val="008E752C"/>
    <w:rsid w:val="008E77D1"/>
    <w:rsid w:val="008E7C44"/>
    <w:rsid w:val="008F0243"/>
    <w:rsid w:val="008F06D1"/>
    <w:rsid w:val="008F1177"/>
    <w:rsid w:val="008F1B81"/>
    <w:rsid w:val="008F1D35"/>
    <w:rsid w:val="008F2C2C"/>
    <w:rsid w:val="008F34C1"/>
    <w:rsid w:val="008F377F"/>
    <w:rsid w:val="008F4226"/>
    <w:rsid w:val="008F47BB"/>
    <w:rsid w:val="008F4FCB"/>
    <w:rsid w:val="008F5D26"/>
    <w:rsid w:val="008F65BA"/>
    <w:rsid w:val="008F6854"/>
    <w:rsid w:val="008F6DE0"/>
    <w:rsid w:val="008F70A8"/>
    <w:rsid w:val="00900404"/>
    <w:rsid w:val="00900CC3"/>
    <w:rsid w:val="009023B2"/>
    <w:rsid w:val="00902411"/>
    <w:rsid w:val="00902E72"/>
    <w:rsid w:val="009031FE"/>
    <w:rsid w:val="009041A5"/>
    <w:rsid w:val="009058F8"/>
    <w:rsid w:val="0090675E"/>
    <w:rsid w:val="00906776"/>
    <w:rsid w:val="00906DD0"/>
    <w:rsid w:val="00906E9D"/>
    <w:rsid w:val="00907086"/>
    <w:rsid w:val="00907C9D"/>
    <w:rsid w:val="00910920"/>
    <w:rsid w:val="009111CB"/>
    <w:rsid w:val="00911425"/>
    <w:rsid w:val="009117AE"/>
    <w:rsid w:val="00912E28"/>
    <w:rsid w:val="00913B66"/>
    <w:rsid w:val="009146DF"/>
    <w:rsid w:val="0091473D"/>
    <w:rsid w:val="00914765"/>
    <w:rsid w:val="00915092"/>
    <w:rsid w:val="00915F27"/>
    <w:rsid w:val="00916BBA"/>
    <w:rsid w:val="00917250"/>
    <w:rsid w:val="00917672"/>
    <w:rsid w:val="00920C28"/>
    <w:rsid w:val="009212B1"/>
    <w:rsid w:val="00921705"/>
    <w:rsid w:val="00921C21"/>
    <w:rsid w:val="00921FBC"/>
    <w:rsid w:val="009231C3"/>
    <w:rsid w:val="00923796"/>
    <w:rsid w:val="00923EAD"/>
    <w:rsid w:val="00924D81"/>
    <w:rsid w:val="00924F1B"/>
    <w:rsid w:val="00925118"/>
    <w:rsid w:val="009253E4"/>
    <w:rsid w:val="00925873"/>
    <w:rsid w:val="00925BBA"/>
    <w:rsid w:val="00925D0F"/>
    <w:rsid w:val="00925DDC"/>
    <w:rsid w:val="0092605D"/>
    <w:rsid w:val="0092605F"/>
    <w:rsid w:val="00926450"/>
    <w:rsid w:val="0092651A"/>
    <w:rsid w:val="00927B42"/>
    <w:rsid w:val="00927BFC"/>
    <w:rsid w:val="009301F4"/>
    <w:rsid w:val="00930461"/>
    <w:rsid w:val="009304FA"/>
    <w:rsid w:val="00931D61"/>
    <w:rsid w:val="00932680"/>
    <w:rsid w:val="009327FA"/>
    <w:rsid w:val="00932E18"/>
    <w:rsid w:val="009332A4"/>
    <w:rsid w:val="00933CEC"/>
    <w:rsid w:val="009342E7"/>
    <w:rsid w:val="00934D6A"/>
    <w:rsid w:val="00934F8E"/>
    <w:rsid w:val="00935061"/>
    <w:rsid w:val="009353DB"/>
    <w:rsid w:val="00935500"/>
    <w:rsid w:val="0093582F"/>
    <w:rsid w:val="00935A25"/>
    <w:rsid w:val="009362F0"/>
    <w:rsid w:val="00936445"/>
    <w:rsid w:val="00937F85"/>
    <w:rsid w:val="00940196"/>
    <w:rsid w:val="00940A6B"/>
    <w:rsid w:val="0094101F"/>
    <w:rsid w:val="0094120D"/>
    <w:rsid w:val="00941212"/>
    <w:rsid w:val="009412C4"/>
    <w:rsid w:val="009416A2"/>
    <w:rsid w:val="0094178C"/>
    <w:rsid w:val="00941C1F"/>
    <w:rsid w:val="009422B3"/>
    <w:rsid w:val="0094266B"/>
    <w:rsid w:val="00942987"/>
    <w:rsid w:val="00942E9C"/>
    <w:rsid w:val="00943213"/>
    <w:rsid w:val="0094383F"/>
    <w:rsid w:val="009438F2"/>
    <w:rsid w:val="009439F4"/>
    <w:rsid w:val="0094422D"/>
    <w:rsid w:val="00944455"/>
    <w:rsid w:val="009449A2"/>
    <w:rsid w:val="00945FC4"/>
    <w:rsid w:val="009465AB"/>
    <w:rsid w:val="00946D50"/>
    <w:rsid w:val="00947469"/>
    <w:rsid w:val="00947869"/>
    <w:rsid w:val="00947E47"/>
    <w:rsid w:val="00947F91"/>
    <w:rsid w:val="009502D1"/>
    <w:rsid w:val="00950721"/>
    <w:rsid w:val="00950B8D"/>
    <w:rsid w:val="00951F86"/>
    <w:rsid w:val="009520CA"/>
    <w:rsid w:val="00952BA0"/>
    <w:rsid w:val="00953AC3"/>
    <w:rsid w:val="00953BE7"/>
    <w:rsid w:val="00954800"/>
    <w:rsid w:val="009548FC"/>
    <w:rsid w:val="00954973"/>
    <w:rsid w:val="00954ED7"/>
    <w:rsid w:val="009551E1"/>
    <w:rsid w:val="0095538B"/>
    <w:rsid w:val="00956BC4"/>
    <w:rsid w:val="00956EAB"/>
    <w:rsid w:val="00957237"/>
    <w:rsid w:val="009574CC"/>
    <w:rsid w:val="009578C5"/>
    <w:rsid w:val="00957D11"/>
    <w:rsid w:val="009605ED"/>
    <w:rsid w:val="009616BC"/>
    <w:rsid w:val="00962137"/>
    <w:rsid w:val="009621B5"/>
    <w:rsid w:val="00962E38"/>
    <w:rsid w:val="00962ED8"/>
    <w:rsid w:val="00962EFE"/>
    <w:rsid w:val="00962F9D"/>
    <w:rsid w:val="009631F1"/>
    <w:rsid w:val="00963B8F"/>
    <w:rsid w:val="00964BD3"/>
    <w:rsid w:val="00964D9A"/>
    <w:rsid w:val="00965065"/>
    <w:rsid w:val="0096596C"/>
    <w:rsid w:val="00965993"/>
    <w:rsid w:val="00965D72"/>
    <w:rsid w:val="0096654A"/>
    <w:rsid w:val="00966721"/>
    <w:rsid w:val="00966A62"/>
    <w:rsid w:val="00966AFA"/>
    <w:rsid w:val="00966B22"/>
    <w:rsid w:val="00967324"/>
    <w:rsid w:val="009675A1"/>
    <w:rsid w:val="00967A10"/>
    <w:rsid w:val="0097014D"/>
    <w:rsid w:val="00970191"/>
    <w:rsid w:val="009704F1"/>
    <w:rsid w:val="009708CD"/>
    <w:rsid w:val="00971AB0"/>
    <w:rsid w:val="009727B0"/>
    <w:rsid w:val="00972BA1"/>
    <w:rsid w:val="0097344C"/>
    <w:rsid w:val="009735A1"/>
    <w:rsid w:val="00973A28"/>
    <w:rsid w:val="00973CDA"/>
    <w:rsid w:val="0097484B"/>
    <w:rsid w:val="00974D06"/>
    <w:rsid w:val="00975619"/>
    <w:rsid w:val="00975EC8"/>
    <w:rsid w:val="00976745"/>
    <w:rsid w:val="00976B02"/>
    <w:rsid w:val="009773C6"/>
    <w:rsid w:val="009776A7"/>
    <w:rsid w:val="00977C2B"/>
    <w:rsid w:val="00977D30"/>
    <w:rsid w:val="009806D9"/>
    <w:rsid w:val="009811C4"/>
    <w:rsid w:val="009819B3"/>
    <w:rsid w:val="00981B6A"/>
    <w:rsid w:val="00981BB4"/>
    <w:rsid w:val="00981CE7"/>
    <w:rsid w:val="009820ED"/>
    <w:rsid w:val="009824E9"/>
    <w:rsid w:val="00983A3E"/>
    <w:rsid w:val="00984166"/>
    <w:rsid w:val="009858DC"/>
    <w:rsid w:val="00985965"/>
    <w:rsid w:val="009864CE"/>
    <w:rsid w:val="009869DF"/>
    <w:rsid w:val="00986B1E"/>
    <w:rsid w:val="00986D5C"/>
    <w:rsid w:val="00986F24"/>
    <w:rsid w:val="0098748A"/>
    <w:rsid w:val="00987CEA"/>
    <w:rsid w:val="00990390"/>
    <w:rsid w:val="00991537"/>
    <w:rsid w:val="009918E7"/>
    <w:rsid w:val="00991D0D"/>
    <w:rsid w:val="00991D1A"/>
    <w:rsid w:val="00991FC3"/>
    <w:rsid w:val="009920FA"/>
    <w:rsid w:val="009922CE"/>
    <w:rsid w:val="0099248A"/>
    <w:rsid w:val="00992B3E"/>
    <w:rsid w:val="00992EBA"/>
    <w:rsid w:val="0099449A"/>
    <w:rsid w:val="00994B92"/>
    <w:rsid w:val="009951DF"/>
    <w:rsid w:val="00995908"/>
    <w:rsid w:val="0099660D"/>
    <w:rsid w:val="009968C4"/>
    <w:rsid w:val="00996C06"/>
    <w:rsid w:val="00997377"/>
    <w:rsid w:val="0099751F"/>
    <w:rsid w:val="009A0310"/>
    <w:rsid w:val="009A0412"/>
    <w:rsid w:val="009A0475"/>
    <w:rsid w:val="009A1F6F"/>
    <w:rsid w:val="009A24B7"/>
    <w:rsid w:val="009A2753"/>
    <w:rsid w:val="009A27D9"/>
    <w:rsid w:val="009A2B35"/>
    <w:rsid w:val="009A3DB3"/>
    <w:rsid w:val="009A447D"/>
    <w:rsid w:val="009A4ED8"/>
    <w:rsid w:val="009A5C47"/>
    <w:rsid w:val="009A6E9B"/>
    <w:rsid w:val="009A6F9C"/>
    <w:rsid w:val="009A735D"/>
    <w:rsid w:val="009A73BD"/>
    <w:rsid w:val="009A7E62"/>
    <w:rsid w:val="009A7E6C"/>
    <w:rsid w:val="009B05DF"/>
    <w:rsid w:val="009B1157"/>
    <w:rsid w:val="009B1379"/>
    <w:rsid w:val="009B19E5"/>
    <w:rsid w:val="009B2291"/>
    <w:rsid w:val="009B2391"/>
    <w:rsid w:val="009B2DAD"/>
    <w:rsid w:val="009B2EB9"/>
    <w:rsid w:val="009B37F2"/>
    <w:rsid w:val="009B4C56"/>
    <w:rsid w:val="009B528A"/>
    <w:rsid w:val="009B542B"/>
    <w:rsid w:val="009B57BD"/>
    <w:rsid w:val="009B70DB"/>
    <w:rsid w:val="009B71F4"/>
    <w:rsid w:val="009B76D5"/>
    <w:rsid w:val="009B7A81"/>
    <w:rsid w:val="009B7D44"/>
    <w:rsid w:val="009C00CF"/>
    <w:rsid w:val="009C0641"/>
    <w:rsid w:val="009C0BE7"/>
    <w:rsid w:val="009C1154"/>
    <w:rsid w:val="009C22E7"/>
    <w:rsid w:val="009C286F"/>
    <w:rsid w:val="009C2954"/>
    <w:rsid w:val="009C342B"/>
    <w:rsid w:val="009C36D6"/>
    <w:rsid w:val="009C3ABA"/>
    <w:rsid w:val="009C3ADF"/>
    <w:rsid w:val="009C3D77"/>
    <w:rsid w:val="009C5342"/>
    <w:rsid w:val="009C54F4"/>
    <w:rsid w:val="009C551A"/>
    <w:rsid w:val="009C5774"/>
    <w:rsid w:val="009C5C96"/>
    <w:rsid w:val="009C64ED"/>
    <w:rsid w:val="009C66BA"/>
    <w:rsid w:val="009C70F9"/>
    <w:rsid w:val="009C729F"/>
    <w:rsid w:val="009C7DE0"/>
    <w:rsid w:val="009C7E94"/>
    <w:rsid w:val="009D0C14"/>
    <w:rsid w:val="009D1EC6"/>
    <w:rsid w:val="009D270F"/>
    <w:rsid w:val="009D3A8B"/>
    <w:rsid w:val="009D4768"/>
    <w:rsid w:val="009D49CC"/>
    <w:rsid w:val="009D56FC"/>
    <w:rsid w:val="009D583E"/>
    <w:rsid w:val="009D64C1"/>
    <w:rsid w:val="009D6C06"/>
    <w:rsid w:val="009D71AF"/>
    <w:rsid w:val="009E03BD"/>
    <w:rsid w:val="009E04E1"/>
    <w:rsid w:val="009E075D"/>
    <w:rsid w:val="009E09F8"/>
    <w:rsid w:val="009E0C10"/>
    <w:rsid w:val="009E1776"/>
    <w:rsid w:val="009E1EBA"/>
    <w:rsid w:val="009E247A"/>
    <w:rsid w:val="009E27F5"/>
    <w:rsid w:val="009E35E2"/>
    <w:rsid w:val="009E3C3C"/>
    <w:rsid w:val="009E51C9"/>
    <w:rsid w:val="009E5E9E"/>
    <w:rsid w:val="009E63B9"/>
    <w:rsid w:val="009E6A90"/>
    <w:rsid w:val="009E7F77"/>
    <w:rsid w:val="009F0C68"/>
    <w:rsid w:val="009F1F97"/>
    <w:rsid w:val="009F2176"/>
    <w:rsid w:val="009F2405"/>
    <w:rsid w:val="009F2751"/>
    <w:rsid w:val="009F2BB8"/>
    <w:rsid w:val="009F361A"/>
    <w:rsid w:val="009F3A31"/>
    <w:rsid w:val="009F3C0E"/>
    <w:rsid w:val="009F40FA"/>
    <w:rsid w:val="009F4308"/>
    <w:rsid w:val="009F45FA"/>
    <w:rsid w:val="009F52E0"/>
    <w:rsid w:val="009F55A4"/>
    <w:rsid w:val="009F56DD"/>
    <w:rsid w:val="009F5AEC"/>
    <w:rsid w:val="009F6718"/>
    <w:rsid w:val="009F6A4D"/>
    <w:rsid w:val="009F6B7A"/>
    <w:rsid w:val="009F6B98"/>
    <w:rsid w:val="009F6C0B"/>
    <w:rsid w:val="00A00294"/>
    <w:rsid w:val="00A003FF"/>
    <w:rsid w:val="00A00D9C"/>
    <w:rsid w:val="00A0194C"/>
    <w:rsid w:val="00A0199B"/>
    <w:rsid w:val="00A01F0E"/>
    <w:rsid w:val="00A02865"/>
    <w:rsid w:val="00A02C22"/>
    <w:rsid w:val="00A02CC3"/>
    <w:rsid w:val="00A038E2"/>
    <w:rsid w:val="00A039B3"/>
    <w:rsid w:val="00A0425C"/>
    <w:rsid w:val="00A04C5A"/>
    <w:rsid w:val="00A06097"/>
    <w:rsid w:val="00A0650A"/>
    <w:rsid w:val="00A069D3"/>
    <w:rsid w:val="00A06B58"/>
    <w:rsid w:val="00A073BB"/>
    <w:rsid w:val="00A0777F"/>
    <w:rsid w:val="00A07AB4"/>
    <w:rsid w:val="00A1030B"/>
    <w:rsid w:val="00A10371"/>
    <w:rsid w:val="00A105B4"/>
    <w:rsid w:val="00A105C9"/>
    <w:rsid w:val="00A10D5F"/>
    <w:rsid w:val="00A10DBD"/>
    <w:rsid w:val="00A12513"/>
    <w:rsid w:val="00A12587"/>
    <w:rsid w:val="00A1276C"/>
    <w:rsid w:val="00A12804"/>
    <w:rsid w:val="00A12AF5"/>
    <w:rsid w:val="00A134AD"/>
    <w:rsid w:val="00A139A3"/>
    <w:rsid w:val="00A13C7B"/>
    <w:rsid w:val="00A14D04"/>
    <w:rsid w:val="00A1509E"/>
    <w:rsid w:val="00A15476"/>
    <w:rsid w:val="00A160BF"/>
    <w:rsid w:val="00A16699"/>
    <w:rsid w:val="00A169AD"/>
    <w:rsid w:val="00A16C75"/>
    <w:rsid w:val="00A20B86"/>
    <w:rsid w:val="00A20FEE"/>
    <w:rsid w:val="00A212E8"/>
    <w:rsid w:val="00A2151D"/>
    <w:rsid w:val="00A217A7"/>
    <w:rsid w:val="00A219CF"/>
    <w:rsid w:val="00A2235A"/>
    <w:rsid w:val="00A229BD"/>
    <w:rsid w:val="00A234C3"/>
    <w:rsid w:val="00A2403A"/>
    <w:rsid w:val="00A244A2"/>
    <w:rsid w:val="00A25385"/>
    <w:rsid w:val="00A25946"/>
    <w:rsid w:val="00A261CD"/>
    <w:rsid w:val="00A263A6"/>
    <w:rsid w:val="00A26559"/>
    <w:rsid w:val="00A26CA4"/>
    <w:rsid w:val="00A2790B"/>
    <w:rsid w:val="00A30162"/>
    <w:rsid w:val="00A3058F"/>
    <w:rsid w:val="00A30977"/>
    <w:rsid w:val="00A30A6E"/>
    <w:rsid w:val="00A30F24"/>
    <w:rsid w:val="00A31648"/>
    <w:rsid w:val="00A32583"/>
    <w:rsid w:val="00A32606"/>
    <w:rsid w:val="00A32C87"/>
    <w:rsid w:val="00A32C9C"/>
    <w:rsid w:val="00A3345E"/>
    <w:rsid w:val="00A3397E"/>
    <w:rsid w:val="00A33B16"/>
    <w:rsid w:val="00A34325"/>
    <w:rsid w:val="00A343AC"/>
    <w:rsid w:val="00A348D1"/>
    <w:rsid w:val="00A34E6A"/>
    <w:rsid w:val="00A3555A"/>
    <w:rsid w:val="00A35E92"/>
    <w:rsid w:val="00A361BC"/>
    <w:rsid w:val="00A363C1"/>
    <w:rsid w:val="00A36ECB"/>
    <w:rsid w:val="00A3726E"/>
    <w:rsid w:val="00A37F03"/>
    <w:rsid w:val="00A402B7"/>
    <w:rsid w:val="00A416A4"/>
    <w:rsid w:val="00A425A0"/>
    <w:rsid w:val="00A42FCD"/>
    <w:rsid w:val="00A434C0"/>
    <w:rsid w:val="00A43A20"/>
    <w:rsid w:val="00A440B3"/>
    <w:rsid w:val="00A44677"/>
    <w:rsid w:val="00A44A25"/>
    <w:rsid w:val="00A44B6B"/>
    <w:rsid w:val="00A45BF1"/>
    <w:rsid w:val="00A45C1F"/>
    <w:rsid w:val="00A46813"/>
    <w:rsid w:val="00A46B45"/>
    <w:rsid w:val="00A46E28"/>
    <w:rsid w:val="00A47300"/>
    <w:rsid w:val="00A5051A"/>
    <w:rsid w:val="00A51A48"/>
    <w:rsid w:val="00A5245B"/>
    <w:rsid w:val="00A52F1E"/>
    <w:rsid w:val="00A5390A"/>
    <w:rsid w:val="00A53DF3"/>
    <w:rsid w:val="00A5550F"/>
    <w:rsid w:val="00A55AC7"/>
    <w:rsid w:val="00A55BA8"/>
    <w:rsid w:val="00A562E7"/>
    <w:rsid w:val="00A56409"/>
    <w:rsid w:val="00A569A3"/>
    <w:rsid w:val="00A569CE"/>
    <w:rsid w:val="00A56CC4"/>
    <w:rsid w:val="00A56E21"/>
    <w:rsid w:val="00A60CAE"/>
    <w:rsid w:val="00A611F1"/>
    <w:rsid w:val="00A61288"/>
    <w:rsid w:val="00A613C0"/>
    <w:rsid w:val="00A61548"/>
    <w:rsid w:val="00A61661"/>
    <w:rsid w:val="00A623F3"/>
    <w:rsid w:val="00A62780"/>
    <w:rsid w:val="00A62876"/>
    <w:rsid w:val="00A636FD"/>
    <w:rsid w:val="00A63901"/>
    <w:rsid w:val="00A639FD"/>
    <w:rsid w:val="00A63B45"/>
    <w:rsid w:val="00A6592C"/>
    <w:rsid w:val="00A65B91"/>
    <w:rsid w:val="00A66754"/>
    <w:rsid w:val="00A67E87"/>
    <w:rsid w:val="00A703AB"/>
    <w:rsid w:val="00A703BF"/>
    <w:rsid w:val="00A70668"/>
    <w:rsid w:val="00A7087B"/>
    <w:rsid w:val="00A71037"/>
    <w:rsid w:val="00A71319"/>
    <w:rsid w:val="00A71371"/>
    <w:rsid w:val="00A71AEB"/>
    <w:rsid w:val="00A7219D"/>
    <w:rsid w:val="00A721DD"/>
    <w:rsid w:val="00A7331A"/>
    <w:rsid w:val="00A73908"/>
    <w:rsid w:val="00A74926"/>
    <w:rsid w:val="00A74CA7"/>
    <w:rsid w:val="00A74E9D"/>
    <w:rsid w:val="00A75463"/>
    <w:rsid w:val="00A7547D"/>
    <w:rsid w:val="00A7586C"/>
    <w:rsid w:val="00A76200"/>
    <w:rsid w:val="00A7650E"/>
    <w:rsid w:val="00A76A22"/>
    <w:rsid w:val="00A76EF5"/>
    <w:rsid w:val="00A77287"/>
    <w:rsid w:val="00A7738E"/>
    <w:rsid w:val="00A7781A"/>
    <w:rsid w:val="00A80199"/>
    <w:rsid w:val="00A8061B"/>
    <w:rsid w:val="00A81D78"/>
    <w:rsid w:val="00A81E05"/>
    <w:rsid w:val="00A82746"/>
    <w:rsid w:val="00A82991"/>
    <w:rsid w:val="00A8314A"/>
    <w:rsid w:val="00A8323F"/>
    <w:rsid w:val="00A8326D"/>
    <w:rsid w:val="00A840F7"/>
    <w:rsid w:val="00A841B8"/>
    <w:rsid w:val="00A84EFB"/>
    <w:rsid w:val="00A84F51"/>
    <w:rsid w:val="00A85179"/>
    <w:rsid w:val="00A8533D"/>
    <w:rsid w:val="00A8555E"/>
    <w:rsid w:val="00A859CB"/>
    <w:rsid w:val="00A8631E"/>
    <w:rsid w:val="00A86451"/>
    <w:rsid w:val="00A86AE3"/>
    <w:rsid w:val="00A86BDC"/>
    <w:rsid w:val="00A86F66"/>
    <w:rsid w:val="00A87498"/>
    <w:rsid w:val="00A878C3"/>
    <w:rsid w:val="00A8798B"/>
    <w:rsid w:val="00A87A4E"/>
    <w:rsid w:val="00A87C4D"/>
    <w:rsid w:val="00A90875"/>
    <w:rsid w:val="00A91183"/>
    <w:rsid w:val="00A9119D"/>
    <w:rsid w:val="00A91766"/>
    <w:rsid w:val="00A91B9C"/>
    <w:rsid w:val="00A91D4B"/>
    <w:rsid w:val="00A92B05"/>
    <w:rsid w:val="00A93BD1"/>
    <w:rsid w:val="00A93D8D"/>
    <w:rsid w:val="00A9498A"/>
    <w:rsid w:val="00A956A9"/>
    <w:rsid w:val="00A9579A"/>
    <w:rsid w:val="00A96D2B"/>
    <w:rsid w:val="00A97983"/>
    <w:rsid w:val="00A97EE0"/>
    <w:rsid w:val="00AA10A9"/>
    <w:rsid w:val="00AA1866"/>
    <w:rsid w:val="00AA1A01"/>
    <w:rsid w:val="00AA1AEE"/>
    <w:rsid w:val="00AA22EE"/>
    <w:rsid w:val="00AA23BD"/>
    <w:rsid w:val="00AA277F"/>
    <w:rsid w:val="00AA2F27"/>
    <w:rsid w:val="00AA3EC0"/>
    <w:rsid w:val="00AA41DC"/>
    <w:rsid w:val="00AA4C8F"/>
    <w:rsid w:val="00AA58C8"/>
    <w:rsid w:val="00AA5AB0"/>
    <w:rsid w:val="00AA5DD6"/>
    <w:rsid w:val="00AA6642"/>
    <w:rsid w:val="00AA67B6"/>
    <w:rsid w:val="00AA6B18"/>
    <w:rsid w:val="00AA6DD5"/>
    <w:rsid w:val="00AA6F13"/>
    <w:rsid w:val="00AA772F"/>
    <w:rsid w:val="00AB0726"/>
    <w:rsid w:val="00AB1984"/>
    <w:rsid w:val="00AB1BA3"/>
    <w:rsid w:val="00AB1FF0"/>
    <w:rsid w:val="00AB23F1"/>
    <w:rsid w:val="00AB284E"/>
    <w:rsid w:val="00AB2B32"/>
    <w:rsid w:val="00AB32A0"/>
    <w:rsid w:val="00AB32EC"/>
    <w:rsid w:val="00AB3657"/>
    <w:rsid w:val="00AB3C6D"/>
    <w:rsid w:val="00AB4157"/>
    <w:rsid w:val="00AB4CA6"/>
    <w:rsid w:val="00AB4D02"/>
    <w:rsid w:val="00AB4E9B"/>
    <w:rsid w:val="00AB536A"/>
    <w:rsid w:val="00AB5F00"/>
    <w:rsid w:val="00AB60A8"/>
    <w:rsid w:val="00AB6270"/>
    <w:rsid w:val="00AB6E14"/>
    <w:rsid w:val="00AB7051"/>
    <w:rsid w:val="00AB784A"/>
    <w:rsid w:val="00AB7CA1"/>
    <w:rsid w:val="00AB7CE7"/>
    <w:rsid w:val="00AB7DF2"/>
    <w:rsid w:val="00AC082E"/>
    <w:rsid w:val="00AC0AF4"/>
    <w:rsid w:val="00AC1492"/>
    <w:rsid w:val="00AC19B3"/>
    <w:rsid w:val="00AC1A57"/>
    <w:rsid w:val="00AC29F8"/>
    <w:rsid w:val="00AC32E1"/>
    <w:rsid w:val="00AC3514"/>
    <w:rsid w:val="00AC3795"/>
    <w:rsid w:val="00AC37A6"/>
    <w:rsid w:val="00AC3CC8"/>
    <w:rsid w:val="00AC41CA"/>
    <w:rsid w:val="00AC43A3"/>
    <w:rsid w:val="00AC468B"/>
    <w:rsid w:val="00AC6017"/>
    <w:rsid w:val="00AC74A6"/>
    <w:rsid w:val="00AC7857"/>
    <w:rsid w:val="00AD075F"/>
    <w:rsid w:val="00AD1BC1"/>
    <w:rsid w:val="00AD1DFE"/>
    <w:rsid w:val="00AD2AC0"/>
    <w:rsid w:val="00AD2DF7"/>
    <w:rsid w:val="00AD321A"/>
    <w:rsid w:val="00AD3B00"/>
    <w:rsid w:val="00AD462F"/>
    <w:rsid w:val="00AD525E"/>
    <w:rsid w:val="00AD670C"/>
    <w:rsid w:val="00AD68B7"/>
    <w:rsid w:val="00AD7859"/>
    <w:rsid w:val="00AD7E31"/>
    <w:rsid w:val="00AE063E"/>
    <w:rsid w:val="00AE088B"/>
    <w:rsid w:val="00AE0A64"/>
    <w:rsid w:val="00AE0F98"/>
    <w:rsid w:val="00AE16D9"/>
    <w:rsid w:val="00AE19AA"/>
    <w:rsid w:val="00AE19AF"/>
    <w:rsid w:val="00AE1A56"/>
    <w:rsid w:val="00AE1DFA"/>
    <w:rsid w:val="00AE2500"/>
    <w:rsid w:val="00AE2B64"/>
    <w:rsid w:val="00AE2C6B"/>
    <w:rsid w:val="00AE2E19"/>
    <w:rsid w:val="00AE2E39"/>
    <w:rsid w:val="00AE380C"/>
    <w:rsid w:val="00AE3FB8"/>
    <w:rsid w:val="00AE4868"/>
    <w:rsid w:val="00AE5A5D"/>
    <w:rsid w:val="00AE5B1B"/>
    <w:rsid w:val="00AE5FF5"/>
    <w:rsid w:val="00AE608E"/>
    <w:rsid w:val="00AE6E0D"/>
    <w:rsid w:val="00AE77C6"/>
    <w:rsid w:val="00AE7D3C"/>
    <w:rsid w:val="00AE7FBB"/>
    <w:rsid w:val="00AF046D"/>
    <w:rsid w:val="00AF07D5"/>
    <w:rsid w:val="00AF1086"/>
    <w:rsid w:val="00AF29FE"/>
    <w:rsid w:val="00AF3390"/>
    <w:rsid w:val="00AF33F8"/>
    <w:rsid w:val="00AF3EB2"/>
    <w:rsid w:val="00AF447C"/>
    <w:rsid w:val="00AF476C"/>
    <w:rsid w:val="00AF614D"/>
    <w:rsid w:val="00AF636C"/>
    <w:rsid w:val="00AF6AD8"/>
    <w:rsid w:val="00AF7404"/>
    <w:rsid w:val="00AF744E"/>
    <w:rsid w:val="00AF75B0"/>
    <w:rsid w:val="00B008B0"/>
    <w:rsid w:val="00B00A5D"/>
    <w:rsid w:val="00B00AE9"/>
    <w:rsid w:val="00B01224"/>
    <w:rsid w:val="00B014B8"/>
    <w:rsid w:val="00B01D4C"/>
    <w:rsid w:val="00B0256C"/>
    <w:rsid w:val="00B025A4"/>
    <w:rsid w:val="00B02E69"/>
    <w:rsid w:val="00B03042"/>
    <w:rsid w:val="00B05AC1"/>
    <w:rsid w:val="00B063B8"/>
    <w:rsid w:val="00B0671B"/>
    <w:rsid w:val="00B068DB"/>
    <w:rsid w:val="00B06B0B"/>
    <w:rsid w:val="00B06CA2"/>
    <w:rsid w:val="00B070C4"/>
    <w:rsid w:val="00B072F1"/>
    <w:rsid w:val="00B07ED0"/>
    <w:rsid w:val="00B07F93"/>
    <w:rsid w:val="00B10280"/>
    <w:rsid w:val="00B10B35"/>
    <w:rsid w:val="00B10C29"/>
    <w:rsid w:val="00B1104D"/>
    <w:rsid w:val="00B127E8"/>
    <w:rsid w:val="00B14373"/>
    <w:rsid w:val="00B14683"/>
    <w:rsid w:val="00B146AC"/>
    <w:rsid w:val="00B1518B"/>
    <w:rsid w:val="00B1523D"/>
    <w:rsid w:val="00B152A8"/>
    <w:rsid w:val="00B162AD"/>
    <w:rsid w:val="00B16915"/>
    <w:rsid w:val="00B16BBA"/>
    <w:rsid w:val="00B175D9"/>
    <w:rsid w:val="00B2032F"/>
    <w:rsid w:val="00B20777"/>
    <w:rsid w:val="00B20FF7"/>
    <w:rsid w:val="00B21704"/>
    <w:rsid w:val="00B21899"/>
    <w:rsid w:val="00B2200F"/>
    <w:rsid w:val="00B221C1"/>
    <w:rsid w:val="00B22238"/>
    <w:rsid w:val="00B223FB"/>
    <w:rsid w:val="00B22A7F"/>
    <w:rsid w:val="00B22C5A"/>
    <w:rsid w:val="00B22F2D"/>
    <w:rsid w:val="00B2307E"/>
    <w:rsid w:val="00B234FD"/>
    <w:rsid w:val="00B23B38"/>
    <w:rsid w:val="00B24F7A"/>
    <w:rsid w:val="00B25D70"/>
    <w:rsid w:val="00B26092"/>
    <w:rsid w:val="00B262D5"/>
    <w:rsid w:val="00B26751"/>
    <w:rsid w:val="00B26ED3"/>
    <w:rsid w:val="00B276C6"/>
    <w:rsid w:val="00B2775D"/>
    <w:rsid w:val="00B27A61"/>
    <w:rsid w:val="00B27CF3"/>
    <w:rsid w:val="00B31162"/>
    <w:rsid w:val="00B31170"/>
    <w:rsid w:val="00B311BD"/>
    <w:rsid w:val="00B314C4"/>
    <w:rsid w:val="00B316B5"/>
    <w:rsid w:val="00B31988"/>
    <w:rsid w:val="00B32312"/>
    <w:rsid w:val="00B33055"/>
    <w:rsid w:val="00B33294"/>
    <w:rsid w:val="00B335ED"/>
    <w:rsid w:val="00B34068"/>
    <w:rsid w:val="00B35386"/>
    <w:rsid w:val="00B359DE"/>
    <w:rsid w:val="00B35E20"/>
    <w:rsid w:val="00B360FB"/>
    <w:rsid w:val="00B3635B"/>
    <w:rsid w:val="00B36380"/>
    <w:rsid w:val="00B3688F"/>
    <w:rsid w:val="00B36A3C"/>
    <w:rsid w:val="00B37364"/>
    <w:rsid w:val="00B40525"/>
    <w:rsid w:val="00B40794"/>
    <w:rsid w:val="00B4160A"/>
    <w:rsid w:val="00B418CC"/>
    <w:rsid w:val="00B419E3"/>
    <w:rsid w:val="00B41EB0"/>
    <w:rsid w:val="00B42086"/>
    <w:rsid w:val="00B42C6D"/>
    <w:rsid w:val="00B43269"/>
    <w:rsid w:val="00B43676"/>
    <w:rsid w:val="00B43943"/>
    <w:rsid w:val="00B4402E"/>
    <w:rsid w:val="00B44363"/>
    <w:rsid w:val="00B44D6F"/>
    <w:rsid w:val="00B44D7E"/>
    <w:rsid w:val="00B44E20"/>
    <w:rsid w:val="00B44FBE"/>
    <w:rsid w:val="00B45A78"/>
    <w:rsid w:val="00B46210"/>
    <w:rsid w:val="00B46700"/>
    <w:rsid w:val="00B475EB"/>
    <w:rsid w:val="00B476FC"/>
    <w:rsid w:val="00B47DBD"/>
    <w:rsid w:val="00B51263"/>
    <w:rsid w:val="00B513A0"/>
    <w:rsid w:val="00B51DD2"/>
    <w:rsid w:val="00B52C4E"/>
    <w:rsid w:val="00B52FD0"/>
    <w:rsid w:val="00B534E4"/>
    <w:rsid w:val="00B53745"/>
    <w:rsid w:val="00B53817"/>
    <w:rsid w:val="00B53AD3"/>
    <w:rsid w:val="00B5435C"/>
    <w:rsid w:val="00B54891"/>
    <w:rsid w:val="00B5498C"/>
    <w:rsid w:val="00B54C2B"/>
    <w:rsid w:val="00B5543A"/>
    <w:rsid w:val="00B569BB"/>
    <w:rsid w:val="00B5710A"/>
    <w:rsid w:val="00B576D9"/>
    <w:rsid w:val="00B57990"/>
    <w:rsid w:val="00B57B2D"/>
    <w:rsid w:val="00B6084F"/>
    <w:rsid w:val="00B60EB9"/>
    <w:rsid w:val="00B6121F"/>
    <w:rsid w:val="00B61315"/>
    <w:rsid w:val="00B613DC"/>
    <w:rsid w:val="00B615EF"/>
    <w:rsid w:val="00B61BB4"/>
    <w:rsid w:val="00B625DF"/>
    <w:rsid w:val="00B626BE"/>
    <w:rsid w:val="00B6280B"/>
    <w:rsid w:val="00B62FF7"/>
    <w:rsid w:val="00B646E6"/>
    <w:rsid w:val="00B64F24"/>
    <w:rsid w:val="00B6530D"/>
    <w:rsid w:val="00B656EF"/>
    <w:rsid w:val="00B66E0A"/>
    <w:rsid w:val="00B6749F"/>
    <w:rsid w:val="00B6756C"/>
    <w:rsid w:val="00B67ADA"/>
    <w:rsid w:val="00B67B5D"/>
    <w:rsid w:val="00B7038E"/>
    <w:rsid w:val="00B70BC3"/>
    <w:rsid w:val="00B71578"/>
    <w:rsid w:val="00B71861"/>
    <w:rsid w:val="00B71AEC"/>
    <w:rsid w:val="00B71DCF"/>
    <w:rsid w:val="00B725A8"/>
    <w:rsid w:val="00B72E18"/>
    <w:rsid w:val="00B7306D"/>
    <w:rsid w:val="00B733D3"/>
    <w:rsid w:val="00B737F5"/>
    <w:rsid w:val="00B738FA"/>
    <w:rsid w:val="00B74420"/>
    <w:rsid w:val="00B747A8"/>
    <w:rsid w:val="00B74C76"/>
    <w:rsid w:val="00B75027"/>
    <w:rsid w:val="00B754EC"/>
    <w:rsid w:val="00B75912"/>
    <w:rsid w:val="00B76451"/>
    <w:rsid w:val="00B764AE"/>
    <w:rsid w:val="00B7672F"/>
    <w:rsid w:val="00B8000C"/>
    <w:rsid w:val="00B8079C"/>
    <w:rsid w:val="00B80BDF"/>
    <w:rsid w:val="00B83016"/>
    <w:rsid w:val="00B843CA"/>
    <w:rsid w:val="00B8474B"/>
    <w:rsid w:val="00B848D2"/>
    <w:rsid w:val="00B85E69"/>
    <w:rsid w:val="00B861B1"/>
    <w:rsid w:val="00B86DE5"/>
    <w:rsid w:val="00B8719F"/>
    <w:rsid w:val="00B874B7"/>
    <w:rsid w:val="00B87566"/>
    <w:rsid w:val="00B875E5"/>
    <w:rsid w:val="00B905F4"/>
    <w:rsid w:val="00B9082E"/>
    <w:rsid w:val="00B910B9"/>
    <w:rsid w:val="00B9130E"/>
    <w:rsid w:val="00B916FB"/>
    <w:rsid w:val="00B91BE9"/>
    <w:rsid w:val="00B91C1B"/>
    <w:rsid w:val="00B934E5"/>
    <w:rsid w:val="00B93D66"/>
    <w:rsid w:val="00B94091"/>
    <w:rsid w:val="00B94408"/>
    <w:rsid w:val="00B9482A"/>
    <w:rsid w:val="00B94A05"/>
    <w:rsid w:val="00B957A6"/>
    <w:rsid w:val="00B9633E"/>
    <w:rsid w:val="00B96C44"/>
    <w:rsid w:val="00B9749E"/>
    <w:rsid w:val="00B9761D"/>
    <w:rsid w:val="00B97800"/>
    <w:rsid w:val="00B9795F"/>
    <w:rsid w:val="00BA09D5"/>
    <w:rsid w:val="00BA106F"/>
    <w:rsid w:val="00BA1469"/>
    <w:rsid w:val="00BA2601"/>
    <w:rsid w:val="00BA2D80"/>
    <w:rsid w:val="00BA2DF3"/>
    <w:rsid w:val="00BA366A"/>
    <w:rsid w:val="00BA3D24"/>
    <w:rsid w:val="00BA50C3"/>
    <w:rsid w:val="00BA7371"/>
    <w:rsid w:val="00BA743B"/>
    <w:rsid w:val="00BB07ED"/>
    <w:rsid w:val="00BB0B5D"/>
    <w:rsid w:val="00BB0DAF"/>
    <w:rsid w:val="00BB170E"/>
    <w:rsid w:val="00BB19B7"/>
    <w:rsid w:val="00BB1CEC"/>
    <w:rsid w:val="00BB341A"/>
    <w:rsid w:val="00BB3BBA"/>
    <w:rsid w:val="00BB3D3D"/>
    <w:rsid w:val="00BB4B15"/>
    <w:rsid w:val="00BB564A"/>
    <w:rsid w:val="00BB5B8D"/>
    <w:rsid w:val="00BB5B9A"/>
    <w:rsid w:val="00BB613A"/>
    <w:rsid w:val="00BB61FE"/>
    <w:rsid w:val="00BB6CC6"/>
    <w:rsid w:val="00BB6F7E"/>
    <w:rsid w:val="00BB73C2"/>
    <w:rsid w:val="00BB7636"/>
    <w:rsid w:val="00BB764A"/>
    <w:rsid w:val="00BB77AB"/>
    <w:rsid w:val="00BC071B"/>
    <w:rsid w:val="00BC07EB"/>
    <w:rsid w:val="00BC0957"/>
    <w:rsid w:val="00BC200B"/>
    <w:rsid w:val="00BC2388"/>
    <w:rsid w:val="00BC2985"/>
    <w:rsid w:val="00BC2F92"/>
    <w:rsid w:val="00BC30F9"/>
    <w:rsid w:val="00BC3277"/>
    <w:rsid w:val="00BC3518"/>
    <w:rsid w:val="00BC3759"/>
    <w:rsid w:val="00BC3A7F"/>
    <w:rsid w:val="00BC3D19"/>
    <w:rsid w:val="00BC4F1E"/>
    <w:rsid w:val="00BC55BB"/>
    <w:rsid w:val="00BC5611"/>
    <w:rsid w:val="00BC5C7B"/>
    <w:rsid w:val="00BC620B"/>
    <w:rsid w:val="00BC7285"/>
    <w:rsid w:val="00BC77B2"/>
    <w:rsid w:val="00BC789D"/>
    <w:rsid w:val="00BC7C72"/>
    <w:rsid w:val="00BC7E37"/>
    <w:rsid w:val="00BD01DD"/>
    <w:rsid w:val="00BD07B5"/>
    <w:rsid w:val="00BD0ACF"/>
    <w:rsid w:val="00BD0D61"/>
    <w:rsid w:val="00BD1DB9"/>
    <w:rsid w:val="00BD1E0E"/>
    <w:rsid w:val="00BD1F60"/>
    <w:rsid w:val="00BD2040"/>
    <w:rsid w:val="00BD26DE"/>
    <w:rsid w:val="00BD31DE"/>
    <w:rsid w:val="00BD36FE"/>
    <w:rsid w:val="00BD45B4"/>
    <w:rsid w:val="00BD4E64"/>
    <w:rsid w:val="00BD4EED"/>
    <w:rsid w:val="00BD528B"/>
    <w:rsid w:val="00BD63AF"/>
    <w:rsid w:val="00BD64EA"/>
    <w:rsid w:val="00BD75CD"/>
    <w:rsid w:val="00BD7C62"/>
    <w:rsid w:val="00BE01F2"/>
    <w:rsid w:val="00BE07E1"/>
    <w:rsid w:val="00BE0E27"/>
    <w:rsid w:val="00BE1C34"/>
    <w:rsid w:val="00BE22AF"/>
    <w:rsid w:val="00BE37EA"/>
    <w:rsid w:val="00BE3F8F"/>
    <w:rsid w:val="00BE4687"/>
    <w:rsid w:val="00BE4EAD"/>
    <w:rsid w:val="00BE5AE2"/>
    <w:rsid w:val="00BE6C2E"/>
    <w:rsid w:val="00BE7354"/>
    <w:rsid w:val="00BE7515"/>
    <w:rsid w:val="00BE76CB"/>
    <w:rsid w:val="00BE7B8E"/>
    <w:rsid w:val="00BE7FA3"/>
    <w:rsid w:val="00BF1809"/>
    <w:rsid w:val="00BF1E90"/>
    <w:rsid w:val="00BF2AAC"/>
    <w:rsid w:val="00BF2F5D"/>
    <w:rsid w:val="00BF31FD"/>
    <w:rsid w:val="00BF38C2"/>
    <w:rsid w:val="00BF3CFC"/>
    <w:rsid w:val="00BF425D"/>
    <w:rsid w:val="00BF42C1"/>
    <w:rsid w:val="00BF43E1"/>
    <w:rsid w:val="00BF4A37"/>
    <w:rsid w:val="00BF4AC2"/>
    <w:rsid w:val="00BF5992"/>
    <w:rsid w:val="00BF6933"/>
    <w:rsid w:val="00BF699D"/>
    <w:rsid w:val="00BF6B58"/>
    <w:rsid w:val="00BF6C47"/>
    <w:rsid w:val="00BF6CE8"/>
    <w:rsid w:val="00BF7531"/>
    <w:rsid w:val="00BF7754"/>
    <w:rsid w:val="00BF7D3B"/>
    <w:rsid w:val="00BF7E2A"/>
    <w:rsid w:val="00C0009E"/>
    <w:rsid w:val="00C01264"/>
    <w:rsid w:val="00C014E4"/>
    <w:rsid w:val="00C015F3"/>
    <w:rsid w:val="00C025D8"/>
    <w:rsid w:val="00C02958"/>
    <w:rsid w:val="00C02C15"/>
    <w:rsid w:val="00C043D0"/>
    <w:rsid w:val="00C04677"/>
    <w:rsid w:val="00C04C24"/>
    <w:rsid w:val="00C04CC2"/>
    <w:rsid w:val="00C05611"/>
    <w:rsid w:val="00C05A73"/>
    <w:rsid w:val="00C06009"/>
    <w:rsid w:val="00C06A84"/>
    <w:rsid w:val="00C06F2C"/>
    <w:rsid w:val="00C070D2"/>
    <w:rsid w:val="00C073EC"/>
    <w:rsid w:val="00C07972"/>
    <w:rsid w:val="00C07E8A"/>
    <w:rsid w:val="00C07EA2"/>
    <w:rsid w:val="00C10416"/>
    <w:rsid w:val="00C1064C"/>
    <w:rsid w:val="00C106B4"/>
    <w:rsid w:val="00C1084F"/>
    <w:rsid w:val="00C10ABF"/>
    <w:rsid w:val="00C12CD2"/>
    <w:rsid w:val="00C13563"/>
    <w:rsid w:val="00C137D2"/>
    <w:rsid w:val="00C13995"/>
    <w:rsid w:val="00C1460A"/>
    <w:rsid w:val="00C14B68"/>
    <w:rsid w:val="00C151E5"/>
    <w:rsid w:val="00C1584C"/>
    <w:rsid w:val="00C167A4"/>
    <w:rsid w:val="00C16CE0"/>
    <w:rsid w:val="00C16CFC"/>
    <w:rsid w:val="00C1710C"/>
    <w:rsid w:val="00C175D8"/>
    <w:rsid w:val="00C17A5D"/>
    <w:rsid w:val="00C17D94"/>
    <w:rsid w:val="00C20E13"/>
    <w:rsid w:val="00C2145E"/>
    <w:rsid w:val="00C21464"/>
    <w:rsid w:val="00C21C4A"/>
    <w:rsid w:val="00C220A3"/>
    <w:rsid w:val="00C223A8"/>
    <w:rsid w:val="00C22EF4"/>
    <w:rsid w:val="00C23017"/>
    <w:rsid w:val="00C23DED"/>
    <w:rsid w:val="00C241BE"/>
    <w:rsid w:val="00C24F02"/>
    <w:rsid w:val="00C26DD3"/>
    <w:rsid w:val="00C26EDA"/>
    <w:rsid w:val="00C26EEF"/>
    <w:rsid w:val="00C27DA9"/>
    <w:rsid w:val="00C303B6"/>
    <w:rsid w:val="00C32228"/>
    <w:rsid w:val="00C322F0"/>
    <w:rsid w:val="00C32616"/>
    <w:rsid w:val="00C3275F"/>
    <w:rsid w:val="00C32E6D"/>
    <w:rsid w:val="00C32EA7"/>
    <w:rsid w:val="00C33CF1"/>
    <w:rsid w:val="00C33DBA"/>
    <w:rsid w:val="00C340A6"/>
    <w:rsid w:val="00C34155"/>
    <w:rsid w:val="00C343A6"/>
    <w:rsid w:val="00C344A7"/>
    <w:rsid w:val="00C3490C"/>
    <w:rsid w:val="00C34A9A"/>
    <w:rsid w:val="00C35352"/>
    <w:rsid w:val="00C355EC"/>
    <w:rsid w:val="00C35918"/>
    <w:rsid w:val="00C35AED"/>
    <w:rsid w:val="00C36690"/>
    <w:rsid w:val="00C369FE"/>
    <w:rsid w:val="00C36A39"/>
    <w:rsid w:val="00C36BDE"/>
    <w:rsid w:val="00C37610"/>
    <w:rsid w:val="00C376E0"/>
    <w:rsid w:val="00C37BDC"/>
    <w:rsid w:val="00C37EA2"/>
    <w:rsid w:val="00C37F54"/>
    <w:rsid w:val="00C40B8E"/>
    <w:rsid w:val="00C40FFC"/>
    <w:rsid w:val="00C4155C"/>
    <w:rsid w:val="00C42CAC"/>
    <w:rsid w:val="00C44A22"/>
    <w:rsid w:val="00C45EE6"/>
    <w:rsid w:val="00C46466"/>
    <w:rsid w:val="00C46BBF"/>
    <w:rsid w:val="00C46E7D"/>
    <w:rsid w:val="00C46F5B"/>
    <w:rsid w:val="00C47038"/>
    <w:rsid w:val="00C473E0"/>
    <w:rsid w:val="00C5059F"/>
    <w:rsid w:val="00C50F12"/>
    <w:rsid w:val="00C5119C"/>
    <w:rsid w:val="00C5170C"/>
    <w:rsid w:val="00C51A7A"/>
    <w:rsid w:val="00C51EBE"/>
    <w:rsid w:val="00C5218C"/>
    <w:rsid w:val="00C525D1"/>
    <w:rsid w:val="00C528EB"/>
    <w:rsid w:val="00C52C2C"/>
    <w:rsid w:val="00C52F28"/>
    <w:rsid w:val="00C52F59"/>
    <w:rsid w:val="00C53311"/>
    <w:rsid w:val="00C53FFF"/>
    <w:rsid w:val="00C5640F"/>
    <w:rsid w:val="00C56778"/>
    <w:rsid w:val="00C5708E"/>
    <w:rsid w:val="00C601AF"/>
    <w:rsid w:val="00C6036E"/>
    <w:rsid w:val="00C608B6"/>
    <w:rsid w:val="00C60EF2"/>
    <w:rsid w:val="00C61259"/>
    <w:rsid w:val="00C613A1"/>
    <w:rsid w:val="00C61996"/>
    <w:rsid w:val="00C61C73"/>
    <w:rsid w:val="00C6259A"/>
    <w:rsid w:val="00C6279C"/>
    <w:rsid w:val="00C62942"/>
    <w:rsid w:val="00C62EA9"/>
    <w:rsid w:val="00C635E0"/>
    <w:rsid w:val="00C64755"/>
    <w:rsid w:val="00C64BC5"/>
    <w:rsid w:val="00C6528A"/>
    <w:rsid w:val="00C664F3"/>
    <w:rsid w:val="00C66BBB"/>
    <w:rsid w:val="00C66EB8"/>
    <w:rsid w:val="00C6734A"/>
    <w:rsid w:val="00C67915"/>
    <w:rsid w:val="00C67B96"/>
    <w:rsid w:val="00C67E50"/>
    <w:rsid w:val="00C70E51"/>
    <w:rsid w:val="00C71C0F"/>
    <w:rsid w:val="00C72BB0"/>
    <w:rsid w:val="00C734B8"/>
    <w:rsid w:val="00C73843"/>
    <w:rsid w:val="00C749AB"/>
    <w:rsid w:val="00C74A6A"/>
    <w:rsid w:val="00C74DFC"/>
    <w:rsid w:val="00C750B0"/>
    <w:rsid w:val="00C75102"/>
    <w:rsid w:val="00C752E0"/>
    <w:rsid w:val="00C76D60"/>
    <w:rsid w:val="00C76DC6"/>
    <w:rsid w:val="00C76F41"/>
    <w:rsid w:val="00C77136"/>
    <w:rsid w:val="00C7751F"/>
    <w:rsid w:val="00C77646"/>
    <w:rsid w:val="00C777A4"/>
    <w:rsid w:val="00C7786E"/>
    <w:rsid w:val="00C809AA"/>
    <w:rsid w:val="00C80FE3"/>
    <w:rsid w:val="00C81058"/>
    <w:rsid w:val="00C81F7A"/>
    <w:rsid w:val="00C82C4D"/>
    <w:rsid w:val="00C82D31"/>
    <w:rsid w:val="00C83293"/>
    <w:rsid w:val="00C83B5E"/>
    <w:rsid w:val="00C83EFF"/>
    <w:rsid w:val="00C84149"/>
    <w:rsid w:val="00C84916"/>
    <w:rsid w:val="00C854E8"/>
    <w:rsid w:val="00C8568F"/>
    <w:rsid w:val="00C858D9"/>
    <w:rsid w:val="00C86392"/>
    <w:rsid w:val="00C866A0"/>
    <w:rsid w:val="00C87727"/>
    <w:rsid w:val="00C879B4"/>
    <w:rsid w:val="00C92516"/>
    <w:rsid w:val="00C9338D"/>
    <w:rsid w:val="00C94085"/>
    <w:rsid w:val="00C943C6"/>
    <w:rsid w:val="00C94468"/>
    <w:rsid w:val="00C94533"/>
    <w:rsid w:val="00C94573"/>
    <w:rsid w:val="00C945ED"/>
    <w:rsid w:val="00C946DA"/>
    <w:rsid w:val="00C94A93"/>
    <w:rsid w:val="00C95D5B"/>
    <w:rsid w:val="00C96668"/>
    <w:rsid w:val="00C9754E"/>
    <w:rsid w:val="00C97762"/>
    <w:rsid w:val="00CA0336"/>
    <w:rsid w:val="00CA0F62"/>
    <w:rsid w:val="00CA129F"/>
    <w:rsid w:val="00CA1993"/>
    <w:rsid w:val="00CA1D8A"/>
    <w:rsid w:val="00CA3375"/>
    <w:rsid w:val="00CA4709"/>
    <w:rsid w:val="00CA4858"/>
    <w:rsid w:val="00CA498E"/>
    <w:rsid w:val="00CA4A0E"/>
    <w:rsid w:val="00CA4DA3"/>
    <w:rsid w:val="00CA5A75"/>
    <w:rsid w:val="00CA5CC1"/>
    <w:rsid w:val="00CB0045"/>
    <w:rsid w:val="00CB0406"/>
    <w:rsid w:val="00CB0D55"/>
    <w:rsid w:val="00CB11BD"/>
    <w:rsid w:val="00CB11C1"/>
    <w:rsid w:val="00CB1210"/>
    <w:rsid w:val="00CB185F"/>
    <w:rsid w:val="00CB24C7"/>
    <w:rsid w:val="00CB3379"/>
    <w:rsid w:val="00CB366A"/>
    <w:rsid w:val="00CB370C"/>
    <w:rsid w:val="00CB4944"/>
    <w:rsid w:val="00CB5CDF"/>
    <w:rsid w:val="00CB6120"/>
    <w:rsid w:val="00CB6780"/>
    <w:rsid w:val="00CB6A02"/>
    <w:rsid w:val="00CB6A07"/>
    <w:rsid w:val="00CB6A27"/>
    <w:rsid w:val="00CB7874"/>
    <w:rsid w:val="00CB78B1"/>
    <w:rsid w:val="00CC0939"/>
    <w:rsid w:val="00CC0A65"/>
    <w:rsid w:val="00CC1001"/>
    <w:rsid w:val="00CC1143"/>
    <w:rsid w:val="00CC20C6"/>
    <w:rsid w:val="00CC2369"/>
    <w:rsid w:val="00CC2578"/>
    <w:rsid w:val="00CC2585"/>
    <w:rsid w:val="00CC26BC"/>
    <w:rsid w:val="00CC27C7"/>
    <w:rsid w:val="00CC2DFF"/>
    <w:rsid w:val="00CC3549"/>
    <w:rsid w:val="00CC38C7"/>
    <w:rsid w:val="00CC391F"/>
    <w:rsid w:val="00CC3D55"/>
    <w:rsid w:val="00CC3ED5"/>
    <w:rsid w:val="00CC43BB"/>
    <w:rsid w:val="00CC5629"/>
    <w:rsid w:val="00CC5922"/>
    <w:rsid w:val="00CC5B77"/>
    <w:rsid w:val="00CC5ECF"/>
    <w:rsid w:val="00CC68A5"/>
    <w:rsid w:val="00CC697F"/>
    <w:rsid w:val="00CC69A1"/>
    <w:rsid w:val="00CC6C42"/>
    <w:rsid w:val="00CC71EA"/>
    <w:rsid w:val="00CC7FB1"/>
    <w:rsid w:val="00CD1E3D"/>
    <w:rsid w:val="00CD30A2"/>
    <w:rsid w:val="00CD3429"/>
    <w:rsid w:val="00CD3496"/>
    <w:rsid w:val="00CD3E63"/>
    <w:rsid w:val="00CD458A"/>
    <w:rsid w:val="00CD48FC"/>
    <w:rsid w:val="00CD51B8"/>
    <w:rsid w:val="00CD60AB"/>
    <w:rsid w:val="00CD625B"/>
    <w:rsid w:val="00CD6F2A"/>
    <w:rsid w:val="00CD7137"/>
    <w:rsid w:val="00CE065F"/>
    <w:rsid w:val="00CE0C9B"/>
    <w:rsid w:val="00CE10C3"/>
    <w:rsid w:val="00CE1814"/>
    <w:rsid w:val="00CE1FD8"/>
    <w:rsid w:val="00CE29FB"/>
    <w:rsid w:val="00CE3242"/>
    <w:rsid w:val="00CE3AA1"/>
    <w:rsid w:val="00CE449D"/>
    <w:rsid w:val="00CE4ACD"/>
    <w:rsid w:val="00CE4C2F"/>
    <w:rsid w:val="00CE5DAE"/>
    <w:rsid w:val="00CE61E0"/>
    <w:rsid w:val="00CE6935"/>
    <w:rsid w:val="00CE75AA"/>
    <w:rsid w:val="00CE7FF9"/>
    <w:rsid w:val="00CF0E5F"/>
    <w:rsid w:val="00CF1451"/>
    <w:rsid w:val="00CF1669"/>
    <w:rsid w:val="00CF188F"/>
    <w:rsid w:val="00CF19C5"/>
    <w:rsid w:val="00CF2170"/>
    <w:rsid w:val="00CF2521"/>
    <w:rsid w:val="00CF2B7D"/>
    <w:rsid w:val="00CF320E"/>
    <w:rsid w:val="00CF3C00"/>
    <w:rsid w:val="00CF6121"/>
    <w:rsid w:val="00CF68CC"/>
    <w:rsid w:val="00CF69FB"/>
    <w:rsid w:val="00CF6B6F"/>
    <w:rsid w:val="00D00328"/>
    <w:rsid w:val="00D00957"/>
    <w:rsid w:val="00D01D19"/>
    <w:rsid w:val="00D01DEF"/>
    <w:rsid w:val="00D020F0"/>
    <w:rsid w:val="00D02365"/>
    <w:rsid w:val="00D028EE"/>
    <w:rsid w:val="00D038E1"/>
    <w:rsid w:val="00D03C6E"/>
    <w:rsid w:val="00D03C83"/>
    <w:rsid w:val="00D03DCE"/>
    <w:rsid w:val="00D059D4"/>
    <w:rsid w:val="00D05DB8"/>
    <w:rsid w:val="00D05E97"/>
    <w:rsid w:val="00D061AC"/>
    <w:rsid w:val="00D071CF"/>
    <w:rsid w:val="00D07652"/>
    <w:rsid w:val="00D07657"/>
    <w:rsid w:val="00D07AA5"/>
    <w:rsid w:val="00D07F3D"/>
    <w:rsid w:val="00D10240"/>
    <w:rsid w:val="00D1049C"/>
    <w:rsid w:val="00D10592"/>
    <w:rsid w:val="00D105B6"/>
    <w:rsid w:val="00D10745"/>
    <w:rsid w:val="00D10883"/>
    <w:rsid w:val="00D10972"/>
    <w:rsid w:val="00D10C79"/>
    <w:rsid w:val="00D12110"/>
    <w:rsid w:val="00D1223B"/>
    <w:rsid w:val="00D12A44"/>
    <w:rsid w:val="00D12C2C"/>
    <w:rsid w:val="00D12E8C"/>
    <w:rsid w:val="00D12ED3"/>
    <w:rsid w:val="00D13310"/>
    <w:rsid w:val="00D134B0"/>
    <w:rsid w:val="00D142FB"/>
    <w:rsid w:val="00D148ED"/>
    <w:rsid w:val="00D14E74"/>
    <w:rsid w:val="00D15C3E"/>
    <w:rsid w:val="00D15CB1"/>
    <w:rsid w:val="00D1633A"/>
    <w:rsid w:val="00D173AA"/>
    <w:rsid w:val="00D17C19"/>
    <w:rsid w:val="00D2018E"/>
    <w:rsid w:val="00D2040F"/>
    <w:rsid w:val="00D2041E"/>
    <w:rsid w:val="00D20D67"/>
    <w:rsid w:val="00D219C5"/>
    <w:rsid w:val="00D22663"/>
    <w:rsid w:val="00D22897"/>
    <w:rsid w:val="00D22945"/>
    <w:rsid w:val="00D22D63"/>
    <w:rsid w:val="00D22ECB"/>
    <w:rsid w:val="00D231AF"/>
    <w:rsid w:val="00D23763"/>
    <w:rsid w:val="00D23ADB"/>
    <w:rsid w:val="00D23CEB"/>
    <w:rsid w:val="00D24441"/>
    <w:rsid w:val="00D24E05"/>
    <w:rsid w:val="00D2634F"/>
    <w:rsid w:val="00D26F71"/>
    <w:rsid w:val="00D27055"/>
    <w:rsid w:val="00D27680"/>
    <w:rsid w:val="00D276AF"/>
    <w:rsid w:val="00D27887"/>
    <w:rsid w:val="00D27B1E"/>
    <w:rsid w:val="00D30390"/>
    <w:rsid w:val="00D308BE"/>
    <w:rsid w:val="00D312D0"/>
    <w:rsid w:val="00D3144D"/>
    <w:rsid w:val="00D31537"/>
    <w:rsid w:val="00D3194A"/>
    <w:rsid w:val="00D31EFE"/>
    <w:rsid w:val="00D31FCD"/>
    <w:rsid w:val="00D32A88"/>
    <w:rsid w:val="00D341EE"/>
    <w:rsid w:val="00D34B64"/>
    <w:rsid w:val="00D35066"/>
    <w:rsid w:val="00D35633"/>
    <w:rsid w:val="00D35763"/>
    <w:rsid w:val="00D35C1F"/>
    <w:rsid w:val="00D362C8"/>
    <w:rsid w:val="00D368B4"/>
    <w:rsid w:val="00D3708E"/>
    <w:rsid w:val="00D37540"/>
    <w:rsid w:val="00D4018D"/>
    <w:rsid w:val="00D40A72"/>
    <w:rsid w:val="00D40CCF"/>
    <w:rsid w:val="00D40D3E"/>
    <w:rsid w:val="00D40DE4"/>
    <w:rsid w:val="00D41472"/>
    <w:rsid w:val="00D41933"/>
    <w:rsid w:val="00D41D39"/>
    <w:rsid w:val="00D431D2"/>
    <w:rsid w:val="00D43B02"/>
    <w:rsid w:val="00D44753"/>
    <w:rsid w:val="00D44816"/>
    <w:rsid w:val="00D44DAA"/>
    <w:rsid w:val="00D45030"/>
    <w:rsid w:val="00D4505A"/>
    <w:rsid w:val="00D4578B"/>
    <w:rsid w:val="00D467E3"/>
    <w:rsid w:val="00D46C7C"/>
    <w:rsid w:val="00D46DA6"/>
    <w:rsid w:val="00D472D6"/>
    <w:rsid w:val="00D476EC"/>
    <w:rsid w:val="00D47A2D"/>
    <w:rsid w:val="00D47A47"/>
    <w:rsid w:val="00D47F03"/>
    <w:rsid w:val="00D50CEF"/>
    <w:rsid w:val="00D50E7F"/>
    <w:rsid w:val="00D50EB0"/>
    <w:rsid w:val="00D5154E"/>
    <w:rsid w:val="00D523D4"/>
    <w:rsid w:val="00D5293C"/>
    <w:rsid w:val="00D52DF0"/>
    <w:rsid w:val="00D53361"/>
    <w:rsid w:val="00D53585"/>
    <w:rsid w:val="00D543D8"/>
    <w:rsid w:val="00D54AC9"/>
    <w:rsid w:val="00D54DAA"/>
    <w:rsid w:val="00D54DE5"/>
    <w:rsid w:val="00D54E72"/>
    <w:rsid w:val="00D553AB"/>
    <w:rsid w:val="00D5589B"/>
    <w:rsid w:val="00D5599C"/>
    <w:rsid w:val="00D60164"/>
    <w:rsid w:val="00D60CB3"/>
    <w:rsid w:val="00D60DE6"/>
    <w:rsid w:val="00D61698"/>
    <w:rsid w:val="00D61FA4"/>
    <w:rsid w:val="00D62AB3"/>
    <w:rsid w:val="00D6321C"/>
    <w:rsid w:val="00D635C5"/>
    <w:rsid w:val="00D63CE1"/>
    <w:rsid w:val="00D63DA1"/>
    <w:rsid w:val="00D64C39"/>
    <w:rsid w:val="00D64F7B"/>
    <w:rsid w:val="00D65006"/>
    <w:rsid w:val="00D651E0"/>
    <w:rsid w:val="00D656CD"/>
    <w:rsid w:val="00D65A45"/>
    <w:rsid w:val="00D65F5C"/>
    <w:rsid w:val="00D66389"/>
    <w:rsid w:val="00D663E1"/>
    <w:rsid w:val="00D6646B"/>
    <w:rsid w:val="00D66552"/>
    <w:rsid w:val="00D6685A"/>
    <w:rsid w:val="00D66EF3"/>
    <w:rsid w:val="00D6766B"/>
    <w:rsid w:val="00D67B25"/>
    <w:rsid w:val="00D67B90"/>
    <w:rsid w:val="00D67C99"/>
    <w:rsid w:val="00D70208"/>
    <w:rsid w:val="00D708A1"/>
    <w:rsid w:val="00D70C25"/>
    <w:rsid w:val="00D71E5D"/>
    <w:rsid w:val="00D72F4F"/>
    <w:rsid w:val="00D7339C"/>
    <w:rsid w:val="00D76265"/>
    <w:rsid w:val="00D7669D"/>
    <w:rsid w:val="00D76E68"/>
    <w:rsid w:val="00D775F9"/>
    <w:rsid w:val="00D7785E"/>
    <w:rsid w:val="00D806FA"/>
    <w:rsid w:val="00D8094A"/>
    <w:rsid w:val="00D80B8D"/>
    <w:rsid w:val="00D82E1F"/>
    <w:rsid w:val="00D83934"/>
    <w:rsid w:val="00D83B63"/>
    <w:rsid w:val="00D83E03"/>
    <w:rsid w:val="00D83E4F"/>
    <w:rsid w:val="00D83FA2"/>
    <w:rsid w:val="00D843E9"/>
    <w:rsid w:val="00D84E4E"/>
    <w:rsid w:val="00D84EE6"/>
    <w:rsid w:val="00D86FDA"/>
    <w:rsid w:val="00D87234"/>
    <w:rsid w:val="00D87324"/>
    <w:rsid w:val="00D878F3"/>
    <w:rsid w:val="00D87C07"/>
    <w:rsid w:val="00D87C20"/>
    <w:rsid w:val="00D902C9"/>
    <w:rsid w:val="00D90725"/>
    <w:rsid w:val="00D90E45"/>
    <w:rsid w:val="00D9123E"/>
    <w:rsid w:val="00D919FE"/>
    <w:rsid w:val="00D91EA0"/>
    <w:rsid w:val="00D920BF"/>
    <w:rsid w:val="00D92370"/>
    <w:rsid w:val="00D925E3"/>
    <w:rsid w:val="00D92B4A"/>
    <w:rsid w:val="00D92BFE"/>
    <w:rsid w:val="00D93B6E"/>
    <w:rsid w:val="00D93E55"/>
    <w:rsid w:val="00D94309"/>
    <w:rsid w:val="00D947C5"/>
    <w:rsid w:val="00D94986"/>
    <w:rsid w:val="00D94FE6"/>
    <w:rsid w:val="00D95B6E"/>
    <w:rsid w:val="00D95ECB"/>
    <w:rsid w:val="00D961F9"/>
    <w:rsid w:val="00D964B8"/>
    <w:rsid w:val="00D96592"/>
    <w:rsid w:val="00D96CED"/>
    <w:rsid w:val="00D97167"/>
    <w:rsid w:val="00D9743C"/>
    <w:rsid w:val="00DA1842"/>
    <w:rsid w:val="00DA20ED"/>
    <w:rsid w:val="00DA3111"/>
    <w:rsid w:val="00DA3BDB"/>
    <w:rsid w:val="00DA444F"/>
    <w:rsid w:val="00DA4517"/>
    <w:rsid w:val="00DA4627"/>
    <w:rsid w:val="00DA49BF"/>
    <w:rsid w:val="00DA4D4C"/>
    <w:rsid w:val="00DA5663"/>
    <w:rsid w:val="00DA56E8"/>
    <w:rsid w:val="00DA57C4"/>
    <w:rsid w:val="00DA5C6C"/>
    <w:rsid w:val="00DA6134"/>
    <w:rsid w:val="00DA62B7"/>
    <w:rsid w:val="00DA7451"/>
    <w:rsid w:val="00DA7CD9"/>
    <w:rsid w:val="00DB0E01"/>
    <w:rsid w:val="00DB0E39"/>
    <w:rsid w:val="00DB1006"/>
    <w:rsid w:val="00DB2111"/>
    <w:rsid w:val="00DB236C"/>
    <w:rsid w:val="00DB29FF"/>
    <w:rsid w:val="00DB4131"/>
    <w:rsid w:val="00DB53AA"/>
    <w:rsid w:val="00DB53B0"/>
    <w:rsid w:val="00DB582F"/>
    <w:rsid w:val="00DB58B1"/>
    <w:rsid w:val="00DB611D"/>
    <w:rsid w:val="00DB6B27"/>
    <w:rsid w:val="00DB78D3"/>
    <w:rsid w:val="00DB7E24"/>
    <w:rsid w:val="00DC0110"/>
    <w:rsid w:val="00DC0543"/>
    <w:rsid w:val="00DC093A"/>
    <w:rsid w:val="00DC0EAF"/>
    <w:rsid w:val="00DC1267"/>
    <w:rsid w:val="00DC19DC"/>
    <w:rsid w:val="00DC363F"/>
    <w:rsid w:val="00DC52D6"/>
    <w:rsid w:val="00DC5CE3"/>
    <w:rsid w:val="00DC6ED7"/>
    <w:rsid w:val="00DC72D0"/>
    <w:rsid w:val="00DD0463"/>
    <w:rsid w:val="00DD0FDE"/>
    <w:rsid w:val="00DD175D"/>
    <w:rsid w:val="00DD1CEF"/>
    <w:rsid w:val="00DD2803"/>
    <w:rsid w:val="00DD303C"/>
    <w:rsid w:val="00DD3621"/>
    <w:rsid w:val="00DD385E"/>
    <w:rsid w:val="00DD39D8"/>
    <w:rsid w:val="00DD39E6"/>
    <w:rsid w:val="00DD428C"/>
    <w:rsid w:val="00DD47A4"/>
    <w:rsid w:val="00DD5423"/>
    <w:rsid w:val="00DD595E"/>
    <w:rsid w:val="00DD5BF7"/>
    <w:rsid w:val="00DD6D08"/>
    <w:rsid w:val="00DD6DA3"/>
    <w:rsid w:val="00DD7643"/>
    <w:rsid w:val="00DD7F53"/>
    <w:rsid w:val="00DE067D"/>
    <w:rsid w:val="00DE0687"/>
    <w:rsid w:val="00DE10AB"/>
    <w:rsid w:val="00DE18CD"/>
    <w:rsid w:val="00DE1A89"/>
    <w:rsid w:val="00DE1E5F"/>
    <w:rsid w:val="00DE2CE3"/>
    <w:rsid w:val="00DE2D25"/>
    <w:rsid w:val="00DE2EF7"/>
    <w:rsid w:val="00DE2FCC"/>
    <w:rsid w:val="00DE3B07"/>
    <w:rsid w:val="00DE4175"/>
    <w:rsid w:val="00DE4F29"/>
    <w:rsid w:val="00DE5274"/>
    <w:rsid w:val="00DE5AB2"/>
    <w:rsid w:val="00DE6007"/>
    <w:rsid w:val="00DE64A9"/>
    <w:rsid w:val="00DE6A7B"/>
    <w:rsid w:val="00DE77D4"/>
    <w:rsid w:val="00DE7D44"/>
    <w:rsid w:val="00DF0356"/>
    <w:rsid w:val="00DF0499"/>
    <w:rsid w:val="00DF1333"/>
    <w:rsid w:val="00DF16D5"/>
    <w:rsid w:val="00DF2023"/>
    <w:rsid w:val="00DF2033"/>
    <w:rsid w:val="00DF21E2"/>
    <w:rsid w:val="00DF2537"/>
    <w:rsid w:val="00DF2785"/>
    <w:rsid w:val="00DF3241"/>
    <w:rsid w:val="00DF3865"/>
    <w:rsid w:val="00DF4B6C"/>
    <w:rsid w:val="00DF50D8"/>
    <w:rsid w:val="00DF5A90"/>
    <w:rsid w:val="00DF5E50"/>
    <w:rsid w:val="00DF61AD"/>
    <w:rsid w:val="00DF638A"/>
    <w:rsid w:val="00DF7348"/>
    <w:rsid w:val="00DF77AD"/>
    <w:rsid w:val="00DF7BD6"/>
    <w:rsid w:val="00DF7EAD"/>
    <w:rsid w:val="00DF7F04"/>
    <w:rsid w:val="00E00039"/>
    <w:rsid w:val="00E00F3E"/>
    <w:rsid w:val="00E010EA"/>
    <w:rsid w:val="00E0190B"/>
    <w:rsid w:val="00E0191C"/>
    <w:rsid w:val="00E01DE1"/>
    <w:rsid w:val="00E01E18"/>
    <w:rsid w:val="00E03036"/>
    <w:rsid w:val="00E03888"/>
    <w:rsid w:val="00E03A98"/>
    <w:rsid w:val="00E049C9"/>
    <w:rsid w:val="00E04EE2"/>
    <w:rsid w:val="00E051F5"/>
    <w:rsid w:val="00E058B7"/>
    <w:rsid w:val="00E06507"/>
    <w:rsid w:val="00E07080"/>
    <w:rsid w:val="00E074E7"/>
    <w:rsid w:val="00E1009C"/>
    <w:rsid w:val="00E10153"/>
    <w:rsid w:val="00E10AA2"/>
    <w:rsid w:val="00E10CFE"/>
    <w:rsid w:val="00E1181A"/>
    <w:rsid w:val="00E11D54"/>
    <w:rsid w:val="00E12D91"/>
    <w:rsid w:val="00E1317A"/>
    <w:rsid w:val="00E133C0"/>
    <w:rsid w:val="00E13F48"/>
    <w:rsid w:val="00E1447F"/>
    <w:rsid w:val="00E14573"/>
    <w:rsid w:val="00E1464C"/>
    <w:rsid w:val="00E14838"/>
    <w:rsid w:val="00E1593B"/>
    <w:rsid w:val="00E15D47"/>
    <w:rsid w:val="00E16664"/>
    <w:rsid w:val="00E16F2E"/>
    <w:rsid w:val="00E17322"/>
    <w:rsid w:val="00E174E3"/>
    <w:rsid w:val="00E17B5D"/>
    <w:rsid w:val="00E17DF1"/>
    <w:rsid w:val="00E20298"/>
    <w:rsid w:val="00E207C3"/>
    <w:rsid w:val="00E20FAD"/>
    <w:rsid w:val="00E21561"/>
    <w:rsid w:val="00E21868"/>
    <w:rsid w:val="00E21A3E"/>
    <w:rsid w:val="00E21CC9"/>
    <w:rsid w:val="00E21E03"/>
    <w:rsid w:val="00E23014"/>
    <w:rsid w:val="00E23B9E"/>
    <w:rsid w:val="00E23BBA"/>
    <w:rsid w:val="00E24162"/>
    <w:rsid w:val="00E24503"/>
    <w:rsid w:val="00E24860"/>
    <w:rsid w:val="00E24DC7"/>
    <w:rsid w:val="00E253EA"/>
    <w:rsid w:val="00E258F7"/>
    <w:rsid w:val="00E2592E"/>
    <w:rsid w:val="00E25F4E"/>
    <w:rsid w:val="00E26359"/>
    <w:rsid w:val="00E27134"/>
    <w:rsid w:val="00E27291"/>
    <w:rsid w:val="00E27886"/>
    <w:rsid w:val="00E27A8B"/>
    <w:rsid w:val="00E27B66"/>
    <w:rsid w:val="00E27CB1"/>
    <w:rsid w:val="00E27F27"/>
    <w:rsid w:val="00E30022"/>
    <w:rsid w:val="00E30AB2"/>
    <w:rsid w:val="00E31741"/>
    <w:rsid w:val="00E31D0F"/>
    <w:rsid w:val="00E321E7"/>
    <w:rsid w:val="00E32CF5"/>
    <w:rsid w:val="00E32F3E"/>
    <w:rsid w:val="00E33931"/>
    <w:rsid w:val="00E33A51"/>
    <w:rsid w:val="00E341E8"/>
    <w:rsid w:val="00E34DA4"/>
    <w:rsid w:val="00E34FE8"/>
    <w:rsid w:val="00E350E8"/>
    <w:rsid w:val="00E3529C"/>
    <w:rsid w:val="00E358CB"/>
    <w:rsid w:val="00E35D13"/>
    <w:rsid w:val="00E369C1"/>
    <w:rsid w:val="00E372D5"/>
    <w:rsid w:val="00E373DB"/>
    <w:rsid w:val="00E37603"/>
    <w:rsid w:val="00E3764B"/>
    <w:rsid w:val="00E378E2"/>
    <w:rsid w:val="00E37B83"/>
    <w:rsid w:val="00E37C45"/>
    <w:rsid w:val="00E37F62"/>
    <w:rsid w:val="00E404B4"/>
    <w:rsid w:val="00E409A5"/>
    <w:rsid w:val="00E411A3"/>
    <w:rsid w:val="00E429F9"/>
    <w:rsid w:val="00E42B2E"/>
    <w:rsid w:val="00E43428"/>
    <w:rsid w:val="00E4375F"/>
    <w:rsid w:val="00E44849"/>
    <w:rsid w:val="00E44EFB"/>
    <w:rsid w:val="00E4542B"/>
    <w:rsid w:val="00E45969"/>
    <w:rsid w:val="00E45F78"/>
    <w:rsid w:val="00E46B23"/>
    <w:rsid w:val="00E47605"/>
    <w:rsid w:val="00E504C4"/>
    <w:rsid w:val="00E506E3"/>
    <w:rsid w:val="00E50BE2"/>
    <w:rsid w:val="00E5149E"/>
    <w:rsid w:val="00E5188D"/>
    <w:rsid w:val="00E52A59"/>
    <w:rsid w:val="00E534A5"/>
    <w:rsid w:val="00E54362"/>
    <w:rsid w:val="00E54A83"/>
    <w:rsid w:val="00E54E43"/>
    <w:rsid w:val="00E55BB7"/>
    <w:rsid w:val="00E56069"/>
    <w:rsid w:val="00E562B5"/>
    <w:rsid w:val="00E56A21"/>
    <w:rsid w:val="00E57B02"/>
    <w:rsid w:val="00E60A9B"/>
    <w:rsid w:val="00E60FEA"/>
    <w:rsid w:val="00E6144A"/>
    <w:rsid w:val="00E61757"/>
    <w:rsid w:val="00E61B56"/>
    <w:rsid w:val="00E61FA5"/>
    <w:rsid w:val="00E62256"/>
    <w:rsid w:val="00E62695"/>
    <w:rsid w:val="00E62DB2"/>
    <w:rsid w:val="00E6339F"/>
    <w:rsid w:val="00E636AB"/>
    <w:rsid w:val="00E6378E"/>
    <w:rsid w:val="00E638BD"/>
    <w:rsid w:val="00E638E6"/>
    <w:rsid w:val="00E63C6D"/>
    <w:rsid w:val="00E64017"/>
    <w:rsid w:val="00E644EA"/>
    <w:rsid w:val="00E6521E"/>
    <w:rsid w:val="00E653AD"/>
    <w:rsid w:val="00E661C1"/>
    <w:rsid w:val="00E669A1"/>
    <w:rsid w:val="00E67C36"/>
    <w:rsid w:val="00E67CC5"/>
    <w:rsid w:val="00E71B4D"/>
    <w:rsid w:val="00E71D66"/>
    <w:rsid w:val="00E7243F"/>
    <w:rsid w:val="00E72620"/>
    <w:rsid w:val="00E72AD3"/>
    <w:rsid w:val="00E72D0C"/>
    <w:rsid w:val="00E73022"/>
    <w:rsid w:val="00E734A0"/>
    <w:rsid w:val="00E73667"/>
    <w:rsid w:val="00E73DA9"/>
    <w:rsid w:val="00E73F09"/>
    <w:rsid w:val="00E73FEA"/>
    <w:rsid w:val="00E75333"/>
    <w:rsid w:val="00E76163"/>
    <w:rsid w:val="00E76AA3"/>
    <w:rsid w:val="00E76C6C"/>
    <w:rsid w:val="00E80521"/>
    <w:rsid w:val="00E80710"/>
    <w:rsid w:val="00E80A25"/>
    <w:rsid w:val="00E812DF"/>
    <w:rsid w:val="00E817B2"/>
    <w:rsid w:val="00E81892"/>
    <w:rsid w:val="00E81D14"/>
    <w:rsid w:val="00E81D2A"/>
    <w:rsid w:val="00E8205F"/>
    <w:rsid w:val="00E824C3"/>
    <w:rsid w:val="00E82639"/>
    <w:rsid w:val="00E82810"/>
    <w:rsid w:val="00E83435"/>
    <w:rsid w:val="00E83955"/>
    <w:rsid w:val="00E8448C"/>
    <w:rsid w:val="00E856D0"/>
    <w:rsid w:val="00E85D57"/>
    <w:rsid w:val="00E86DA6"/>
    <w:rsid w:val="00E8720F"/>
    <w:rsid w:val="00E87AA5"/>
    <w:rsid w:val="00E87B88"/>
    <w:rsid w:val="00E902D8"/>
    <w:rsid w:val="00E9033B"/>
    <w:rsid w:val="00E90632"/>
    <w:rsid w:val="00E91975"/>
    <w:rsid w:val="00E91BD3"/>
    <w:rsid w:val="00E92418"/>
    <w:rsid w:val="00E92BFA"/>
    <w:rsid w:val="00E92C8C"/>
    <w:rsid w:val="00E934AE"/>
    <w:rsid w:val="00E9382B"/>
    <w:rsid w:val="00E93B18"/>
    <w:rsid w:val="00E944AD"/>
    <w:rsid w:val="00E945CB"/>
    <w:rsid w:val="00E94668"/>
    <w:rsid w:val="00E955FB"/>
    <w:rsid w:val="00E960C7"/>
    <w:rsid w:val="00E960F1"/>
    <w:rsid w:val="00E96187"/>
    <w:rsid w:val="00E96317"/>
    <w:rsid w:val="00E96B15"/>
    <w:rsid w:val="00E973E8"/>
    <w:rsid w:val="00E97AE0"/>
    <w:rsid w:val="00E97B50"/>
    <w:rsid w:val="00EA0685"/>
    <w:rsid w:val="00EA10D5"/>
    <w:rsid w:val="00EA12FB"/>
    <w:rsid w:val="00EA139B"/>
    <w:rsid w:val="00EA14AE"/>
    <w:rsid w:val="00EA1897"/>
    <w:rsid w:val="00EA22E0"/>
    <w:rsid w:val="00EA3179"/>
    <w:rsid w:val="00EA37C3"/>
    <w:rsid w:val="00EA391B"/>
    <w:rsid w:val="00EA3E7D"/>
    <w:rsid w:val="00EA4161"/>
    <w:rsid w:val="00EA45C9"/>
    <w:rsid w:val="00EA4796"/>
    <w:rsid w:val="00EA4848"/>
    <w:rsid w:val="00EA4D14"/>
    <w:rsid w:val="00EA51E5"/>
    <w:rsid w:val="00EA5F0C"/>
    <w:rsid w:val="00EA6193"/>
    <w:rsid w:val="00EA6196"/>
    <w:rsid w:val="00EA64C9"/>
    <w:rsid w:val="00EA6631"/>
    <w:rsid w:val="00EA7248"/>
    <w:rsid w:val="00EA729C"/>
    <w:rsid w:val="00EA7FC7"/>
    <w:rsid w:val="00EB0280"/>
    <w:rsid w:val="00EB0293"/>
    <w:rsid w:val="00EB0A65"/>
    <w:rsid w:val="00EB0E74"/>
    <w:rsid w:val="00EB1160"/>
    <w:rsid w:val="00EB1DE4"/>
    <w:rsid w:val="00EB2E8B"/>
    <w:rsid w:val="00EB4608"/>
    <w:rsid w:val="00EB4677"/>
    <w:rsid w:val="00EB4BE3"/>
    <w:rsid w:val="00EB518D"/>
    <w:rsid w:val="00EB53F0"/>
    <w:rsid w:val="00EB55EE"/>
    <w:rsid w:val="00EB5A78"/>
    <w:rsid w:val="00EB5C50"/>
    <w:rsid w:val="00EB6146"/>
    <w:rsid w:val="00EB7A2A"/>
    <w:rsid w:val="00EB7ADB"/>
    <w:rsid w:val="00EC0271"/>
    <w:rsid w:val="00EC0784"/>
    <w:rsid w:val="00EC0AE6"/>
    <w:rsid w:val="00EC0C5E"/>
    <w:rsid w:val="00EC0F37"/>
    <w:rsid w:val="00EC11EF"/>
    <w:rsid w:val="00EC150C"/>
    <w:rsid w:val="00EC1767"/>
    <w:rsid w:val="00EC2140"/>
    <w:rsid w:val="00EC49CE"/>
    <w:rsid w:val="00EC4F4C"/>
    <w:rsid w:val="00EC52BC"/>
    <w:rsid w:val="00EC54BD"/>
    <w:rsid w:val="00EC58CB"/>
    <w:rsid w:val="00EC68BE"/>
    <w:rsid w:val="00EC7573"/>
    <w:rsid w:val="00EC7DB3"/>
    <w:rsid w:val="00ED0341"/>
    <w:rsid w:val="00ED218F"/>
    <w:rsid w:val="00ED274F"/>
    <w:rsid w:val="00ED3CA8"/>
    <w:rsid w:val="00ED41E5"/>
    <w:rsid w:val="00ED470B"/>
    <w:rsid w:val="00ED5429"/>
    <w:rsid w:val="00ED6D50"/>
    <w:rsid w:val="00ED7709"/>
    <w:rsid w:val="00ED771D"/>
    <w:rsid w:val="00ED7C35"/>
    <w:rsid w:val="00EE0DBF"/>
    <w:rsid w:val="00EE1419"/>
    <w:rsid w:val="00EE1954"/>
    <w:rsid w:val="00EE1D6A"/>
    <w:rsid w:val="00EE2112"/>
    <w:rsid w:val="00EE2121"/>
    <w:rsid w:val="00EE2A4A"/>
    <w:rsid w:val="00EE2EC4"/>
    <w:rsid w:val="00EE341D"/>
    <w:rsid w:val="00EE3576"/>
    <w:rsid w:val="00EE3782"/>
    <w:rsid w:val="00EE411B"/>
    <w:rsid w:val="00EE49CC"/>
    <w:rsid w:val="00EE515A"/>
    <w:rsid w:val="00EE5A0B"/>
    <w:rsid w:val="00EE5AB0"/>
    <w:rsid w:val="00EE5B5D"/>
    <w:rsid w:val="00EE5E8D"/>
    <w:rsid w:val="00EE5EBD"/>
    <w:rsid w:val="00EE6A6A"/>
    <w:rsid w:val="00EE6CF2"/>
    <w:rsid w:val="00EE7385"/>
    <w:rsid w:val="00EE78E2"/>
    <w:rsid w:val="00EE7CA0"/>
    <w:rsid w:val="00EE7F53"/>
    <w:rsid w:val="00EF088E"/>
    <w:rsid w:val="00EF0CAB"/>
    <w:rsid w:val="00EF0DF0"/>
    <w:rsid w:val="00EF1190"/>
    <w:rsid w:val="00EF146F"/>
    <w:rsid w:val="00EF1785"/>
    <w:rsid w:val="00EF1BBD"/>
    <w:rsid w:val="00EF2227"/>
    <w:rsid w:val="00EF28BA"/>
    <w:rsid w:val="00EF2FD0"/>
    <w:rsid w:val="00EF430A"/>
    <w:rsid w:val="00EF5907"/>
    <w:rsid w:val="00EF6539"/>
    <w:rsid w:val="00EF6A5C"/>
    <w:rsid w:val="00EF73FE"/>
    <w:rsid w:val="00EF7719"/>
    <w:rsid w:val="00F00772"/>
    <w:rsid w:val="00F0096C"/>
    <w:rsid w:val="00F00D61"/>
    <w:rsid w:val="00F010FA"/>
    <w:rsid w:val="00F01AB5"/>
    <w:rsid w:val="00F01DBD"/>
    <w:rsid w:val="00F01DFE"/>
    <w:rsid w:val="00F01F5B"/>
    <w:rsid w:val="00F02AAF"/>
    <w:rsid w:val="00F02C3A"/>
    <w:rsid w:val="00F03AEF"/>
    <w:rsid w:val="00F03F76"/>
    <w:rsid w:val="00F04249"/>
    <w:rsid w:val="00F0478D"/>
    <w:rsid w:val="00F055A9"/>
    <w:rsid w:val="00F058D4"/>
    <w:rsid w:val="00F060F8"/>
    <w:rsid w:val="00F06192"/>
    <w:rsid w:val="00F061A6"/>
    <w:rsid w:val="00F06625"/>
    <w:rsid w:val="00F068A1"/>
    <w:rsid w:val="00F06C44"/>
    <w:rsid w:val="00F06E21"/>
    <w:rsid w:val="00F071C2"/>
    <w:rsid w:val="00F078C9"/>
    <w:rsid w:val="00F07D6D"/>
    <w:rsid w:val="00F1076E"/>
    <w:rsid w:val="00F10D89"/>
    <w:rsid w:val="00F11B33"/>
    <w:rsid w:val="00F11C81"/>
    <w:rsid w:val="00F1233C"/>
    <w:rsid w:val="00F1285F"/>
    <w:rsid w:val="00F12C44"/>
    <w:rsid w:val="00F13735"/>
    <w:rsid w:val="00F143E0"/>
    <w:rsid w:val="00F1446F"/>
    <w:rsid w:val="00F14A65"/>
    <w:rsid w:val="00F14B55"/>
    <w:rsid w:val="00F14E0A"/>
    <w:rsid w:val="00F1543E"/>
    <w:rsid w:val="00F15A2B"/>
    <w:rsid w:val="00F1622C"/>
    <w:rsid w:val="00F162B4"/>
    <w:rsid w:val="00F16AB7"/>
    <w:rsid w:val="00F1739C"/>
    <w:rsid w:val="00F174AA"/>
    <w:rsid w:val="00F17603"/>
    <w:rsid w:val="00F179CE"/>
    <w:rsid w:val="00F20F14"/>
    <w:rsid w:val="00F211B5"/>
    <w:rsid w:val="00F21EC0"/>
    <w:rsid w:val="00F22076"/>
    <w:rsid w:val="00F2212E"/>
    <w:rsid w:val="00F241E6"/>
    <w:rsid w:val="00F244C9"/>
    <w:rsid w:val="00F255FF"/>
    <w:rsid w:val="00F26415"/>
    <w:rsid w:val="00F264B9"/>
    <w:rsid w:val="00F26C07"/>
    <w:rsid w:val="00F279AD"/>
    <w:rsid w:val="00F27A1B"/>
    <w:rsid w:val="00F27ACC"/>
    <w:rsid w:val="00F27DC6"/>
    <w:rsid w:val="00F30415"/>
    <w:rsid w:val="00F30EEF"/>
    <w:rsid w:val="00F30F13"/>
    <w:rsid w:val="00F310BA"/>
    <w:rsid w:val="00F3192F"/>
    <w:rsid w:val="00F3202D"/>
    <w:rsid w:val="00F32408"/>
    <w:rsid w:val="00F32CD6"/>
    <w:rsid w:val="00F340F4"/>
    <w:rsid w:val="00F342B5"/>
    <w:rsid w:val="00F345EC"/>
    <w:rsid w:val="00F35ACC"/>
    <w:rsid w:val="00F36152"/>
    <w:rsid w:val="00F361A0"/>
    <w:rsid w:val="00F37218"/>
    <w:rsid w:val="00F37483"/>
    <w:rsid w:val="00F37B67"/>
    <w:rsid w:val="00F4046D"/>
    <w:rsid w:val="00F406A5"/>
    <w:rsid w:val="00F40701"/>
    <w:rsid w:val="00F40822"/>
    <w:rsid w:val="00F41434"/>
    <w:rsid w:val="00F41499"/>
    <w:rsid w:val="00F41E18"/>
    <w:rsid w:val="00F42A48"/>
    <w:rsid w:val="00F45404"/>
    <w:rsid w:val="00F455AC"/>
    <w:rsid w:val="00F46462"/>
    <w:rsid w:val="00F46788"/>
    <w:rsid w:val="00F4688F"/>
    <w:rsid w:val="00F470C8"/>
    <w:rsid w:val="00F47293"/>
    <w:rsid w:val="00F47FF8"/>
    <w:rsid w:val="00F50164"/>
    <w:rsid w:val="00F506B1"/>
    <w:rsid w:val="00F52325"/>
    <w:rsid w:val="00F5246C"/>
    <w:rsid w:val="00F52D3F"/>
    <w:rsid w:val="00F52E04"/>
    <w:rsid w:val="00F5396C"/>
    <w:rsid w:val="00F53CC7"/>
    <w:rsid w:val="00F54221"/>
    <w:rsid w:val="00F54332"/>
    <w:rsid w:val="00F54D5A"/>
    <w:rsid w:val="00F5508F"/>
    <w:rsid w:val="00F55664"/>
    <w:rsid w:val="00F55795"/>
    <w:rsid w:val="00F558FF"/>
    <w:rsid w:val="00F559D7"/>
    <w:rsid w:val="00F55A7A"/>
    <w:rsid w:val="00F55E89"/>
    <w:rsid w:val="00F562D7"/>
    <w:rsid w:val="00F56D35"/>
    <w:rsid w:val="00F56E92"/>
    <w:rsid w:val="00F57410"/>
    <w:rsid w:val="00F60678"/>
    <w:rsid w:val="00F60AA2"/>
    <w:rsid w:val="00F60BBD"/>
    <w:rsid w:val="00F61611"/>
    <w:rsid w:val="00F617E4"/>
    <w:rsid w:val="00F61E26"/>
    <w:rsid w:val="00F624E0"/>
    <w:rsid w:val="00F625C0"/>
    <w:rsid w:val="00F62771"/>
    <w:rsid w:val="00F62862"/>
    <w:rsid w:val="00F62E44"/>
    <w:rsid w:val="00F63432"/>
    <w:rsid w:val="00F63D8C"/>
    <w:rsid w:val="00F63F30"/>
    <w:rsid w:val="00F643BF"/>
    <w:rsid w:val="00F643FF"/>
    <w:rsid w:val="00F654A2"/>
    <w:rsid w:val="00F666AB"/>
    <w:rsid w:val="00F66815"/>
    <w:rsid w:val="00F66C5E"/>
    <w:rsid w:val="00F66F1F"/>
    <w:rsid w:val="00F67548"/>
    <w:rsid w:val="00F67929"/>
    <w:rsid w:val="00F67974"/>
    <w:rsid w:val="00F67A72"/>
    <w:rsid w:val="00F67F26"/>
    <w:rsid w:val="00F70396"/>
    <w:rsid w:val="00F70638"/>
    <w:rsid w:val="00F714CB"/>
    <w:rsid w:val="00F7159C"/>
    <w:rsid w:val="00F72044"/>
    <w:rsid w:val="00F725FC"/>
    <w:rsid w:val="00F72D72"/>
    <w:rsid w:val="00F72E54"/>
    <w:rsid w:val="00F73045"/>
    <w:rsid w:val="00F73596"/>
    <w:rsid w:val="00F742CF"/>
    <w:rsid w:val="00F74466"/>
    <w:rsid w:val="00F7490D"/>
    <w:rsid w:val="00F751FE"/>
    <w:rsid w:val="00F75A4C"/>
    <w:rsid w:val="00F75F36"/>
    <w:rsid w:val="00F7749C"/>
    <w:rsid w:val="00F777F9"/>
    <w:rsid w:val="00F77A7C"/>
    <w:rsid w:val="00F77C52"/>
    <w:rsid w:val="00F80146"/>
    <w:rsid w:val="00F81486"/>
    <w:rsid w:val="00F8155F"/>
    <w:rsid w:val="00F81891"/>
    <w:rsid w:val="00F81A00"/>
    <w:rsid w:val="00F826ED"/>
    <w:rsid w:val="00F82B44"/>
    <w:rsid w:val="00F83888"/>
    <w:rsid w:val="00F84000"/>
    <w:rsid w:val="00F84254"/>
    <w:rsid w:val="00F84ED7"/>
    <w:rsid w:val="00F851FA"/>
    <w:rsid w:val="00F858D9"/>
    <w:rsid w:val="00F85F11"/>
    <w:rsid w:val="00F867EA"/>
    <w:rsid w:val="00F9001A"/>
    <w:rsid w:val="00F91086"/>
    <w:rsid w:val="00F914CC"/>
    <w:rsid w:val="00F91DCA"/>
    <w:rsid w:val="00F929C0"/>
    <w:rsid w:val="00F92E71"/>
    <w:rsid w:val="00F9332D"/>
    <w:rsid w:val="00F939C4"/>
    <w:rsid w:val="00F93E33"/>
    <w:rsid w:val="00F93F09"/>
    <w:rsid w:val="00F951C0"/>
    <w:rsid w:val="00F95467"/>
    <w:rsid w:val="00F95ACA"/>
    <w:rsid w:val="00F95D9E"/>
    <w:rsid w:val="00F95DAE"/>
    <w:rsid w:val="00F95E5A"/>
    <w:rsid w:val="00F9647E"/>
    <w:rsid w:val="00F96AC9"/>
    <w:rsid w:val="00F96D40"/>
    <w:rsid w:val="00F97F6A"/>
    <w:rsid w:val="00FA174A"/>
    <w:rsid w:val="00FA19C4"/>
    <w:rsid w:val="00FA21DB"/>
    <w:rsid w:val="00FA2238"/>
    <w:rsid w:val="00FA253D"/>
    <w:rsid w:val="00FA3163"/>
    <w:rsid w:val="00FA3607"/>
    <w:rsid w:val="00FA365D"/>
    <w:rsid w:val="00FA3CD6"/>
    <w:rsid w:val="00FA3F48"/>
    <w:rsid w:val="00FA55DF"/>
    <w:rsid w:val="00FA5855"/>
    <w:rsid w:val="00FB0497"/>
    <w:rsid w:val="00FB05C1"/>
    <w:rsid w:val="00FB0785"/>
    <w:rsid w:val="00FB0E5B"/>
    <w:rsid w:val="00FB14E8"/>
    <w:rsid w:val="00FB1B08"/>
    <w:rsid w:val="00FB1D26"/>
    <w:rsid w:val="00FB1F98"/>
    <w:rsid w:val="00FB2872"/>
    <w:rsid w:val="00FB31CA"/>
    <w:rsid w:val="00FB3594"/>
    <w:rsid w:val="00FB393C"/>
    <w:rsid w:val="00FB3C1A"/>
    <w:rsid w:val="00FB3E12"/>
    <w:rsid w:val="00FB4D1B"/>
    <w:rsid w:val="00FB53CA"/>
    <w:rsid w:val="00FB5CA0"/>
    <w:rsid w:val="00FB63AF"/>
    <w:rsid w:val="00FB64D4"/>
    <w:rsid w:val="00FB6D21"/>
    <w:rsid w:val="00FB75F7"/>
    <w:rsid w:val="00FB7A9E"/>
    <w:rsid w:val="00FB7F4E"/>
    <w:rsid w:val="00FC0BD6"/>
    <w:rsid w:val="00FC24C7"/>
    <w:rsid w:val="00FC2DCB"/>
    <w:rsid w:val="00FC32AF"/>
    <w:rsid w:val="00FC3309"/>
    <w:rsid w:val="00FC3D7B"/>
    <w:rsid w:val="00FC3FD1"/>
    <w:rsid w:val="00FC403C"/>
    <w:rsid w:val="00FC43C8"/>
    <w:rsid w:val="00FC43E0"/>
    <w:rsid w:val="00FC59E7"/>
    <w:rsid w:val="00FC699B"/>
    <w:rsid w:val="00FC7366"/>
    <w:rsid w:val="00FD05B4"/>
    <w:rsid w:val="00FD0843"/>
    <w:rsid w:val="00FD090A"/>
    <w:rsid w:val="00FD09F1"/>
    <w:rsid w:val="00FD105A"/>
    <w:rsid w:val="00FD19F0"/>
    <w:rsid w:val="00FD232D"/>
    <w:rsid w:val="00FD28F0"/>
    <w:rsid w:val="00FD29E3"/>
    <w:rsid w:val="00FD2E95"/>
    <w:rsid w:val="00FD2FB8"/>
    <w:rsid w:val="00FD3F24"/>
    <w:rsid w:val="00FD42FF"/>
    <w:rsid w:val="00FD5291"/>
    <w:rsid w:val="00FD636A"/>
    <w:rsid w:val="00FD665B"/>
    <w:rsid w:val="00FD6765"/>
    <w:rsid w:val="00FD6A03"/>
    <w:rsid w:val="00FD6CB7"/>
    <w:rsid w:val="00FE0065"/>
    <w:rsid w:val="00FE01F9"/>
    <w:rsid w:val="00FE03B1"/>
    <w:rsid w:val="00FE0777"/>
    <w:rsid w:val="00FE07B0"/>
    <w:rsid w:val="00FE0CA2"/>
    <w:rsid w:val="00FE1320"/>
    <w:rsid w:val="00FE1588"/>
    <w:rsid w:val="00FE1D78"/>
    <w:rsid w:val="00FE2B87"/>
    <w:rsid w:val="00FE2DD2"/>
    <w:rsid w:val="00FE3C2A"/>
    <w:rsid w:val="00FE41B8"/>
    <w:rsid w:val="00FE4922"/>
    <w:rsid w:val="00FE4B4B"/>
    <w:rsid w:val="00FE56A1"/>
    <w:rsid w:val="00FE56F7"/>
    <w:rsid w:val="00FE5B69"/>
    <w:rsid w:val="00FE5C06"/>
    <w:rsid w:val="00FE62DF"/>
    <w:rsid w:val="00FE630E"/>
    <w:rsid w:val="00FE68CD"/>
    <w:rsid w:val="00FE6928"/>
    <w:rsid w:val="00FE7032"/>
    <w:rsid w:val="00FE78F6"/>
    <w:rsid w:val="00FE7ECC"/>
    <w:rsid w:val="00FF0983"/>
    <w:rsid w:val="00FF09F6"/>
    <w:rsid w:val="00FF0E82"/>
    <w:rsid w:val="00FF1A51"/>
    <w:rsid w:val="00FF2762"/>
    <w:rsid w:val="00FF27EF"/>
    <w:rsid w:val="00FF2D1F"/>
    <w:rsid w:val="00FF2E89"/>
    <w:rsid w:val="00FF3080"/>
    <w:rsid w:val="00FF3744"/>
    <w:rsid w:val="00FF374E"/>
    <w:rsid w:val="00FF3896"/>
    <w:rsid w:val="00FF3A64"/>
    <w:rsid w:val="00FF3CFA"/>
    <w:rsid w:val="00FF4289"/>
    <w:rsid w:val="00FF4448"/>
    <w:rsid w:val="00FF4507"/>
    <w:rsid w:val="00FF469B"/>
    <w:rsid w:val="00FF583D"/>
    <w:rsid w:val="00FF5C90"/>
    <w:rsid w:val="00FF65E1"/>
    <w:rsid w:val="00FF7166"/>
    <w:rsid w:val="00FF7D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9A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25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1</cp:revision>
  <dcterms:created xsi:type="dcterms:W3CDTF">2017-09-08T14:34:00Z</dcterms:created>
  <dcterms:modified xsi:type="dcterms:W3CDTF">2017-09-08T14:34:00Z</dcterms:modified>
</cp:coreProperties>
</file>